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F85D01" w14:textId="77777777" w:rsidR="005A0949" w:rsidRPr="00ED27BE" w:rsidRDefault="005A0949" w:rsidP="005A094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D27BE">
        <w:rPr>
          <w:rFonts w:ascii="Times New Roman" w:hAnsi="Times New Roman" w:cs="Times New Roman"/>
          <w:b/>
          <w:bCs/>
          <w:sz w:val="24"/>
          <w:szCs w:val="24"/>
        </w:rPr>
        <w:t>Supplementary materials:</w:t>
      </w:r>
    </w:p>
    <w:p w14:paraId="5E14987F" w14:textId="77777777" w:rsidR="005A0949" w:rsidRDefault="005A0949" w:rsidP="005A0949"/>
    <w:tbl>
      <w:tblPr>
        <w:tblW w:w="14473" w:type="dxa"/>
        <w:tblLook w:val="04A0" w:firstRow="1" w:lastRow="0" w:firstColumn="1" w:lastColumn="0" w:noHBand="0" w:noVBand="1"/>
      </w:tblPr>
      <w:tblGrid>
        <w:gridCol w:w="1672"/>
        <w:gridCol w:w="171"/>
        <w:gridCol w:w="1736"/>
        <w:gridCol w:w="2126"/>
        <w:gridCol w:w="1713"/>
        <w:gridCol w:w="889"/>
        <w:gridCol w:w="1672"/>
        <w:gridCol w:w="889"/>
        <w:gridCol w:w="747"/>
        <w:gridCol w:w="36"/>
        <w:gridCol w:w="882"/>
        <w:gridCol w:w="1665"/>
        <w:gridCol w:w="275"/>
      </w:tblGrid>
      <w:tr w:rsidR="005A0949" w:rsidRPr="00104A08" w14:paraId="5C0E88F5" w14:textId="77777777" w:rsidTr="00705BD0">
        <w:trPr>
          <w:trHeight w:val="318"/>
        </w:trPr>
        <w:tc>
          <w:tcPr>
            <w:tcW w:w="1086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B35A0" w14:textId="77777777" w:rsidR="005A0949" w:rsidRPr="00104A08" w:rsidRDefault="005A0949" w:rsidP="00705BD0">
            <w:pPr>
              <w:keepNext/>
              <w:keepLines/>
              <w:spacing w:before="40" w:after="0"/>
              <w:outlineLvl w:val="1"/>
              <w:rPr>
                <w:rFonts w:ascii="Times New Roman" w:eastAsia="Times New Roman" w:hAnsi="Times New Roman" w:cs="Times New Roman"/>
                <w:color w:val="2F5496" w:themeColor="accent1" w:themeShade="BF"/>
                <w:sz w:val="20"/>
                <w:szCs w:val="20"/>
                <w:lang w:eastAsia="en-GB"/>
              </w:rPr>
            </w:pPr>
            <w:r w:rsidRPr="00104A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4</w:t>
            </w:r>
            <w:r w:rsidRPr="00104A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Supplementary materials</w:t>
            </w:r>
          </w:p>
        </w:tc>
        <w:tc>
          <w:tcPr>
            <w:tcW w:w="166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FB50DC6" w14:textId="77777777" w:rsidR="005A0949" w:rsidRPr="00104A08" w:rsidRDefault="005A0949" w:rsidP="00705BD0">
            <w:pPr>
              <w:keepNext/>
              <w:keepLines/>
              <w:spacing w:before="40" w:after="0"/>
              <w:outlineLvl w:val="1"/>
              <w:rPr>
                <w:rFonts w:ascii="Times New Roman" w:eastAsia="Times New Roman" w:hAnsi="Times New Roman" w:cs="Times New Roman"/>
                <w:color w:val="2F5496" w:themeColor="accent1" w:themeShade="BF"/>
                <w:sz w:val="20"/>
                <w:szCs w:val="20"/>
                <w:lang w:eastAsia="en-GB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4FDE25D1" w14:textId="77777777" w:rsidR="005A0949" w:rsidRPr="00104A08" w:rsidRDefault="005A0949" w:rsidP="00705BD0">
            <w:pPr>
              <w:keepNext/>
              <w:keepLines/>
              <w:spacing w:before="40" w:after="0"/>
              <w:outlineLvl w:val="1"/>
              <w:rPr>
                <w:rFonts w:ascii="Times New Roman" w:eastAsia="Times New Roman" w:hAnsi="Times New Roman" w:cs="Times New Roman"/>
                <w:color w:val="2F5496" w:themeColor="accent1" w:themeShade="BF"/>
                <w:sz w:val="20"/>
                <w:szCs w:val="20"/>
                <w:lang w:eastAsia="en-GB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DA84E" w14:textId="77777777" w:rsidR="005A0949" w:rsidRPr="00104A08" w:rsidRDefault="005A0949" w:rsidP="00705BD0">
            <w:pPr>
              <w:keepNext/>
              <w:keepLines/>
              <w:spacing w:before="40" w:after="0"/>
              <w:outlineLvl w:val="1"/>
              <w:rPr>
                <w:rFonts w:ascii="Times New Roman" w:eastAsia="Times New Roman" w:hAnsi="Times New Roman" w:cs="Times New Roman"/>
                <w:color w:val="2F5496" w:themeColor="accent1" w:themeShade="BF"/>
                <w:sz w:val="20"/>
                <w:szCs w:val="20"/>
                <w:lang w:eastAsia="en-GB"/>
              </w:rPr>
            </w:pPr>
          </w:p>
        </w:tc>
      </w:tr>
      <w:tr w:rsidR="005A0949" w:rsidRPr="00104A08" w14:paraId="0615B58B" w14:textId="77777777" w:rsidTr="00705BD0">
        <w:trPr>
          <w:gridAfter w:val="4"/>
          <w:wAfter w:w="2858" w:type="dxa"/>
          <w:trHeight w:val="318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14:paraId="34A909ED" w14:textId="77777777" w:rsidR="005A0949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43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53EEAAA7" w14:textId="77777777" w:rsidR="005A0949" w:rsidRPr="00104A08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Loneliness as a predictor of camouflaging for each participant group </w:t>
            </w:r>
          </w:p>
        </w:tc>
      </w:tr>
      <w:tr w:rsidR="005A0949" w:rsidRPr="00104A08" w14:paraId="6C21A8FA" w14:textId="77777777" w:rsidTr="00705BD0">
        <w:trPr>
          <w:gridAfter w:val="3"/>
          <w:wAfter w:w="2822" w:type="dxa"/>
          <w:trHeight w:val="625"/>
        </w:trPr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E2460E" w14:textId="77777777" w:rsidR="005A0949" w:rsidRPr="00104A08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Group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62F2C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04A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redicto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6C8BA5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04A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Unstandardized Coefficient</w:t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35F88F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t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8D4198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04A0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  <w:r w:rsidRPr="00104A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value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1A2E2B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167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6A328B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R</w:t>
            </w:r>
            <w:r w:rsidRPr="00D841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2</w:t>
            </w:r>
          </w:p>
        </w:tc>
      </w:tr>
      <w:tr w:rsidR="005A0949" w:rsidRPr="00104A08" w14:paraId="430EFDF2" w14:textId="77777777" w:rsidTr="00705BD0">
        <w:trPr>
          <w:gridAfter w:val="3"/>
          <w:wAfter w:w="2822" w:type="dxa"/>
          <w:trHeight w:val="318"/>
        </w:trPr>
        <w:tc>
          <w:tcPr>
            <w:tcW w:w="1843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5C7EA5" w14:textId="77777777" w:rsidR="005A0949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54B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Dx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(n=75)</w:t>
            </w:r>
          </w:p>
          <w:p w14:paraId="11737BA7" w14:textId="77777777" w:rsidR="005A0949" w:rsidRPr="00C54B83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lock 1: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5B64E0" w14:textId="77777777" w:rsidR="005A0949" w:rsidRPr="00AD7941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39A97C" w14:textId="77777777" w:rsidR="005A0949" w:rsidRPr="003B4E4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13" w:type="dxa"/>
            <w:tcBorders>
              <w:top w:val="single" w:sz="4" w:space="0" w:color="auto"/>
              <w:left w:val="nil"/>
              <w:right w:val="nil"/>
            </w:tcBorders>
          </w:tcPr>
          <w:p w14:paraId="7E27D827" w14:textId="77777777" w:rsidR="005A0949" w:rsidRPr="003B4E4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9C55C4" w14:textId="77777777" w:rsidR="005A0949" w:rsidRPr="003B4E4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nil"/>
              <w:right w:val="nil"/>
            </w:tcBorders>
          </w:tcPr>
          <w:p w14:paraId="5D9314F2" w14:textId="77777777" w:rsidR="005A0949" w:rsidRPr="00104A08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72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6E977276" w14:textId="77777777" w:rsidR="005A0949" w:rsidRPr="00104A08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5A0949" w:rsidRPr="00104A08" w14:paraId="02EBDCC0" w14:textId="77777777" w:rsidTr="00705BD0">
        <w:trPr>
          <w:gridAfter w:val="3"/>
          <w:wAfter w:w="2822" w:type="dxa"/>
          <w:trHeight w:val="318"/>
        </w:trPr>
        <w:tc>
          <w:tcPr>
            <w:tcW w:w="1843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31081A" w14:textId="77777777" w:rsidR="005A0949" w:rsidRPr="00C54B83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110A975" w14:textId="77777777" w:rsidR="005A0949" w:rsidRPr="00AD7941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7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RS-2 score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741C971" w14:textId="77777777" w:rsidR="005A0949" w:rsidRPr="00471820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202</w:t>
            </w:r>
          </w:p>
        </w:tc>
        <w:tc>
          <w:tcPr>
            <w:tcW w:w="1713" w:type="dxa"/>
            <w:tcBorders>
              <w:left w:val="nil"/>
              <w:right w:val="nil"/>
            </w:tcBorders>
          </w:tcPr>
          <w:p w14:paraId="71D9C904" w14:textId="77777777" w:rsidR="005A0949" w:rsidRPr="00471820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87</w:t>
            </w:r>
          </w:p>
        </w:tc>
        <w:tc>
          <w:tcPr>
            <w:tcW w:w="8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019DE8" w14:textId="77777777" w:rsidR="005A0949" w:rsidRPr="00471820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65</w:t>
            </w:r>
          </w:p>
        </w:tc>
        <w:tc>
          <w:tcPr>
            <w:tcW w:w="1672" w:type="dxa"/>
            <w:tcBorders>
              <w:left w:val="nil"/>
              <w:right w:val="nil"/>
            </w:tcBorders>
          </w:tcPr>
          <w:p w14:paraId="1813A613" w14:textId="77777777" w:rsidR="005A0949" w:rsidRPr="00471820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72" w:type="dxa"/>
            <w:gridSpan w:val="3"/>
            <w:tcBorders>
              <w:left w:val="nil"/>
              <w:right w:val="nil"/>
            </w:tcBorders>
          </w:tcPr>
          <w:p w14:paraId="44D6E3BF" w14:textId="77777777" w:rsidR="005A0949" w:rsidRPr="00471820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5A0949" w:rsidRPr="00104A08" w14:paraId="7590A1BD" w14:textId="77777777" w:rsidTr="00705BD0">
        <w:trPr>
          <w:gridAfter w:val="3"/>
          <w:wAfter w:w="2822" w:type="dxa"/>
          <w:trHeight w:val="318"/>
        </w:trPr>
        <w:tc>
          <w:tcPr>
            <w:tcW w:w="1843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80545E" w14:textId="77777777" w:rsidR="005A0949" w:rsidRPr="00C54B83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F3170D8" w14:textId="77777777" w:rsidR="005A0949" w:rsidRPr="00AD7941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x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C2DF05" w14:textId="77777777" w:rsidR="005A0949" w:rsidRPr="003B4E4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7.13</w:t>
            </w:r>
          </w:p>
        </w:tc>
        <w:tc>
          <w:tcPr>
            <w:tcW w:w="1713" w:type="dxa"/>
            <w:tcBorders>
              <w:left w:val="nil"/>
              <w:right w:val="nil"/>
            </w:tcBorders>
          </w:tcPr>
          <w:p w14:paraId="4CF28068" w14:textId="77777777" w:rsidR="005A0949" w:rsidRPr="003B4E4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21</w:t>
            </w:r>
          </w:p>
        </w:tc>
        <w:tc>
          <w:tcPr>
            <w:tcW w:w="8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34FB76" w14:textId="77777777" w:rsidR="005A0949" w:rsidRPr="003B4E4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232</w:t>
            </w:r>
          </w:p>
        </w:tc>
        <w:tc>
          <w:tcPr>
            <w:tcW w:w="1672" w:type="dxa"/>
            <w:tcBorders>
              <w:left w:val="nil"/>
              <w:right w:val="nil"/>
            </w:tcBorders>
          </w:tcPr>
          <w:p w14:paraId="219FA401" w14:textId="77777777" w:rsidR="005A0949" w:rsidRPr="00E14065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140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4.18*</w:t>
            </w:r>
          </w:p>
        </w:tc>
        <w:tc>
          <w:tcPr>
            <w:tcW w:w="1672" w:type="dxa"/>
            <w:gridSpan w:val="3"/>
            <w:tcBorders>
              <w:left w:val="nil"/>
              <w:right w:val="nil"/>
            </w:tcBorders>
          </w:tcPr>
          <w:p w14:paraId="04636E71" w14:textId="77777777" w:rsidR="005A0949" w:rsidRPr="00E14065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140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104*</w:t>
            </w:r>
          </w:p>
        </w:tc>
      </w:tr>
      <w:tr w:rsidR="005A0949" w:rsidRPr="00104A08" w14:paraId="6E52C29D" w14:textId="77777777" w:rsidTr="00705BD0">
        <w:trPr>
          <w:gridAfter w:val="3"/>
          <w:wAfter w:w="2822" w:type="dxa"/>
          <w:trHeight w:val="318"/>
        </w:trPr>
        <w:tc>
          <w:tcPr>
            <w:tcW w:w="1843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99D4CF" w14:textId="77777777" w:rsidR="005A0949" w:rsidRPr="00004D68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4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lock 2:</w:t>
            </w:r>
          </w:p>
        </w:tc>
        <w:tc>
          <w:tcPr>
            <w:tcW w:w="1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085DA7F" w14:textId="77777777" w:rsidR="005A0949" w:rsidRPr="00AD7941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7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RS-2 score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1C170C" w14:textId="77777777" w:rsidR="005A0949" w:rsidRPr="003B4E4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98</w:t>
            </w:r>
          </w:p>
        </w:tc>
        <w:tc>
          <w:tcPr>
            <w:tcW w:w="1713" w:type="dxa"/>
            <w:tcBorders>
              <w:left w:val="nil"/>
              <w:right w:val="nil"/>
            </w:tcBorders>
          </w:tcPr>
          <w:p w14:paraId="62AD0A30" w14:textId="77777777" w:rsidR="005A0949" w:rsidRPr="003B4E4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885</w:t>
            </w:r>
          </w:p>
        </w:tc>
        <w:tc>
          <w:tcPr>
            <w:tcW w:w="8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6CC3AF" w14:textId="77777777" w:rsidR="005A0949" w:rsidRPr="003B4E4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379</w:t>
            </w:r>
          </w:p>
        </w:tc>
        <w:tc>
          <w:tcPr>
            <w:tcW w:w="1672" w:type="dxa"/>
            <w:tcBorders>
              <w:left w:val="nil"/>
              <w:right w:val="nil"/>
            </w:tcBorders>
          </w:tcPr>
          <w:p w14:paraId="1E9BC7CC" w14:textId="77777777" w:rsidR="005A0949" w:rsidRPr="00E14065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72" w:type="dxa"/>
            <w:gridSpan w:val="3"/>
            <w:tcBorders>
              <w:left w:val="nil"/>
              <w:right w:val="nil"/>
            </w:tcBorders>
          </w:tcPr>
          <w:p w14:paraId="594CB1ED" w14:textId="77777777" w:rsidR="005A0949" w:rsidRPr="00E14065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5A0949" w:rsidRPr="00104A08" w14:paraId="5EEE30B0" w14:textId="77777777" w:rsidTr="00705BD0">
        <w:trPr>
          <w:gridAfter w:val="3"/>
          <w:wAfter w:w="2822" w:type="dxa"/>
          <w:trHeight w:val="318"/>
        </w:trPr>
        <w:tc>
          <w:tcPr>
            <w:tcW w:w="1843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00E1FD" w14:textId="77777777" w:rsidR="005A0949" w:rsidRPr="00004D68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4EAA8E9" w14:textId="77777777" w:rsidR="005A0949" w:rsidRPr="00AD7941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x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5ED22E" w14:textId="77777777" w:rsidR="005A0949" w:rsidRPr="003B4E4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7.96</w:t>
            </w:r>
          </w:p>
        </w:tc>
        <w:tc>
          <w:tcPr>
            <w:tcW w:w="1713" w:type="dxa"/>
            <w:tcBorders>
              <w:left w:val="nil"/>
              <w:right w:val="nil"/>
            </w:tcBorders>
          </w:tcPr>
          <w:p w14:paraId="55B1F8E4" w14:textId="77777777" w:rsidR="005A0949" w:rsidRPr="003B4E4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4</w:t>
            </w:r>
          </w:p>
        </w:tc>
        <w:tc>
          <w:tcPr>
            <w:tcW w:w="8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7A615ED" w14:textId="77777777" w:rsidR="005A0949" w:rsidRPr="003B4E4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166</w:t>
            </w:r>
          </w:p>
        </w:tc>
        <w:tc>
          <w:tcPr>
            <w:tcW w:w="1672" w:type="dxa"/>
            <w:tcBorders>
              <w:left w:val="nil"/>
              <w:right w:val="nil"/>
            </w:tcBorders>
          </w:tcPr>
          <w:p w14:paraId="29A3E96F" w14:textId="77777777" w:rsidR="005A0949" w:rsidRPr="00E14065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72" w:type="dxa"/>
            <w:gridSpan w:val="3"/>
            <w:tcBorders>
              <w:left w:val="nil"/>
              <w:right w:val="nil"/>
            </w:tcBorders>
          </w:tcPr>
          <w:p w14:paraId="103F13FB" w14:textId="77777777" w:rsidR="005A0949" w:rsidRPr="00E14065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5A0949" w:rsidRPr="00104A08" w14:paraId="0C5810C4" w14:textId="77777777" w:rsidTr="00705BD0">
        <w:trPr>
          <w:gridAfter w:val="3"/>
          <w:wAfter w:w="2822" w:type="dxa"/>
          <w:trHeight w:val="318"/>
        </w:trPr>
        <w:tc>
          <w:tcPr>
            <w:tcW w:w="1843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CECC17" w14:textId="77777777" w:rsidR="005A0949" w:rsidRPr="00C54B83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2788DBD" w14:textId="77777777" w:rsidR="005A0949" w:rsidRPr="007E3974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E39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oneliness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E2370B" w14:textId="77777777" w:rsidR="005A0949" w:rsidRPr="007E3974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E39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.46</w:t>
            </w:r>
          </w:p>
        </w:tc>
        <w:tc>
          <w:tcPr>
            <w:tcW w:w="1713" w:type="dxa"/>
            <w:tcBorders>
              <w:left w:val="nil"/>
              <w:right w:val="nil"/>
            </w:tcBorders>
          </w:tcPr>
          <w:p w14:paraId="3266815B" w14:textId="77777777" w:rsidR="005A0949" w:rsidRPr="007E3974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E39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.70</w:t>
            </w:r>
          </w:p>
        </w:tc>
        <w:tc>
          <w:tcPr>
            <w:tcW w:w="8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7D612B" w14:textId="77777777" w:rsidR="005A0949" w:rsidRPr="007E3974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E39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009</w:t>
            </w:r>
          </w:p>
        </w:tc>
        <w:tc>
          <w:tcPr>
            <w:tcW w:w="1672" w:type="dxa"/>
            <w:tcBorders>
              <w:left w:val="nil"/>
              <w:right w:val="nil"/>
            </w:tcBorders>
          </w:tcPr>
          <w:p w14:paraId="620571AE" w14:textId="77777777" w:rsidR="005A0949" w:rsidRPr="00E14065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140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5.45**</w:t>
            </w:r>
          </w:p>
        </w:tc>
        <w:tc>
          <w:tcPr>
            <w:tcW w:w="1672" w:type="dxa"/>
            <w:gridSpan w:val="3"/>
            <w:tcBorders>
              <w:left w:val="nil"/>
              <w:right w:val="nil"/>
            </w:tcBorders>
          </w:tcPr>
          <w:p w14:paraId="05E70FDC" w14:textId="77777777" w:rsidR="005A0949" w:rsidRPr="00E14065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140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187**</w:t>
            </w:r>
          </w:p>
        </w:tc>
      </w:tr>
      <w:tr w:rsidR="005A0949" w:rsidRPr="00104A08" w14:paraId="27F90BAB" w14:textId="77777777" w:rsidTr="00705BD0">
        <w:trPr>
          <w:gridAfter w:val="3"/>
          <w:wAfter w:w="2822" w:type="dxa"/>
          <w:trHeight w:val="318"/>
        </w:trPr>
        <w:tc>
          <w:tcPr>
            <w:tcW w:w="1843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87D844" w14:textId="77777777" w:rsidR="005A0949" w:rsidRPr="00004D68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4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lock 3:</w:t>
            </w:r>
          </w:p>
        </w:tc>
        <w:tc>
          <w:tcPr>
            <w:tcW w:w="1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B8070DC" w14:textId="77777777" w:rsidR="005A0949" w:rsidRPr="00AD7941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7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RS-2 score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767EB0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11</w:t>
            </w:r>
          </w:p>
        </w:tc>
        <w:tc>
          <w:tcPr>
            <w:tcW w:w="1713" w:type="dxa"/>
            <w:tcBorders>
              <w:left w:val="nil"/>
              <w:right w:val="nil"/>
            </w:tcBorders>
          </w:tcPr>
          <w:p w14:paraId="01E70CD1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3</w:t>
            </w:r>
          </w:p>
        </w:tc>
        <w:tc>
          <w:tcPr>
            <w:tcW w:w="8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E37077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308</w:t>
            </w:r>
          </w:p>
        </w:tc>
        <w:tc>
          <w:tcPr>
            <w:tcW w:w="1672" w:type="dxa"/>
            <w:tcBorders>
              <w:left w:val="nil"/>
              <w:right w:val="nil"/>
            </w:tcBorders>
          </w:tcPr>
          <w:p w14:paraId="0B5E441A" w14:textId="77777777" w:rsidR="005A0949" w:rsidRPr="00E14065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72" w:type="dxa"/>
            <w:gridSpan w:val="3"/>
            <w:tcBorders>
              <w:left w:val="nil"/>
              <w:right w:val="nil"/>
            </w:tcBorders>
          </w:tcPr>
          <w:p w14:paraId="3A674CC6" w14:textId="77777777" w:rsidR="005A0949" w:rsidRPr="00E14065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5A0949" w:rsidRPr="00104A08" w14:paraId="39EDD4DA" w14:textId="77777777" w:rsidTr="00705BD0">
        <w:trPr>
          <w:gridAfter w:val="3"/>
          <w:wAfter w:w="2822" w:type="dxa"/>
          <w:trHeight w:val="318"/>
        </w:trPr>
        <w:tc>
          <w:tcPr>
            <w:tcW w:w="1843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415A64" w14:textId="77777777" w:rsidR="005A0949" w:rsidRPr="00C54B83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E357BCE" w14:textId="77777777" w:rsidR="005A0949" w:rsidRPr="00AD7941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x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DB60A3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.67</w:t>
            </w:r>
          </w:p>
        </w:tc>
        <w:tc>
          <w:tcPr>
            <w:tcW w:w="1713" w:type="dxa"/>
            <w:tcBorders>
              <w:left w:val="nil"/>
              <w:right w:val="nil"/>
            </w:tcBorders>
          </w:tcPr>
          <w:p w14:paraId="6F16F5AC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6</w:t>
            </w:r>
          </w:p>
        </w:tc>
        <w:tc>
          <w:tcPr>
            <w:tcW w:w="8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DBCAFB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295</w:t>
            </w:r>
          </w:p>
        </w:tc>
        <w:tc>
          <w:tcPr>
            <w:tcW w:w="1672" w:type="dxa"/>
            <w:tcBorders>
              <w:left w:val="nil"/>
              <w:right w:val="nil"/>
            </w:tcBorders>
          </w:tcPr>
          <w:p w14:paraId="3106F6FF" w14:textId="77777777" w:rsidR="005A0949" w:rsidRPr="00E14065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72" w:type="dxa"/>
            <w:gridSpan w:val="3"/>
            <w:tcBorders>
              <w:left w:val="nil"/>
              <w:right w:val="nil"/>
            </w:tcBorders>
          </w:tcPr>
          <w:p w14:paraId="733E591E" w14:textId="77777777" w:rsidR="005A0949" w:rsidRPr="00E14065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5A0949" w:rsidRPr="00104A08" w14:paraId="2FEE970C" w14:textId="77777777" w:rsidTr="00705BD0">
        <w:trPr>
          <w:gridAfter w:val="3"/>
          <w:wAfter w:w="2822" w:type="dxa"/>
          <w:trHeight w:val="318"/>
        </w:trPr>
        <w:tc>
          <w:tcPr>
            <w:tcW w:w="1843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0B79E5" w14:textId="77777777" w:rsidR="005A0949" w:rsidRPr="00C54B83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7504A10" w14:textId="77777777" w:rsidR="005A0949" w:rsidRPr="007E3974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E39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oneliness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363C06" w14:textId="77777777" w:rsidR="005A0949" w:rsidRPr="007E3974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E39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.04</w:t>
            </w:r>
          </w:p>
        </w:tc>
        <w:tc>
          <w:tcPr>
            <w:tcW w:w="1713" w:type="dxa"/>
            <w:tcBorders>
              <w:left w:val="nil"/>
              <w:right w:val="nil"/>
            </w:tcBorders>
          </w:tcPr>
          <w:p w14:paraId="61A9A7E4" w14:textId="77777777" w:rsidR="005A0949" w:rsidRPr="007E3974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E39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3.12</w:t>
            </w:r>
          </w:p>
        </w:tc>
        <w:tc>
          <w:tcPr>
            <w:tcW w:w="8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49ABD61" w14:textId="77777777" w:rsidR="005A0949" w:rsidRPr="007E3974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E39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003</w:t>
            </w:r>
          </w:p>
        </w:tc>
        <w:tc>
          <w:tcPr>
            <w:tcW w:w="1672" w:type="dxa"/>
            <w:tcBorders>
              <w:left w:val="nil"/>
              <w:right w:val="nil"/>
            </w:tcBorders>
          </w:tcPr>
          <w:p w14:paraId="7F600D1F" w14:textId="77777777" w:rsidR="005A0949" w:rsidRPr="00E14065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72" w:type="dxa"/>
            <w:gridSpan w:val="3"/>
            <w:tcBorders>
              <w:left w:val="nil"/>
              <w:right w:val="nil"/>
            </w:tcBorders>
          </w:tcPr>
          <w:p w14:paraId="22E46B21" w14:textId="77777777" w:rsidR="005A0949" w:rsidRPr="00E14065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5A0949" w:rsidRPr="00104A08" w14:paraId="2B945C09" w14:textId="77777777" w:rsidTr="00705BD0">
        <w:trPr>
          <w:gridAfter w:val="3"/>
          <w:wAfter w:w="2822" w:type="dxa"/>
          <w:trHeight w:val="318"/>
        </w:trPr>
        <w:tc>
          <w:tcPr>
            <w:tcW w:w="184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257AD4" w14:textId="77777777" w:rsidR="005A0949" w:rsidRPr="00C54B83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E5FE32" w14:textId="77777777" w:rsidR="005A0949" w:rsidRPr="00AD7941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x*Loneliness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557C4A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62</w:t>
            </w:r>
          </w:p>
        </w:tc>
        <w:tc>
          <w:tcPr>
            <w:tcW w:w="1713" w:type="dxa"/>
            <w:tcBorders>
              <w:left w:val="nil"/>
              <w:bottom w:val="single" w:sz="4" w:space="0" w:color="auto"/>
              <w:right w:val="nil"/>
            </w:tcBorders>
          </w:tcPr>
          <w:p w14:paraId="178DD83C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56</w:t>
            </w:r>
          </w:p>
        </w:tc>
        <w:tc>
          <w:tcPr>
            <w:tcW w:w="8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AD35DD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123</w:t>
            </w:r>
          </w:p>
        </w:tc>
        <w:tc>
          <w:tcPr>
            <w:tcW w:w="1672" w:type="dxa"/>
            <w:tcBorders>
              <w:left w:val="nil"/>
              <w:bottom w:val="single" w:sz="4" w:space="0" w:color="auto"/>
              <w:right w:val="nil"/>
            </w:tcBorders>
          </w:tcPr>
          <w:p w14:paraId="0AF81E61" w14:textId="77777777" w:rsidR="005A0949" w:rsidRPr="00E14065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140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4.78**</w:t>
            </w:r>
          </w:p>
        </w:tc>
        <w:tc>
          <w:tcPr>
            <w:tcW w:w="1672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6BB22077" w14:textId="77777777" w:rsidR="005A0949" w:rsidRPr="00E14065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140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</w:t>
            </w:r>
            <w:r w:rsidRPr="00E140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4</w:t>
            </w:r>
          </w:p>
        </w:tc>
      </w:tr>
      <w:tr w:rsidR="005A0949" w:rsidRPr="00104A08" w14:paraId="1A23E97A" w14:textId="77777777" w:rsidTr="00705BD0">
        <w:trPr>
          <w:gridAfter w:val="3"/>
          <w:wAfter w:w="2822" w:type="dxa"/>
          <w:trHeight w:val="318"/>
        </w:trPr>
        <w:tc>
          <w:tcPr>
            <w:tcW w:w="184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9B80D6" w14:textId="77777777" w:rsidR="005A0949" w:rsidRPr="00C54B83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HT</w:t>
            </w:r>
            <w:r w:rsidRPr="00C54B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(n=176)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AA7B17" w14:textId="77777777" w:rsidR="005A0949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410A2E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13" w:type="dxa"/>
            <w:tcBorders>
              <w:top w:val="single" w:sz="4" w:space="0" w:color="auto"/>
              <w:left w:val="nil"/>
              <w:right w:val="nil"/>
            </w:tcBorders>
          </w:tcPr>
          <w:p w14:paraId="763064F8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9E6B44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nil"/>
              <w:right w:val="nil"/>
            </w:tcBorders>
          </w:tcPr>
          <w:p w14:paraId="0D85DC35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72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635DA230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5A0949" w:rsidRPr="00104A08" w14:paraId="1A1A3D2F" w14:textId="77777777" w:rsidTr="00705BD0">
        <w:trPr>
          <w:gridAfter w:val="3"/>
          <w:wAfter w:w="2822" w:type="dxa"/>
          <w:trHeight w:val="318"/>
        </w:trPr>
        <w:tc>
          <w:tcPr>
            <w:tcW w:w="1843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C09F38" w14:textId="77777777" w:rsidR="005A0949" w:rsidRPr="00C54B83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lock 1:</w:t>
            </w:r>
          </w:p>
        </w:tc>
        <w:tc>
          <w:tcPr>
            <w:tcW w:w="1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EA9267F" w14:textId="77777777" w:rsidR="005A0949" w:rsidRPr="002109F3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109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RS-2 score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36B96A" w14:textId="77777777" w:rsidR="005A0949" w:rsidRPr="002109F3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109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525</w:t>
            </w:r>
          </w:p>
        </w:tc>
        <w:tc>
          <w:tcPr>
            <w:tcW w:w="1713" w:type="dxa"/>
            <w:tcBorders>
              <w:left w:val="nil"/>
              <w:right w:val="nil"/>
            </w:tcBorders>
          </w:tcPr>
          <w:p w14:paraId="50740B45" w14:textId="77777777" w:rsidR="005A0949" w:rsidRPr="002109F3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109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6.68</w:t>
            </w:r>
          </w:p>
        </w:tc>
        <w:tc>
          <w:tcPr>
            <w:tcW w:w="8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E14843" w14:textId="77777777" w:rsidR="005A0949" w:rsidRPr="002109F3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109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000</w:t>
            </w:r>
          </w:p>
        </w:tc>
        <w:tc>
          <w:tcPr>
            <w:tcW w:w="1672" w:type="dxa"/>
            <w:tcBorders>
              <w:left w:val="nil"/>
              <w:right w:val="nil"/>
            </w:tcBorders>
          </w:tcPr>
          <w:p w14:paraId="739DDEEB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72" w:type="dxa"/>
            <w:gridSpan w:val="3"/>
            <w:tcBorders>
              <w:left w:val="nil"/>
              <w:right w:val="nil"/>
            </w:tcBorders>
          </w:tcPr>
          <w:p w14:paraId="0A7DE080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5A0949" w:rsidRPr="00104A08" w14:paraId="6755C23C" w14:textId="77777777" w:rsidTr="00705BD0">
        <w:trPr>
          <w:gridAfter w:val="3"/>
          <w:wAfter w:w="2822" w:type="dxa"/>
          <w:trHeight w:val="318"/>
        </w:trPr>
        <w:tc>
          <w:tcPr>
            <w:tcW w:w="1843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A9EDC4" w14:textId="77777777" w:rsidR="005A0949" w:rsidRPr="00C54B83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1137329" w14:textId="77777777" w:rsidR="005A0949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x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35C895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42</w:t>
            </w:r>
          </w:p>
        </w:tc>
        <w:tc>
          <w:tcPr>
            <w:tcW w:w="1713" w:type="dxa"/>
            <w:tcBorders>
              <w:left w:val="nil"/>
              <w:right w:val="nil"/>
            </w:tcBorders>
          </w:tcPr>
          <w:p w14:paraId="045CCA0F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80</w:t>
            </w:r>
          </w:p>
        </w:tc>
        <w:tc>
          <w:tcPr>
            <w:tcW w:w="8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C05153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425</w:t>
            </w:r>
          </w:p>
        </w:tc>
        <w:tc>
          <w:tcPr>
            <w:tcW w:w="1672" w:type="dxa"/>
            <w:tcBorders>
              <w:left w:val="nil"/>
              <w:right w:val="nil"/>
            </w:tcBorders>
          </w:tcPr>
          <w:p w14:paraId="4AFCDFFA" w14:textId="77777777" w:rsidR="005A0949" w:rsidRPr="00E14065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140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2.99***</w:t>
            </w:r>
          </w:p>
        </w:tc>
        <w:tc>
          <w:tcPr>
            <w:tcW w:w="1672" w:type="dxa"/>
            <w:gridSpan w:val="3"/>
            <w:tcBorders>
              <w:left w:val="nil"/>
              <w:right w:val="nil"/>
            </w:tcBorders>
          </w:tcPr>
          <w:p w14:paraId="6229595A" w14:textId="77777777" w:rsidR="005A0949" w:rsidRPr="00E14065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140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210***</w:t>
            </w:r>
          </w:p>
        </w:tc>
      </w:tr>
      <w:tr w:rsidR="005A0949" w:rsidRPr="00104A08" w14:paraId="49D4F1BC" w14:textId="77777777" w:rsidTr="00705BD0">
        <w:trPr>
          <w:gridAfter w:val="3"/>
          <w:wAfter w:w="2822" w:type="dxa"/>
          <w:trHeight w:val="318"/>
        </w:trPr>
        <w:tc>
          <w:tcPr>
            <w:tcW w:w="1843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097141" w14:textId="77777777" w:rsidR="005A0949" w:rsidRPr="00C54B83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04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lock 2:</w:t>
            </w:r>
          </w:p>
        </w:tc>
        <w:tc>
          <w:tcPr>
            <w:tcW w:w="1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54AB54F" w14:textId="77777777" w:rsidR="005A0949" w:rsidRPr="002109F3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109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RS-2 score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1A8AB6" w14:textId="77777777" w:rsidR="005A0949" w:rsidRPr="002109F3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109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442</w:t>
            </w:r>
          </w:p>
        </w:tc>
        <w:tc>
          <w:tcPr>
            <w:tcW w:w="1713" w:type="dxa"/>
            <w:tcBorders>
              <w:left w:val="nil"/>
              <w:right w:val="nil"/>
            </w:tcBorders>
          </w:tcPr>
          <w:p w14:paraId="5B48615A" w14:textId="77777777" w:rsidR="005A0949" w:rsidRPr="002109F3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109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5.45</w:t>
            </w:r>
          </w:p>
        </w:tc>
        <w:tc>
          <w:tcPr>
            <w:tcW w:w="8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CB8FA4" w14:textId="77777777" w:rsidR="005A0949" w:rsidRPr="002109F3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109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000</w:t>
            </w:r>
          </w:p>
        </w:tc>
        <w:tc>
          <w:tcPr>
            <w:tcW w:w="1672" w:type="dxa"/>
            <w:tcBorders>
              <w:left w:val="nil"/>
              <w:right w:val="nil"/>
            </w:tcBorders>
          </w:tcPr>
          <w:p w14:paraId="5652472A" w14:textId="77777777" w:rsidR="005A0949" w:rsidRPr="00E14065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72" w:type="dxa"/>
            <w:gridSpan w:val="3"/>
            <w:tcBorders>
              <w:left w:val="nil"/>
              <w:right w:val="nil"/>
            </w:tcBorders>
          </w:tcPr>
          <w:p w14:paraId="2D810621" w14:textId="77777777" w:rsidR="005A0949" w:rsidRPr="00E14065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5A0949" w:rsidRPr="00104A08" w14:paraId="4F49D096" w14:textId="77777777" w:rsidTr="00705BD0">
        <w:trPr>
          <w:gridAfter w:val="3"/>
          <w:wAfter w:w="2822" w:type="dxa"/>
          <w:trHeight w:val="318"/>
        </w:trPr>
        <w:tc>
          <w:tcPr>
            <w:tcW w:w="1843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4A99A9" w14:textId="77777777" w:rsidR="005A0949" w:rsidRPr="00C54B83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DF58C24" w14:textId="77777777" w:rsidR="005A0949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x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0DE6D8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21</w:t>
            </w:r>
          </w:p>
        </w:tc>
        <w:tc>
          <w:tcPr>
            <w:tcW w:w="1713" w:type="dxa"/>
            <w:tcBorders>
              <w:left w:val="nil"/>
              <w:right w:val="nil"/>
            </w:tcBorders>
          </w:tcPr>
          <w:p w14:paraId="505DB4EC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75</w:t>
            </w:r>
          </w:p>
        </w:tc>
        <w:tc>
          <w:tcPr>
            <w:tcW w:w="8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5F2B460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456</w:t>
            </w:r>
          </w:p>
        </w:tc>
        <w:tc>
          <w:tcPr>
            <w:tcW w:w="1672" w:type="dxa"/>
            <w:tcBorders>
              <w:left w:val="nil"/>
              <w:right w:val="nil"/>
            </w:tcBorders>
          </w:tcPr>
          <w:p w14:paraId="3AFE9D45" w14:textId="77777777" w:rsidR="005A0949" w:rsidRPr="00E14065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72" w:type="dxa"/>
            <w:gridSpan w:val="3"/>
            <w:tcBorders>
              <w:left w:val="nil"/>
              <w:right w:val="nil"/>
            </w:tcBorders>
          </w:tcPr>
          <w:p w14:paraId="54E4241A" w14:textId="77777777" w:rsidR="005A0949" w:rsidRPr="00E14065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5A0949" w:rsidRPr="00104A08" w14:paraId="7411CC7B" w14:textId="77777777" w:rsidTr="00705BD0">
        <w:trPr>
          <w:gridAfter w:val="3"/>
          <w:wAfter w:w="2822" w:type="dxa"/>
          <w:trHeight w:val="318"/>
        </w:trPr>
        <w:tc>
          <w:tcPr>
            <w:tcW w:w="1843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D3EDD8" w14:textId="77777777" w:rsidR="005A0949" w:rsidRPr="00C54B83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6587221" w14:textId="77777777" w:rsidR="005A0949" w:rsidRPr="002109F3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109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oneliness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1F1CBA" w14:textId="77777777" w:rsidR="005A0949" w:rsidRPr="002109F3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109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.19</w:t>
            </w:r>
          </w:p>
        </w:tc>
        <w:tc>
          <w:tcPr>
            <w:tcW w:w="1713" w:type="dxa"/>
            <w:tcBorders>
              <w:left w:val="nil"/>
              <w:right w:val="nil"/>
            </w:tcBorders>
          </w:tcPr>
          <w:p w14:paraId="069DE304" w14:textId="77777777" w:rsidR="005A0949" w:rsidRPr="002109F3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109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3.11</w:t>
            </w:r>
          </w:p>
        </w:tc>
        <w:tc>
          <w:tcPr>
            <w:tcW w:w="8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1AC2F4" w14:textId="77777777" w:rsidR="005A0949" w:rsidRPr="002109F3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109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002</w:t>
            </w:r>
          </w:p>
        </w:tc>
        <w:tc>
          <w:tcPr>
            <w:tcW w:w="1672" w:type="dxa"/>
            <w:tcBorders>
              <w:left w:val="nil"/>
              <w:right w:val="nil"/>
            </w:tcBorders>
          </w:tcPr>
          <w:p w14:paraId="07B5F4D1" w14:textId="77777777" w:rsidR="005A0949" w:rsidRPr="00E14065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140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9.32***</w:t>
            </w:r>
          </w:p>
        </w:tc>
        <w:tc>
          <w:tcPr>
            <w:tcW w:w="1672" w:type="dxa"/>
            <w:gridSpan w:val="3"/>
            <w:tcBorders>
              <w:left w:val="nil"/>
              <w:right w:val="nil"/>
            </w:tcBorders>
          </w:tcPr>
          <w:p w14:paraId="6A7DB83C" w14:textId="77777777" w:rsidR="005A0949" w:rsidRPr="00E14065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140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252**</w:t>
            </w:r>
          </w:p>
        </w:tc>
      </w:tr>
      <w:tr w:rsidR="005A0949" w:rsidRPr="00104A08" w14:paraId="44D3FA20" w14:textId="77777777" w:rsidTr="00705BD0">
        <w:trPr>
          <w:gridAfter w:val="3"/>
          <w:wAfter w:w="2822" w:type="dxa"/>
          <w:trHeight w:val="318"/>
        </w:trPr>
        <w:tc>
          <w:tcPr>
            <w:tcW w:w="1843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DE8018" w14:textId="77777777" w:rsidR="005A0949" w:rsidRPr="00C54B83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04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lock 3:</w:t>
            </w:r>
          </w:p>
        </w:tc>
        <w:tc>
          <w:tcPr>
            <w:tcW w:w="1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7E50AD6" w14:textId="77777777" w:rsidR="005A0949" w:rsidRPr="002109F3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109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RS-2 score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DD7FB8" w14:textId="77777777" w:rsidR="005A0949" w:rsidRPr="002109F3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109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441</w:t>
            </w:r>
          </w:p>
        </w:tc>
        <w:tc>
          <w:tcPr>
            <w:tcW w:w="1713" w:type="dxa"/>
            <w:tcBorders>
              <w:left w:val="nil"/>
              <w:right w:val="nil"/>
            </w:tcBorders>
          </w:tcPr>
          <w:p w14:paraId="747996B9" w14:textId="77777777" w:rsidR="005A0949" w:rsidRPr="002109F3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109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5.43</w:t>
            </w:r>
          </w:p>
        </w:tc>
        <w:tc>
          <w:tcPr>
            <w:tcW w:w="8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983216" w14:textId="77777777" w:rsidR="005A0949" w:rsidRPr="002109F3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109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000</w:t>
            </w:r>
          </w:p>
        </w:tc>
        <w:tc>
          <w:tcPr>
            <w:tcW w:w="1672" w:type="dxa"/>
            <w:tcBorders>
              <w:left w:val="nil"/>
              <w:right w:val="nil"/>
            </w:tcBorders>
          </w:tcPr>
          <w:p w14:paraId="24C67200" w14:textId="77777777" w:rsidR="005A0949" w:rsidRPr="00E14065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72" w:type="dxa"/>
            <w:gridSpan w:val="3"/>
            <w:tcBorders>
              <w:left w:val="nil"/>
              <w:right w:val="nil"/>
            </w:tcBorders>
          </w:tcPr>
          <w:p w14:paraId="6C103527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5A0949" w:rsidRPr="00104A08" w14:paraId="66AAE952" w14:textId="77777777" w:rsidTr="00705BD0">
        <w:trPr>
          <w:gridAfter w:val="3"/>
          <w:wAfter w:w="2822" w:type="dxa"/>
          <w:trHeight w:val="318"/>
        </w:trPr>
        <w:tc>
          <w:tcPr>
            <w:tcW w:w="1843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2F7944" w14:textId="77777777" w:rsidR="005A0949" w:rsidRPr="00C54B83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F4BDECD" w14:textId="77777777" w:rsidR="005A0949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x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AF21AF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.67</w:t>
            </w:r>
          </w:p>
        </w:tc>
        <w:tc>
          <w:tcPr>
            <w:tcW w:w="1713" w:type="dxa"/>
            <w:tcBorders>
              <w:left w:val="nil"/>
              <w:right w:val="nil"/>
            </w:tcBorders>
          </w:tcPr>
          <w:p w14:paraId="25AC0DCB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.39</w:t>
            </w:r>
          </w:p>
        </w:tc>
        <w:tc>
          <w:tcPr>
            <w:tcW w:w="8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499E8B5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694</w:t>
            </w:r>
          </w:p>
        </w:tc>
        <w:tc>
          <w:tcPr>
            <w:tcW w:w="1672" w:type="dxa"/>
            <w:tcBorders>
              <w:left w:val="nil"/>
              <w:right w:val="nil"/>
            </w:tcBorders>
          </w:tcPr>
          <w:p w14:paraId="2F8137EE" w14:textId="77777777" w:rsidR="005A0949" w:rsidRPr="00E14065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72" w:type="dxa"/>
            <w:gridSpan w:val="3"/>
            <w:tcBorders>
              <w:left w:val="nil"/>
              <w:right w:val="nil"/>
            </w:tcBorders>
          </w:tcPr>
          <w:p w14:paraId="0B4B6694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5A0949" w:rsidRPr="00104A08" w14:paraId="66BFF88E" w14:textId="77777777" w:rsidTr="00705BD0">
        <w:trPr>
          <w:gridAfter w:val="3"/>
          <w:wAfter w:w="2822" w:type="dxa"/>
          <w:trHeight w:val="318"/>
        </w:trPr>
        <w:tc>
          <w:tcPr>
            <w:tcW w:w="1843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5C5D969" w14:textId="77777777" w:rsidR="005A0949" w:rsidRPr="00C54B83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2327D31" w14:textId="77777777" w:rsidR="005A0949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7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oneliness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F997CA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969</w:t>
            </w:r>
          </w:p>
        </w:tc>
        <w:tc>
          <w:tcPr>
            <w:tcW w:w="1713" w:type="dxa"/>
            <w:tcBorders>
              <w:left w:val="nil"/>
              <w:right w:val="nil"/>
            </w:tcBorders>
          </w:tcPr>
          <w:p w14:paraId="03411C2B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85</w:t>
            </w:r>
          </w:p>
        </w:tc>
        <w:tc>
          <w:tcPr>
            <w:tcW w:w="8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E253CB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66</w:t>
            </w:r>
          </w:p>
        </w:tc>
        <w:tc>
          <w:tcPr>
            <w:tcW w:w="1672" w:type="dxa"/>
            <w:tcBorders>
              <w:left w:val="nil"/>
              <w:right w:val="nil"/>
            </w:tcBorders>
          </w:tcPr>
          <w:p w14:paraId="4CB5791A" w14:textId="77777777" w:rsidR="005A0949" w:rsidRPr="00E14065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72" w:type="dxa"/>
            <w:gridSpan w:val="3"/>
            <w:tcBorders>
              <w:left w:val="nil"/>
              <w:right w:val="nil"/>
            </w:tcBorders>
          </w:tcPr>
          <w:p w14:paraId="68F3A9A4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5A0949" w:rsidRPr="00104A08" w14:paraId="0A8DA5FF" w14:textId="77777777" w:rsidTr="00705BD0">
        <w:trPr>
          <w:gridAfter w:val="3"/>
          <w:wAfter w:w="2822" w:type="dxa"/>
          <w:trHeight w:val="318"/>
        </w:trPr>
        <w:tc>
          <w:tcPr>
            <w:tcW w:w="184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AF42B7" w14:textId="77777777" w:rsidR="005A0949" w:rsidRPr="00C54B83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9F4C3B" w14:textId="77777777" w:rsidR="005A0949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x*Loneliness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3C670D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433</w:t>
            </w:r>
          </w:p>
        </w:tc>
        <w:tc>
          <w:tcPr>
            <w:tcW w:w="1713" w:type="dxa"/>
            <w:tcBorders>
              <w:left w:val="nil"/>
              <w:bottom w:val="single" w:sz="4" w:space="0" w:color="auto"/>
              <w:right w:val="nil"/>
            </w:tcBorders>
          </w:tcPr>
          <w:p w14:paraId="694A1BB0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60</w:t>
            </w:r>
          </w:p>
        </w:tc>
        <w:tc>
          <w:tcPr>
            <w:tcW w:w="8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151118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549</w:t>
            </w:r>
          </w:p>
        </w:tc>
        <w:tc>
          <w:tcPr>
            <w:tcW w:w="1672" w:type="dxa"/>
            <w:tcBorders>
              <w:left w:val="nil"/>
              <w:bottom w:val="single" w:sz="4" w:space="0" w:color="auto"/>
              <w:right w:val="nil"/>
            </w:tcBorders>
          </w:tcPr>
          <w:p w14:paraId="523D9D9C" w14:textId="77777777" w:rsidR="005A0949" w:rsidRPr="00E14065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140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4.53***</w:t>
            </w:r>
          </w:p>
        </w:tc>
        <w:tc>
          <w:tcPr>
            <w:tcW w:w="1672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20D445FC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254</w:t>
            </w:r>
          </w:p>
        </w:tc>
      </w:tr>
      <w:tr w:rsidR="005A0949" w:rsidRPr="00104A08" w14:paraId="5975B24F" w14:textId="77777777" w:rsidTr="00705BD0">
        <w:trPr>
          <w:gridAfter w:val="3"/>
          <w:wAfter w:w="2822" w:type="dxa"/>
          <w:trHeight w:val="318"/>
        </w:trPr>
        <w:tc>
          <w:tcPr>
            <w:tcW w:w="184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25EC1E" w14:textId="77777777" w:rsidR="005A0949" w:rsidRPr="00C54B83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lastRenderedPageBreak/>
              <w:t>Comparison</w:t>
            </w:r>
            <w:r w:rsidRPr="00C54B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(n=139)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E03BDB" w14:textId="77777777" w:rsidR="005A0949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64E4E7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13" w:type="dxa"/>
            <w:tcBorders>
              <w:top w:val="single" w:sz="4" w:space="0" w:color="auto"/>
              <w:left w:val="nil"/>
              <w:right w:val="nil"/>
            </w:tcBorders>
          </w:tcPr>
          <w:p w14:paraId="1EAE2911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6A3F07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nil"/>
              <w:right w:val="nil"/>
            </w:tcBorders>
          </w:tcPr>
          <w:p w14:paraId="7900BED0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72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2CA53883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5A0949" w:rsidRPr="00104A08" w14:paraId="5E62C9F6" w14:textId="77777777" w:rsidTr="00705BD0">
        <w:trPr>
          <w:gridAfter w:val="3"/>
          <w:wAfter w:w="2822" w:type="dxa"/>
          <w:trHeight w:val="318"/>
        </w:trPr>
        <w:tc>
          <w:tcPr>
            <w:tcW w:w="1843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466DCC" w14:textId="77777777" w:rsidR="005A0949" w:rsidRPr="00C54B83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lock 1:</w:t>
            </w:r>
          </w:p>
        </w:tc>
        <w:tc>
          <w:tcPr>
            <w:tcW w:w="1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FEEF092" w14:textId="77777777" w:rsidR="005A0949" w:rsidRPr="002109F3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109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RS-2 score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8FD320" w14:textId="77777777" w:rsidR="005A0949" w:rsidRPr="002109F3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109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61</w:t>
            </w:r>
          </w:p>
        </w:tc>
        <w:tc>
          <w:tcPr>
            <w:tcW w:w="1713" w:type="dxa"/>
            <w:tcBorders>
              <w:left w:val="nil"/>
              <w:right w:val="nil"/>
            </w:tcBorders>
          </w:tcPr>
          <w:p w14:paraId="14A35469" w14:textId="77777777" w:rsidR="005A0949" w:rsidRPr="002109F3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109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5.04</w:t>
            </w:r>
          </w:p>
        </w:tc>
        <w:tc>
          <w:tcPr>
            <w:tcW w:w="8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E9F531" w14:textId="77777777" w:rsidR="005A0949" w:rsidRPr="002109F3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109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000</w:t>
            </w:r>
          </w:p>
        </w:tc>
        <w:tc>
          <w:tcPr>
            <w:tcW w:w="1672" w:type="dxa"/>
            <w:tcBorders>
              <w:left w:val="nil"/>
              <w:right w:val="nil"/>
            </w:tcBorders>
          </w:tcPr>
          <w:p w14:paraId="227049B8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72" w:type="dxa"/>
            <w:gridSpan w:val="3"/>
            <w:tcBorders>
              <w:left w:val="nil"/>
              <w:right w:val="nil"/>
            </w:tcBorders>
          </w:tcPr>
          <w:p w14:paraId="48C8E76B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5A0949" w:rsidRPr="00104A08" w14:paraId="73E0D1FE" w14:textId="77777777" w:rsidTr="00705BD0">
        <w:trPr>
          <w:gridAfter w:val="3"/>
          <w:wAfter w:w="2822" w:type="dxa"/>
          <w:trHeight w:val="318"/>
        </w:trPr>
        <w:tc>
          <w:tcPr>
            <w:tcW w:w="1843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EAD742" w14:textId="77777777" w:rsidR="005A0949" w:rsidRPr="00C54B83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250C03D" w14:textId="77777777" w:rsidR="005A0949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x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EBC604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14</w:t>
            </w:r>
          </w:p>
        </w:tc>
        <w:tc>
          <w:tcPr>
            <w:tcW w:w="1713" w:type="dxa"/>
            <w:tcBorders>
              <w:left w:val="nil"/>
              <w:right w:val="nil"/>
            </w:tcBorders>
          </w:tcPr>
          <w:p w14:paraId="461869D5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.32</w:t>
            </w:r>
          </w:p>
        </w:tc>
        <w:tc>
          <w:tcPr>
            <w:tcW w:w="8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A0FD2D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751</w:t>
            </w:r>
          </w:p>
        </w:tc>
        <w:tc>
          <w:tcPr>
            <w:tcW w:w="1672" w:type="dxa"/>
            <w:tcBorders>
              <w:left w:val="nil"/>
              <w:right w:val="nil"/>
            </w:tcBorders>
          </w:tcPr>
          <w:p w14:paraId="081D774D" w14:textId="77777777" w:rsidR="005A0949" w:rsidRPr="00E14065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140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2.75***</w:t>
            </w:r>
          </w:p>
        </w:tc>
        <w:tc>
          <w:tcPr>
            <w:tcW w:w="1672" w:type="dxa"/>
            <w:gridSpan w:val="3"/>
            <w:tcBorders>
              <w:left w:val="nil"/>
              <w:right w:val="nil"/>
            </w:tcBorders>
          </w:tcPr>
          <w:p w14:paraId="6D76712E" w14:textId="77777777" w:rsidR="005A0949" w:rsidRPr="00E14065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140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158***</w:t>
            </w:r>
          </w:p>
        </w:tc>
      </w:tr>
      <w:tr w:rsidR="005A0949" w:rsidRPr="00104A08" w14:paraId="46885FCA" w14:textId="77777777" w:rsidTr="00705BD0">
        <w:trPr>
          <w:gridAfter w:val="3"/>
          <w:wAfter w:w="2822" w:type="dxa"/>
          <w:trHeight w:val="318"/>
        </w:trPr>
        <w:tc>
          <w:tcPr>
            <w:tcW w:w="1843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2E4E6DA" w14:textId="77777777" w:rsidR="005A0949" w:rsidRPr="00C54B83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04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lock 2:</w:t>
            </w:r>
          </w:p>
        </w:tc>
        <w:tc>
          <w:tcPr>
            <w:tcW w:w="1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278EA1F" w14:textId="77777777" w:rsidR="005A0949" w:rsidRPr="002109F3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109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RS-2 score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BA988E" w14:textId="77777777" w:rsidR="005A0949" w:rsidRPr="002109F3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109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504</w:t>
            </w:r>
          </w:p>
        </w:tc>
        <w:tc>
          <w:tcPr>
            <w:tcW w:w="1713" w:type="dxa"/>
            <w:tcBorders>
              <w:left w:val="nil"/>
              <w:right w:val="nil"/>
            </w:tcBorders>
          </w:tcPr>
          <w:p w14:paraId="487B4BA3" w14:textId="77777777" w:rsidR="005A0949" w:rsidRPr="002109F3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109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4.17</w:t>
            </w:r>
          </w:p>
        </w:tc>
        <w:tc>
          <w:tcPr>
            <w:tcW w:w="8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119411" w14:textId="77777777" w:rsidR="005A0949" w:rsidRPr="002109F3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109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000</w:t>
            </w:r>
          </w:p>
        </w:tc>
        <w:tc>
          <w:tcPr>
            <w:tcW w:w="1672" w:type="dxa"/>
            <w:tcBorders>
              <w:left w:val="nil"/>
              <w:right w:val="nil"/>
            </w:tcBorders>
          </w:tcPr>
          <w:p w14:paraId="666A2092" w14:textId="77777777" w:rsidR="005A0949" w:rsidRPr="00E14065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72" w:type="dxa"/>
            <w:gridSpan w:val="3"/>
            <w:tcBorders>
              <w:left w:val="nil"/>
              <w:right w:val="nil"/>
            </w:tcBorders>
          </w:tcPr>
          <w:p w14:paraId="10707D6C" w14:textId="77777777" w:rsidR="005A0949" w:rsidRPr="00E14065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5A0949" w:rsidRPr="00104A08" w14:paraId="6F90C69B" w14:textId="77777777" w:rsidTr="00705BD0">
        <w:trPr>
          <w:gridAfter w:val="3"/>
          <w:wAfter w:w="2822" w:type="dxa"/>
          <w:trHeight w:val="318"/>
        </w:trPr>
        <w:tc>
          <w:tcPr>
            <w:tcW w:w="1843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CFB420" w14:textId="77777777" w:rsidR="005A0949" w:rsidRPr="00C54B83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33E3778" w14:textId="77777777" w:rsidR="005A0949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x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E2DC93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346</w:t>
            </w:r>
          </w:p>
        </w:tc>
        <w:tc>
          <w:tcPr>
            <w:tcW w:w="1713" w:type="dxa"/>
            <w:tcBorders>
              <w:left w:val="nil"/>
              <w:right w:val="nil"/>
            </w:tcBorders>
          </w:tcPr>
          <w:p w14:paraId="5E34AF0B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10</w:t>
            </w:r>
          </w:p>
        </w:tc>
        <w:tc>
          <w:tcPr>
            <w:tcW w:w="8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2C2951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922</w:t>
            </w:r>
          </w:p>
        </w:tc>
        <w:tc>
          <w:tcPr>
            <w:tcW w:w="1672" w:type="dxa"/>
            <w:tcBorders>
              <w:left w:val="nil"/>
              <w:right w:val="nil"/>
            </w:tcBorders>
          </w:tcPr>
          <w:p w14:paraId="0739C69F" w14:textId="77777777" w:rsidR="005A0949" w:rsidRPr="00E14065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72" w:type="dxa"/>
            <w:gridSpan w:val="3"/>
            <w:tcBorders>
              <w:left w:val="nil"/>
              <w:right w:val="nil"/>
            </w:tcBorders>
          </w:tcPr>
          <w:p w14:paraId="4E856C18" w14:textId="77777777" w:rsidR="005A0949" w:rsidRPr="00E14065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5A0949" w:rsidRPr="00104A08" w14:paraId="3399199E" w14:textId="77777777" w:rsidTr="00705BD0">
        <w:trPr>
          <w:gridAfter w:val="3"/>
          <w:wAfter w:w="2822" w:type="dxa"/>
          <w:trHeight w:val="318"/>
        </w:trPr>
        <w:tc>
          <w:tcPr>
            <w:tcW w:w="1843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202C1C" w14:textId="77777777" w:rsidR="005A0949" w:rsidRPr="00C54B83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D48F522" w14:textId="77777777" w:rsidR="005A0949" w:rsidRPr="002109F3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109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oneliness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F0CD5A" w14:textId="77777777" w:rsidR="005A0949" w:rsidRPr="002109F3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109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.59</w:t>
            </w:r>
          </w:p>
        </w:tc>
        <w:tc>
          <w:tcPr>
            <w:tcW w:w="1713" w:type="dxa"/>
            <w:tcBorders>
              <w:left w:val="nil"/>
              <w:right w:val="nil"/>
            </w:tcBorders>
          </w:tcPr>
          <w:p w14:paraId="2B02D1C9" w14:textId="77777777" w:rsidR="005A0949" w:rsidRPr="002109F3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109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3.15</w:t>
            </w:r>
          </w:p>
        </w:tc>
        <w:tc>
          <w:tcPr>
            <w:tcW w:w="8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36C890" w14:textId="77777777" w:rsidR="005A0949" w:rsidRPr="002109F3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109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002</w:t>
            </w:r>
          </w:p>
        </w:tc>
        <w:tc>
          <w:tcPr>
            <w:tcW w:w="1672" w:type="dxa"/>
            <w:tcBorders>
              <w:left w:val="nil"/>
              <w:right w:val="nil"/>
            </w:tcBorders>
          </w:tcPr>
          <w:p w14:paraId="1EB90D2A" w14:textId="77777777" w:rsidR="005A0949" w:rsidRPr="00E14065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140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2.35***</w:t>
            </w:r>
          </w:p>
        </w:tc>
        <w:tc>
          <w:tcPr>
            <w:tcW w:w="1672" w:type="dxa"/>
            <w:gridSpan w:val="3"/>
            <w:tcBorders>
              <w:left w:val="nil"/>
              <w:right w:val="nil"/>
            </w:tcBorders>
          </w:tcPr>
          <w:p w14:paraId="3C3AB75C" w14:textId="77777777" w:rsidR="005A0949" w:rsidRPr="00E14065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140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215**</w:t>
            </w:r>
          </w:p>
        </w:tc>
      </w:tr>
      <w:tr w:rsidR="005A0949" w:rsidRPr="00104A08" w14:paraId="4EAAAD3F" w14:textId="77777777" w:rsidTr="00705BD0">
        <w:trPr>
          <w:gridAfter w:val="3"/>
          <w:wAfter w:w="2822" w:type="dxa"/>
          <w:trHeight w:val="318"/>
        </w:trPr>
        <w:tc>
          <w:tcPr>
            <w:tcW w:w="1843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788A08" w14:textId="77777777" w:rsidR="005A0949" w:rsidRPr="00C54B83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04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lock 3:</w:t>
            </w:r>
          </w:p>
        </w:tc>
        <w:tc>
          <w:tcPr>
            <w:tcW w:w="1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2542143" w14:textId="77777777" w:rsidR="005A0949" w:rsidRPr="002109F3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109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RS-2 score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08CBE56" w14:textId="77777777" w:rsidR="005A0949" w:rsidRPr="002109F3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109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522</w:t>
            </w:r>
          </w:p>
        </w:tc>
        <w:tc>
          <w:tcPr>
            <w:tcW w:w="1713" w:type="dxa"/>
            <w:tcBorders>
              <w:left w:val="nil"/>
              <w:right w:val="nil"/>
            </w:tcBorders>
          </w:tcPr>
          <w:p w14:paraId="726ECF84" w14:textId="77777777" w:rsidR="005A0949" w:rsidRPr="002109F3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109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4.29</w:t>
            </w:r>
          </w:p>
        </w:tc>
        <w:tc>
          <w:tcPr>
            <w:tcW w:w="8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1BF8D6" w14:textId="77777777" w:rsidR="005A0949" w:rsidRPr="002109F3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109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000</w:t>
            </w:r>
          </w:p>
        </w:tc>
        <w:tc>
          <w:tcPr>
            <w:tcW w:w="1672" w:type="dxa"/>
            <w:tcBorders>
              <w:left w:val="nil"/>
              <w:right w:val="nil"/>
            </w:tcBorders>
          </w:tcPr>
          <w:p w14:paraId="6C25E336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72" w:type="dxa"/>
            <w:gridSpan w:val="3"/>
            <w:tcBorders>
              <w:left w:val="nil"/>
              <w:right w:val="nil"/>
            </w:tcBorders>
          </w:tcPr>
          <w:p w14:paraId="048A74AC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5A0949" w:rsidRPr="00104A08" w14:paraId="7B2CE1E4" w14:textId="77777777" w:rsidTr="00705BD0">
        <w:trPr>
          <w:gridAfter w:val="3"/>
          <w:wAfter w:w="2822" w:type="dxa"/>
          <w:trHeight w:val="318"/>
        </w:trPr>
        <w:tc>
          <w:tcPr>
            <w:tcW w:w="1843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C51DA9" w14:textId="77777777" w:rsidR="005A0949" w:rsidRPr="00C54B83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90F92B8" w14:textId="77777777" w:rsidR="005A0949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x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7C6AC6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5.03</w:t>
            </w:r>
          </w:p>
        </w:tc>
        <w:tc>
          <w:tcPr>
            <w:tcW w:w="1713" w:type="dxa"/>
            <w:tcBorders>
              <w:left w:val="nil"/>
              <w:right w:val="nil"/>
            </w:tcBorders>
          </w:tcPr>
          <w:p w14:paraId="1118DDD0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07</w:t>
            </w:r>
          </w:p>
        </w:tc>
        <w:tc>
          <w:tcPr>
            <w:tcW w:w="8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022AAA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288</w:t>
            </w:r>
          </w:p>
        </w:tc>
        <w:tc>
          <w:tcPr>
            <w:tcW w:w="1672" w:type="dxa"/>
            <w:tcBorders>
              <w:left w:val="nil"/>
              <w:right w:val="nil"/>
            </w:tcBorders>
          </w:tcPr>
          <w:p w14:paraId="282B74C8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72" w:type="dxa"/>
            <w:gridSpan w:val="3"/>
            <w:tcBorders>
              <w:left w:val="nil"/>
              <w:right w:val="nil"/>
            </w:tcBorders>
          </w:tcPr>
          <w:p w14:paraId="262BD8E7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5A0949" w:rsidRPr="00104A08" w14:paraId="648AC0EB" w14:textId="77777777" w:rsidTr="00705BD0">
        <w:trPr>
          <w:gridAfter w:val="3"/>
          <w:wAfter w:w="2822" w:type="dxa"/>
          <w:trHeight w:val="318"/>
        </w:trPr>
        <w:tc>
          <w:tcPr>
            <w:tcW w:w="1843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E2EF14" w14:textId="77777777" w:rsidR="005A0949" w:rsidRPr="00C54B83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3FA807F" w14:textId="77777777" w:rsidR="005A0949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7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oneliness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2064C0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988</w:t>
            </w:r>
          </w:p>
        </w:tc>
        <w:tc>
          <w:tcPr>
            <w:tcW w:w="1713" w:type="dxa"/>
            <w:tcBorders>
              <w:left w:val="nil"/>
              <w:right w:val="nil"/>
            </w:tcBorders>
          </w:tcPr>
          <w:p w14:paraId="71C5E0B4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4</w:t>
            </w:r>
          </w:p>
        </w:tc>
        <w:tc>
          <w:tcPr>
            <w:tcW w:w="8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4A5A1E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183</w:t>
            </w:r>
          </w:p>
        </w:tc>
        <w:tc>
          <w:tcPr>
            <w:tcW w:w="1672" w:type="dxa"/>
            <w:tcBorders>
              <w:left w:val="nil"/>
              <w:right w:val="nil"/>
            </w:tcBorders>
          </w:tcPr>
          <w:p w14:paraId="72700D22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72" w:type="dxa"/>
            <w:gridSpan w:val="3"/>
            <w:tcBorders>
              <w:left w:val="nil"/>
              <w:right w:val="nil"/>
            </w:tcBorders>
          </w:tcPr>
          <w:p w14:paraId="4FB4C231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5A0949" w:rsidRPr="00104A08" w14:paraId="3E2A2191" w14:textId="77777777" w:rsidTr="00705BD0">
        <w:trPr>
          <w:gridAfter w:val="3"/>
          <w:wAfter w:w="2822" w:type="dxa"/>
          <w:trHeight w:val="318"/>
        </w:trPr>
        <w:tc>
          <w:tcPr>
            <w:tcW w:w="184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17DF86" w14:textId="77777777" w:rsidR="005A0949" w:rsidRPr="00C54B83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E6DD97" w14:textId="77777777" w:rsidR="005A0949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x*Loneliness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CFAF63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1</w:t>
            </w:r>
          </w:p>
        </w:tc>
        <w:tc>
          <w:tcPr>
            <w:tcW w:w="1713" w:type="dxa"/>
            <w:tcBorders>
              <w:left w:val="nil"/>
              <w:bottom w:val="single" w:sz="4" w:space="0" w:color="auto"/>
              <w:right w:val="nil"/>
            </w:tcBorders>
          </w:tcPr>
          <w:p w14:paraId="01885863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3</w:t>
            </w:r>
          </w:p>
        </w:tc>
        <w:tc>
          <w:tcPr>
            <w:tcW w:w="8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B38556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262</w:t>
            </w:r>
          </w:p>
        </w:tc>
        <w:tc>
          <w:tcPr>
            <w:tcW w:w="1672" w:type="dxa"/>
            <w:tcBorders>
              <w:left w:val="nil"/>
              <w:bottom w:val="single" w:sz="4" w:space="0" w:color="auto"/>
              <w:right w:val="nil"/>
            </w:tcBorders>
          </w:tcPr>
          <w:p w14:paraId="100F1701" w14:textId="77777777" w:rsidR="005A0949" w:rsidRPr="00E14065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140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9.60***</w:t>
            </w:r>
          </w:p>
        </w:tc>
        <w:tc>
          <w:tcPr>
            <w:tcW w:w="1672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2DF22960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223</w:t>
            </w:r>
          </w:p>
        </w:tc>
      </w:tr>
      <w:tr w:rsidR="005A0949" w:rsidRPr="00104A08" w14:paraId="5E8AD303" w14:textId="77777777" w:rsidTr="00705BD0">
        <w:trPr>
          <w:gridAfter w:val="3"/>
          <w:wAfter w:w="2822" w:type="dxa"/>
          <w:trHeight w:val="1266"/>
        </w:trPr>
        <w:tc>
          <w:tcPr>
            <w:tcW w:w="1672" w:type="dxa"/>
            <w:tcBorders>
              <w:top w:val="single" w:sz="4" w:space="0" w:color="auto"/>
              <w:left w:val="nil"/>
              <w:right w:val="nil"/>
            </w:tcBorders>
          </w:tcPr>
          <w:p w14:paraId="71567B69" w14:textId="77777777" w:rsidR="005A0949" w:rsidRPr="00104A08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79" w:type="dxa"/>
            <w:gridSpan w:val="9"/>
            <w:tcBorders>
              <w:top w:val="single" w:sz="4" w:space="0" w:color="auto"/>
              <w:left w:val="nil"/>
              <w:right w:val="nil"/>
            </w:tcBorders>
            <w:noWrap/>
          </w:tcPr>
          <w:p w14:paraId="1DC94CC7" w14:textId="77777777" w:rsidR="005A0949" w:rsidRPr="00104A08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04A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Note:</w:t>
            </w:r>
            <w:r w:rsidRPr="00104A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Bold denotes predictor significant at p&lt;.05. </w:t>
            </w:r>
          </w:p>
          <w:p w14:paraId="4E933BD8" w14:textId="77777777" w:rsidR="005A0949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A4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*=p&lt;0.05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** = p&lt;0.01, </w:t>
            </w:r>
            <w:r w:rsidRPr="001A4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**=p&lt;0.001</w:t>
            </w:r>
          </w:p>
          <w:p w14:paraId="016BA73D" w14:textId="77777777" w:rsidR="005A0949" w:rsidRPr="00104A08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  <w:p w14:paraId="19FB7381" w14:textId="77777777" w:rsidR="005A0949" w:rsidRPr="008F67C4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04A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QoL= Quality of Lif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;</w:t>
            </w:r>
            <w:r w:rsidRPr="00104A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66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Q = Strengths and Difficulties Questionnair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; Sig. = Significance</w:t>
            </w:r>
          </w:p>
        </w:tc>
      </w:tr>
      <w:tr w:rsidR="005A0949" w:rsidRPr="00104A08" w14:paraId="5A698863" w14:textId="77777777" w:rsidTr="00705BD0">
        <w:trPr>
          <w:gridAfter w:val="4"/>
          <w:wAfter w:w="2858" w:type="dxa"/>
          <w:trHeight w:val="637"/>
        </w:trPr>
        <w:tc>
          <w:tcPr>
            <w:tcW w:w="16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CDF372" w14:textId="77777777" w:rsidR="005A0949" w:rsidRPr="00104A08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43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011404" w14:textId="77777777" w:rsidR="005A0949" w:rsidRPr="00104A08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</w:tbl>
    <w:p w14:paraId="1DA21AE1" w14:textId="77777777" w:rsidR="005A0949" w:rsidRDefault="005A0949" w:rsidP="005A0949"/>
    <w:p w14:paraId="6EEDE634" w14:textId="77777777" w:rsidR="005A0949" w:rsidRDefault="005A0949" w:rsidP="005A0949">
      <w:r>
        <w:br w:type="page"/>
      </w:r>
    </w:p>
    <w:tbl>
      <w:tblPr>
        <w:tblW w:w="14414" w:type="dxa"/>
        <w:tblLook w:val="04A0" w:firstRow="1" w:lastRow="0" w:firstColumn="1" w:lastColumn="0" w:noHBand="0" w:noVBand="1"/>
      </w:tblPr>
      <w:tblGrid>
        <w:gridCol w:w="1613"/>
        <w:gridCol w:w="700"/>
        <w:gridCol w:w="2026"/>
        <w:gridCol w:w="2164"/>
        <w:gridCol w:w="876"/>
        <w:gridCol w:w="1043"/>
        <w:gridCol w:w="1678"/>
        <w:gridCol w:w="1613"/>
        <w:gridCol w:w="862"/>
        <w:gridCol w:w="751"/>
        <w:gridCol w:w="91"/>
        <w:gridCol w:w="722"/>
        <w:gridCol w:w="275"/>
      </w:tblGrid>
      <w:tr w:rsidR="005A0949" w:rsidRPr="00104A08" w14:paraId="46D8D1A9" w14:textId="77777777" w:rsidTr="00705BD0">
        <w:trPr>
          <w:trHeight w:val="318"/>
        </w:trPr>
        <w:tc>
          <w:tcPr>
            <w:tcW w:w="1257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54922" w14:textId="77777777" w:rsidR="005A0949" w:rsidRPr="00104A08" w:rsidRDefault="005A0949" w:rsidP="00705BD0">
            <w:pPr>
              <w:keepNext/>
              <w:keepLines/>
              <w:spacing w:before="40" w:after="0"/>
              <w:outlineLvl w:val="1"/>
              <w:rPr>
                <w:rFonts w:ascii="Times New Roman" w:eastAsia="Times New Roman" w:hAnsi="Times New Roman" w:cs="Times New Roman"/>
                <w:color w:val="2F5496" w:themeColor="accent1" w:themeShade="BF"/>
                <w:sz w:val="20"/>
                <w:szCs w:val="20"/>
                <w:lang w:eastAsia="en-GB"/>
              </w:rPr>
            </w:pPr>
            <w:r w:rsidRPr="00104A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lastRenderedPageBreak/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5a</w:t>
            </w:r>
            <w:r w:rsidRPr="00104A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Supplementary Material</w:t>
            </w:r>
          </w:p>
        </w:tc>
        <w:tc>
          <w:tcPr>
            <w:tcW w:w="156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AF37B16" w14:textId="77777777" w:rsidR="005A0949" w:rsidRPr="00104A08" w:rsidRDefault="005A0949" w:rsidP="00705BD0">
            <w:pPr>
              <w:keepNext/>
              <w:keepLines/>
              <w:spacing w:before="40" w:after="0"/>
              <w:outlineLvl w:val="1"/>
              <w:rPr>
                <w:rFonts w:ascii="Times New Roman" w:eastAsia="Times New Roman" w:hAnsi="Times New Roman" w:cs="Times New Roman"/>
                <w:color w:val="2F5496" w:themeColor="accent1" w:themeShade="BF"/>
                <w:sz w:val="20"/>
                <w:szCs w:val="20"/>
                <w:lang w:eastAsia="en-GB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5DDBF" w14:textId="77777777" w:rsidR="005A0949" w:rsidRPr="00104A08" w:rsidRDefault="005A0949" w:rsidP="00705BD0">
            <w:pPr>
              <w:keepNext/>
              <w:keepLines/>
              <w:spacing w:before="40" w:after="0"/>
              <w:outlineLvl w:val="1"/>
              <w:rPr>
                <w:rFonts w:ascii="Times New Roman" w:eastAsia="Times New Roman" w:hAnsi="Times New Roman" w:cs="Times New Roman"/>
                <w:color w:val="2F5496" w:themeColor="accent1" w:themeShade="BF"/>
                <w:sz w:val="20"/>
                <w:szCs w:val="20"/>
                <w:lang w:eastAsia="en-GB"/>
              </w:rPr>
            </w:pPr>
          </w:p>
        </w:tc>
      </w:tr>
      <w:tr w:rsidR="005A0949" w:rsidRPr="00104A08" w14:paraId="055CE082" w14:textId="77777777" w:rsidTr="00705BD0">
        <w:trPr>
          <w:gridAfter w:val="2"/>
          <w:wAfter w:w="997" w:type="dxa"/>
          <w:trHeight w:val="318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06F0221B" w14:textId="77777777" w:rsidR="005A0949" w:rsidRPr="00104A08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804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455913E4" w14:textId="77777777" w:rsidR="005A0949" w:rsidRPr="00104A08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04A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Prediction of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utcomes</w:t>
            </w:r>
            <w:r w:rsidRPr="00104A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from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amouflaging, Sex</w:t>
            </w:r>
            <w:r w:rsidRPr="00104A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, and Their Interacti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for Diagnosed Autistic (Dx) participants</w:t>
            </w:r>
          </w:p>
        </w:tc>
      </w:tr>
      <w:tr w:rsidR="005A0949" w:rsidRPr="00104A08" w14:paraId="0D15EC7D" w14:textId="77777777" w:rsidTr="00705BD0">
        <w:trPr>
          <w:gridAfter w:val="3"/>
          <w:wAfter w:w="1088" w:type="dxa"/>
          <w:trHeight w:val="625"/>
        </w:trPr>
        <w:tc>
          <w:tcPr>
            <w:tcW w:w="23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1D8410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utcome and Model</w:t>
            </w:r>
          </w:p>
        </w:tc>
        <w:tc>
          <w:tcPr>
            <w:tcW w:w="2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0336E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04A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redictor</w:t>
            </w:r>
          </w:p>
        </w:tc>
        <w:tc>
          <w:tcPr>
            <w:tcW w:w="2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A1BFBA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04A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Unstandardized Coefficient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452852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t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28C542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04A0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  <w:r w:rsidRPr="00104A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value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2424EE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04A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ig. After Correction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A9A1E3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16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B48318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R</w:t>
            </w:r>
            <w:r w:rsidRPr="00D841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2</w:t>
            </w:r>
          </w:p>
        </w:tc>
      </w:tr>
      <w:tr w:rsidR="005A0949" w:rsidRPr="00104A08" w14:paraId="7841FB79" w14:textId="77777777" w:rsidTr="00705BD0">
        <w:trPr>
          <w:gridAfter w:val="3"/>
          <w:wAfter w:w="1088" w:type="dxa"/>
          <w:trHeight w:val="318"/>
        </w:trPr>
        <w:tc>
          <w:tcPr>
            <w:tcW w:w="231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E36CD" w14:textId="77777777" w:rsidR="005A0949" w:rsidRPr="00104A08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Subjective Happiness (n=62)</w:t>
            </w:r>
          </w:p>
        </w:tc>
        <w:tc>
          <w:tcPr>
            <w:tcW w:w="20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92393" w14:textId="77777777" w:rsidR="005A0949" w:rsidRPr="00104A08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694B8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C43A47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C6AB1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5EB49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7017FA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1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549E18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5A0949" w:rsidRPr="00104A08" w14:paraId="38C5C2C3" w14:textId="77777777" w:rsidTr="00705BD0">
        <w:trPr>
          <w:gridAfter w:val="3"/>
          <w:wAfter w:w="1088" w:type="dxa"/>
          <w:trHeight w:val="318"/>
        </w:trPr>
        <w:tc>
          <w:tcPr>
            <w:tcW w:w="2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93B6F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lock 1: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9C925" w14:textId="77777777" w:rsidR="005A0949" w:rsidRPr="00104A08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F67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RS-2 score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676A5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F67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.0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0FF2687E" w14:textId="77777777" w:rsidR="005A0949" w:rsidRPr="008F67C4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F67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4.0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F675D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F67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000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D4077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F67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1DAEDB5E" w14:textId="77777777" w:rsidR="005A0949" w:rsidRPr="008F67C4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225939" w14:textId="77777777" w:rsidR="005A0949" w:rsidRPr="008F67C4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5A0949" w:rsidRPr="00104A08" w14:paraId="62B8DB1E" w14:textId="77777777" w:rsidTr="00705BD0">
        <w:trPr>
          <w:gridAfter w:val="3"/>
          <w:wAfter w:w="1088" w:type="dxa"/>
          <w:trHeight w:val="318"/>
        </w:trPr>
        <w:tc>
          <w:tcPr>
            <w:tcW w:w="2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D91A1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8785A" w14:textId="77777777" w:rsidR="005A0949" w:rsidRPr="00104A08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F67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ex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DC445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F67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.9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4E2F9861" w14:textId="77777777" w:rsidR="005A0949" w:rsidRPr="008F67C4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F67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2.4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5B142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F67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019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DF9A7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F67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257F8337" w14:textId="77777777" w:rsidR="005A0949" w:rsidRPr="008F67C4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8.58***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D99F16" w14:textId="77777777" w:rsidR="005A0949" w:rsidRPr="008F67C4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F67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22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***</w:t>
            </w:r>
          </w:p>
        </w:tc>
      </w:tr>
      <w:tr w:rsidR="005A0949" w:rsidRPr="00104A08" w14:paraId="186E51AF" w14:textId="77777777" w:rsidTr="00705BD0">
        <w:trPr>
          <w:gridAfter w:val="3"/>
          <w:wAfter w:w="1088" w:type="dxa"/>
          <w:trHeight w:val="318"/>
        </w:trPr>
        <w:tc>
          <w:tcPr>
            <w:tcW w:w="2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AFCB7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lock 2: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DEB1E" w14:textId="77777777" w:rsidR="005A0949" w:rsidRPr="00104A08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F67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RS-2 score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1DAA7" w14:textId="77777777" w:rsidR="005A0949" w:rsidRPr="00CD430D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D43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.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F1E2311" w14:textId="77777777" w:rsidR="005A0949" w:rsidRPr="00CD430D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D43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3.5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41A52" w14:textId="77777777" w:rsidR="005A0949" w:rsidRPr="00CD430D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D43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00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278C8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624064F3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6DA561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5A0949" w:rsidRPr="00104A08" w14:paraId="424BB33A" w14:textId="77777777" w:rsidTr="00705BD0">
        <w:trPr>
          <w:gridAfter w:val="3"/>
          <w:wAfter w:w="1088" w:type="dxa"/>
          <w:trHeight w:val="318"/>
        </w:trPr>
        <w:tc>
          <w:tcPr>
            <w:tcW w:w="2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05913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61813" w14:textId="77777777" w:rsidR="005A0949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F67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ex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67980" w14:textId="77777777" w:rsidR="005A0949" w:rsidRPr="00CD430D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D43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.9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0EA01339" w14:textId="77777777" w:rsidR="005A0949" w:rsidRPr="00CD430D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D43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2.6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E1E84" w14:textId="77777777" w:rsidR="005A0949" w:rsidRPr="00CD430D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D43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01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57941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42F9A182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B5CB78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5A0949" w:rsidRPr="00104A08" w14:paraId="674CFD55" w14:textId="77777777" w:rsidTr="00705BD0">
        <w:trPr>
          <w:gridAfter w:val="3"/>
          <w:wAfter w:w="1088" w:type="dxa"/>
          <w:trHeight w:val="318"/>
        </w:trPr>
        <w:tc>
          <w:tcPr>
            <w:tcW w:w="2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7A2FE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4CBD5" w14:textId="77777777" w:rsidR="005A0949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T-Q total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C7109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.0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00F94B21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9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3D0D4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6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F5CC9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2107757F" w14:textId="77777777" w:rsidR="005A0949" w:rsidRPr="00CD430D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D43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7.2***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3340E2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271</w:t>
            </w:r>
          </w:p>
        </w:tc>
      </w:tr>
      <w:tr w:rsidR="005A0949" w:rsidRPr="00104A08" w14:paraId="2CD6FF95" w14:textId="77777777" w:rsidTr="00705BD0">
        <w:trPr>
          <w:gridAfter w:val="3"/>
          <w:wAfter w:w="1088" w:type="dxa"/>
          <w:trHeight w:val="318"/>
        </w:trPr>
        <w:tc>
          <w:tcPr>
            <w:tcW w:w="2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FA0EA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lock 3: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CEE39" w14:textId="77777777" w:rsidR="005A0949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F67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RS-2 score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BE9E9" w14:textId="77777777" w:rsidR="005A0949" w:rsidRPr="00CD430D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D43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.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9C94405" w14:textId="77777777" w:rsidR="005A0949" w:rsidRPr="00CD430D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D43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3.5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34C62" w14:textId="77777777" w:rsidR="005A0949" w:rsidRPr="00CD430D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D43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00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619E7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41AC85A4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8FAC70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5A0949" w:rsidRPr="00104A08" w14:paraId="44FE32FD" w14:textId="77777777" w:rsidTr="00705BD0">
        <w:trPr>
          <w:gridAfter w:val="3"/>
          <w:wAfter w:w="1088" w:type="dxa"/>
          <w:trHeight w:val="318"/>
        </w:trPr>
        <w:tc>
          <w:tcPr>
            <w:tcW w:w="2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7C820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55B06" w14:textId="77777777" w:rsidR="005A0949" w:rsidRPr="00CD430D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43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x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1E87E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3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4211884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.8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66BC7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377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17361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10C43206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BFC53A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5A0949" w:rsidRPr="00104A08" w14:paraId="6C91F047" w14:textId="77777777" w:rsidTr="00705BD0">
        <w:trPr>
          <w:gridAfter w:val="3"/>
          <w:wAfter w:w="1088" w:type="dxa"/>
          <w:trHeight w:val="318"/>
        </w:trPr>
        <w:tc>
          <w:tcPr>
            <w:tcW w:w="2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6E37B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1E224" w14:textId="77777777" w:rsidR="005A0949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T-Q total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D4D9B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.0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426F491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5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166E6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117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541B9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01C72A95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B93779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5A0949" w:rsidRPr="00104A08" w14:paraId="1F30F6D1" w14:textId="77777777" w:rsidTr="00705BD0">
        <w:trPr>
          <w:gridAfter w:val="3"/>
          <w:wAfter w:w="1088" w:type="dxa"/>
          <w:trHeight w:val="318"/>
        </w:trPr>
        <w:tc>
          <w:tcPr>
            <w:tcW w:w="2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BC409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C6B00" w14:textId="77777777" w:rsidR="005A0949" w:rsidRPr="00104A08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F67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T-Q * Sex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1E81F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DB2B052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24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3296E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806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953AE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0E0BF149" w14:textId="77777777" w:rsidR="005A0949" w:rsidRPr="00CD430D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D43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5.33***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344466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272</w:t>
            </w:r>
          </w:p>
        </w:tc>
      </w:tr>
      <w:tr w:rsidR="005A0949" w:rsidRPr="00104A08" w14:paraId="114562F8" w14:textId="77777777" w:rsidTr="00705BD0">
        <w:trPr>
          <w:gridAfter w:val="3"/>
          <w:wAfter w:w="1088" w:type="dxa"/>
          <w:trHeight w:val="318"/>
        </w:trPr>
        <w:tc>
          <w:tcPr>
            <w:tcW w:w="231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969D9" w14:textId="77777777" w:rsidR="005A0949" w:rsidRPr="00104A08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Psychological QoL (n=73)</w:t>
            </w:r>
          </w:p>
        </w:tc>
        <w:tc>
          <w:tcPr>
            <w:tcW w:w="20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E6CF8" w14:textId="77777777" w:rsidR="005A0949" w:rsidRPr="00104A08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73657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BC960E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54085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91951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ECFA96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1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56353F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5A0949" w:rsidRPr="00627499" w14:paraId="6B757BDF" w14:textId="77777777" w:rsidTr="00705BD0">
        <w:trPr>
          <w:gridAfter w:val="3"/>
          <w:wAfter w:w="1088" w:type="dxa"/>
          <w:trHeight w:val="318"/>
        </w:trPr>
        <w:tc>
          <w:tcPr>
            <w:tcW w:w="2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27699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lock 1: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C8F64" w14:textId="77777777" w:rsidR="005A0949" w:rsidRPr="00104A08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F67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RS-2 score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5D7ED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274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.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3C98ED0" w14:textId="77777777" w:rsidR="005A0949" w:rsidRPr="0062749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274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5.4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8BB19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274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000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E7963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6073937E" w14:textId="77777777" w:rsidR="005A0949" w:rsidRPr="0062749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EE4262" w14:textId="77777777" w:rsidR="005A0949" w:rsidRPr="0062749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5A0949" w:rsidRPr="00104A08" w14:paraId="757D9BD5" w14:textId="77777777" w:rsidTr="00705BD0">
        <w:trPr>
          <w:gridAfter w:val="3"/>
          <w:wAfter w:w="1088" w:type="dxa"/>
          <w:trHeight w:val="318"/>
        </w:trPr>
        <w:tc>
          <w:tcPr>
            <w:tcW w:w="2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E04CA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A66B7" w14:textId="77777777" w:rsidR="005A0949" w:rsidRPr="00104A08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x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35034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.9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2988693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5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F8B46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138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EB60C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6ADADE59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5.69***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90DD10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274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31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***</w:t>
            </w:r>
          </w:p>
        </w:tc>
      </w:tr>
      <w:tr w:rsidR="005A0949" w:rsidRPr="00104A08" w14:paraId="77C94C71" w14:textId="77777777" w:rsidTr="00705BD0">
        <w:trPr>
          <w:gridAfter w:val="3"/>
          <w:wAfter w:w="1088" w:type="dxa"/>
          <w:trHeight w:val="318"/>
        </w:trPr>
        <w:tc>
          <w:tcPr>
            <w:tcW w:w="2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01F3B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lock 2: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B0728" w14:textId="77777777" w:rsidR="005A0949" w:rsidRPr="001A7285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A72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RS-2 score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E5295" w14:textId="77777777" w:rsidR="005A0949" w:rsidRPr="001A7285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A72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.0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B932228" w14:textId="77777777" w:rsidR="005A0949" w:rsidRPr="001A7285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A72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4.8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20E1A" w14:textId="77777777" w:rsidR="005A0949" w:rsidRPr="001A7285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A72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000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3F6C7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508F0988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6D8D10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5A0949" w:rsidRPr="00104A08" w14:paraId="471B2269" w14:textId="77777777" w:rsidTr="00705BD0">
        <w:trPr>
          <w:gridAfter w:val="3"/>
          <w:wAfter w:w="1088" w:type="dxa"/>
          <w:trHeight w:val="318"/>
        </w:trPr>
        <w:tc>
          <w:tcPr>
            <w:tcW w:w="2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67CA5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88781" w14:textId="77777777" w:rsidR="005A0949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x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3373B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1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450AAFCB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7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6E506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78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CEEB3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66AE027F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A2A831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5A0949" w:rsidRPr="00104A08" w14:paraId="09158AB6" w14:textId="77777777" w:rsidTr="00705BD0">
        <w:trPr>
          <w:gridAfter w:val="3"/>
          <w:wAfter w:w="1088" w:type="dxa"/>
          <w:trHeight w:val="318"/>
        </w:trPr>
        <w:tc>
          <w:tcPr>
            <w:tcW w:w="2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40257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AA888" w14:textId="77777777" w:rsidR="005A0949" w:rsidRPr="00104A08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F67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AT-Q total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05D06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D35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.0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017D6D26" w14:textId="77777777" w:rsidR="005A0949" w:rsidRPr="00BD3553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D35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2.4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10699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D35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017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6F379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50E750BB" w14:textId="77777777" w:rsidR="005A0949" w:rsidRPr="001A7285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A72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3.18***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1105BA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  <w:r w:rsidRPr="008B1A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364*</w:t>
            </w:r>
          </w:p>
        </w:tc>
      </w:tr>
      <w:tr w:rsidR="005A0949" w:rsidRPr="00104A08" w14:paraId="07C9DDBE" w14:textId="77777777" w:rsidTr="00705BD0">
        <w:trPr>
          <w:gridAfter w:val="3"/>
          <w:wAfter w:w="1088" w:type="dxa"/>
          <w:trHeight w:val="318"/>
        </w:trPr>
        <w:tc>
          <w:tcPr>
            <w:tcW w:w="2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72F4D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lock 3: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E65E0" w14:textId="77777777" w:rsidR="005A0949" w:rsidRPr="001A7285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A72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RS-2 score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73876" w14:textId="77777777" w:rsidR="005A0949" w:rsidRPr="00BD3553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.0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9BDEAE6" w14:textId="77777777" w:rsidR="005A0949" w:rsidRPr="00BD3553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4.8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93FD6" w14:textId="77777777" w:rsidR="005A0949" w:rsidRPr="00BD3553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000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2DD1F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7029A2C9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56DF86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5A0949" w:rsidRPr="00104A08" w14:paraId="09EC5D30" w14:textId="77777777" w:rsidTr="00705BD0">
        <w:trPr>
          <w:gridAfter w:val="3"/>
          <w:wAfter w:w="1088" w:type="dxa"/>
          <w:trHeight w:val="318"/>
        </w:trPr>
        <w:tc>
          <w:tcPr>
            <w:tcW w:w="2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C6F21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02C2B" w14:textId="77777777" w:rsidR="005A0949" w:rsidRPr="008F67C4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x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B25AB" w14:textId="77777777" w:rsidR="005A0949" w:rsidRPr="001A7285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A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.9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1A0E5DD" w14:textId="77777777" w:rsidR="005A0949" w:rsidRPr="001A7285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A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4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F39D6" w14:textId="77777777" w:rsidR="005A0949" w:rsidRPr="001A7285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A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148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A8576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765EB49D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43E672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5A0949" w:rsidRPr="00104A08" w14:paraId="490739F0" w14:textId="77777777" w:rsidTr="00705BD0">
        <w:trPr>
          <w:gridAfter w:val="3"/>
          <w:wAfter w:w="1088" w:type="dxa"/>
          <w:trHeight w:val="318"/>
        </w:trPr>
        <w:tc>
          <w:tcPr>
            <w:tcW w:w="2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FAFA3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1D8B5" w14:textId="77777777" w:rsidR="005A0949" w:rsidRPr="001A7285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A72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AT-Q total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35F17" w14:textId="77777777" w:rsidR="005A0949" w:rsidRPr="00BD3553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.0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C83A5D6" w14:textId="77777777" w:rsidR="005A0949" w:rsidRPr="00BD3553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2.6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DCA39" w14:textId="77777777" w:rsidR="005A0949" w:rsidRPr="00BD3553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01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3D17C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304867A7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BD30D5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5A0949" w:rsidRPr="00104A08" w14:paraId="53688FC4" w14:textId="77777777" w:rsidTr="00705BD0">
        <w:trPr>
          <w:gridAfter w:val="3"/>
          <w:wAfter w:w="1088" w:type="dxa"/>
          <w:trHeight w:val="318"/>
        </w:trPr>
        <w:tc>
          <w:tcPr>
            <w:tcW w:w="2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68EDE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3BCF4" w14:textId="77777777" w:rsidR="005A0949" w:rsidRPr="00104A08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F67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T-Q * Sex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4C278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4A3549BD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AB0D2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289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E6E56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211BB16F" w14:textId="77777777" w:rsidR="005A0949" w:rsidRPr="001A7285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A72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0.19***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72C125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375</w:t>
            </w:r>
          </w:p>
        </w:tc>
      </w:tr>
      <w:tr w:rsidR="005A0949" w:rsidRPr="00104A08" w14:paraId="5AC60B7E" w14:textId="77777777" w:rsidTr="00705BD0">
        <w:trPr>
          <w:gridAfter w:val="3"/>
          <w:wAfter w:w="1088" w:type="dxa"/>
          <w:trHeight w:val="318"/>
        </w:trPr>
        <w:tc>
          <w:tcPr>
            <w:tcW w:w="231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03E8C" w14:textId="77777777" w:rsidR="005A0949" w:rsidRPr="00104A08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SDQ Emotional Subscale (n=22)</w:t>
            </w:r>
          </w:p>
        </w:tc>
        <w:tc>
          <w:tcPr>
            <w:tcW w:w="20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C73BA" w14:textId="77777777" w:rsidR="005A0949" w:rsidRPr="00104A08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06B95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2BF1C6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6E6B5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DAD48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5D82FD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1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7709F6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5A0949" w:rsidRPr="00104A08" w14:paraId="7B3E49A4" w14:textId="77777777" w:rsidTr="00705BD0">
        <w:trPr>
          <w:gridAfter w:val="3"/>
          <w:wAfter w:w="1088" w:type="dxa"/>
          <w:trHeight w:val="318"/>
        </w:trPr>
        <w:tc>
          <w:tcPr>
            <w:tcW w:w="2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3B49D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lock 1: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4F50D" w14:textId="77777777" w:rsidR="005A0949" w:rsidRPr="00104A08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F67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RS-2 score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9E40B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F67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3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490E3830" w14:textId="77777777" w:rsidR="005A0949" w:rsidRPr="008F67C4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F67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E5A23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F67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172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4BC3F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555673F5" w14:textId="77777777" w:rsidR="005A0949" w:rsidRPr="008F67C4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AB6B3F" w14:textId="77777777" w:rsidR="005A0949" w:rsidRPr="008F67C4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5A0949" w:rsidRPr="00104A08" w14:paraId="53EBF9D1" w14:textId="77777777" w:rsidTr="00705BD0">
        <w:trPr>
          <w:gridAfter w:val="3"/>
          <w:wAfter w:w="1088" w:type="dxa"/>
          <w:trHeight w:val="318"/>
        </w:trPr>
        <w:tc>
          <w:tcPr>
            <w:tcW w:w="2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C1F3A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6B748" w14:textId="77777777" w:rsidR="005A0949" w:rsidRPr="00104A08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F67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x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21C5F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F67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.74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E5752D6" w14:textId="77777777" w:rsidR="005A0949" w:rsidRPr="008F67C4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F67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.5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1ABEB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F67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59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D177C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777AC3F7" w14:textId="77777777" w:rsidR="005A0949" w:rsidRPr="008F67C4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90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BCC55B" w14:textId="77777777" w:rsidR="005A0949" w:rsidRPr="008F67C4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F67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234</w:t>
            </w:r>
          </w:p>
        </w:tc>
      </w:tr>
      <w:tr w:rsidR="005A0949" w:rsidRPr="00104A08" w14:paraId="76C8A8DD" w14:textId="77777777" w:rsidTr="00705BD0">
        <w:trPr>
          <w:gridAfter w:val="3"/>
          <w:wAfter w:w="1088" w:type="dxa"/>
          <w:trHeight w:val="318"/>
        </w:trPr>
        <w:tc>
          <w:tcPr>
            <w:tcW w:w="2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BA4E3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lock 2: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169C2" w14:textId="77777777" w:rsidR="005A0949" w:rsidRPr="008F67C4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F67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RS-2 score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33AC1" w14:textId="77777777" w:rsidR="005A0949" w:rsidRPr="008F67C4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D01BA94" w14:textId="77777777" w:rsidR="005A0949" w:rsidRPr="008F67C4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9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FB001" w14:textId="77777777" w:rsidR="005A0949" w:rsidRPr="008F67C4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36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01A76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493403B3" w14:textId="77777777" w:rsidR="005A0949" w:rsidRPr="008F67C4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7EB3E8" w14:textId="77777777" w:rsidR="005A0949" w:rsidRPr="008F67C4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5A0949" w:rsidRPr="00104A08" w14:paraId="79574931" w14:textId="77777777" w:rsidTr="00705BD0">
        <w:trPr>
          <w:gridAfter w:val="3"/>
          <w:wAfter w:w="1088" w:type="dxa"/>
          <w:trHeight w:val="318"/>
        </w:trPr>
        <w:tc>
          <w:tcPr>
            <w:tcW w:w="2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3218C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AA3B2" w14:textId="77777777" w:rsidR="005A0949" w:rsidRPr="008F67C4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F67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x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6A11C" w14:textId="77777777" w:rsidR="005A0949" w:rsidRPr="008F67C4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.9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CEF608D" w14:textId="77777777" w:rsidR="005A0949" w:rsidRPr="008F67C4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.6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7CF98" w14:textId="77777777" w:rsidR="005A0949" w:rsidRPr="008F67C4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508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3FA46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7665133D" w14:textId="77777777" w:rsidR="005A0949" w:rsidRPr="008F67C4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9FF3C3" w14:textId="77777777" w:rsidR="005A0949" w:rsidRPr="008F67C4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5A0949" w:rsidRPr="00104A08" w14:paraId="6B3A0FE4" w14:textId="77777777" w:rsidTr="00705BD0">
        <w:trPr>
          <w:gridAfter w:val="3"/>
          <w:wAfter w:w="1088" w:type="dxa"/>
          <w:trHeight w:val="318"/>
        </w:trPr>
        <w:tc>
          <w:tcPr>
            <w:tcW w:w="2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FD656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E6CB2" w14:textId="77777777" w:rsidR="005A0949" w:rsidRPr="00104A08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F67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T-Q total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CBF22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F67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2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CCD465A" w14:textId="77777777" w:rsidR="005A0949" w:rsidRPr="008F67C4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F67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2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0E414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F67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172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AB700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071B256A" w14:textId="77777777" w:rsidR="005A0949" w:rsidRPr="008F67C4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72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76FFA4" w14:textId="77777777" w:rsidR="005A0949" w:rsidRPr="008F67C4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F67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312</w:t>
            </w:r>
          </w:p>
        </w:tc>
      </w:tr>
      <w:tr w:rsidR="005A0949" w:rsidRPr="00104A08" w14:paraId="2B1DF685" w14:textId="77777777" w:rsidTr="00705BD0">
        <w:trPr>
          <w:gridAfter w:val="3"/>
          <w:wAfter w:w="1088" w:type="dxa"/>
          <w:trHeight w:val="318"/>
        </w:trPr>
        <w:tc>
          <w:tcPr>
            <w:tcW w:w="2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08B73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lock 3: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28ABA" w14:textId="77777777" w:rsidR="005A0949" w:rsidRPr="008F67C4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F67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RS-2 score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0D424" w14:textId="77777777" w:rsidR="005A0949" w:rsidRPr="008F67C4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217495D" w14:textId="77777777" w:rsidR="005A0949" w:rsidRPr="008F67C4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637EC" w14:textId="77777777" w:rsidR="005A0949" w:rsidRPr="008F67C4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174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C28FC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243D13A1" w14:textId="77777777" w:rsidR="005A0949" w:rsidRPr="008F67C4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26D749" w14:textId="77777777" w:rsidR="005A0949" w:rsidRPr="008F67C4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5A0949" w:rsidRPr="00104A08" w14:paraId="6B77DB77" w14:textId="77777777" w:rsidTr="00705BD0">
        <w:trPr>
          <w:gridAfter w:val="3"/>
          <w:wAfter w:w="1088" w:type="dxa"/>
          <w:trHeight w:val="318"/>
        </w:trPr>
        <w:tc>
          <w:tcPr>
            <w:tcW w:w="2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70E7B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34712" w14:textId="77777777" w:rsidR="005A0949" w:rsidRPr="008F67C4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F67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x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A54D4" w14:textId="77777777" w:rsidR="005A0949" w:rsidRPr="008F67C4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0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42653A4F" w14:textId="77777777" w:rsidR="005A0949" w:rsidRPr="008F67C4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AB4C0" w14:textId="77777777" w:rsidR="005A0949" w:rsidRPr="008F67C4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179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5119A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2C311158" w14:textId="77777777" w:rsidR="005A0949" w:rsidRPr="008F67C4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7332FC" w14:textId="77777777" w:rsidR="005A0949" w:rsidRPr="008F67C4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5A0949" w:rsidRPr="00104A08" w14:paraId="5519DA4D" w14:textId="77777777" w:rsidTr="00705BD0">
        <w:trPr>
          <w:gridAfter w:val="3"/>
          <w:wAfter w:w="1088" w:type="dxa"/>
          <w:trHeight w:val="318"/>
        </w:trPr>
        <w:tc>
          <w:tcPr>
            <w:tcW w:w="2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B500D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AEB3F" w14:textId="77777777" w:rsidR="005A0949" w:rsidRPr="001A7285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A72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AT-Q total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FB8B6" w14:textId="77777777" w:rsidR="005A0949" w:rsidRPr="001A7285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A72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0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62DFC60" w14:textId="77777777" w:rsidR="005A0949" w:rsidRPr="001A7285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A72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.2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7DC0C" w14:textId="77777777" w:rsidR="005A0949" w:rsidRPr="001A7285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A72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039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184CA" w14:textId="77777777" w:rsidR="005A0949" w:rsidRPr="001A7285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A72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0C4FF75A" w14:textId="77777777" w:rsidR="005A0949" w:rsidRPr="008F67C4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D0F37C" w14:textId="77777777" w:rsidR="005A0949" w:rsidRPr="008F67C4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5A0949" w:rsidRPr="00104A08" w14:paraId="59644AA2" w14:textId="77777777" w:rsidTr="00705BD0">
        <w:trPr>
          <w:gridAfter w:val="3"/>
          <w:wAfter w:w="1088" w:type="dxa"/>
          <w:trHeight w:val="318"/>
        </w:trPr>
        <w:tc>
          <w:tcPr>
            <w:tcW w:w="2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8985C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9D9D7" w14:textId="77777777" w:rsidR="005A0949" w:rsidRPr="00104A08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F67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T-Q * Sex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6CD78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F67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.06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01054F90" w14:textId="77777777" w:rsidR="005A0949" w:rsidRPr="008F67C4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F67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6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9E80E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F67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110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84963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0B843A47" w14:textId="77777777" w:rsidR="005A0949" w:rsidRPr="008F67C4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95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BC6B11" w14:textId="77777777" w:rsidR="005A0949" w:rsidRPr="008F67C4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F67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410</w:t>
            </w:r>
          </w:p>
        </w:tc>
      </w:tr>
      <w:tr w:rsidR="005A0949" w:rsidRPr="00104A08" w14:paraId="67229AFB" w14:textId="77777777" w:rsidTr="00705BD0">
        <w:trPr>
          <w:gridAfter w:val="2"/>
          <w:wAfter w:w="997" w:type="dxa"/>
          <w:trHeight w:val="637"/>
        </w:trPr>
        <w:tc>
          <w:tcPr>
            <w:tcW w:w="16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90126C" w14:textId="77777777" w:rsidR="005A0949" w:rsidRPr="00104A08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804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1FB6D0" w14:textId="77777777" w:rsidR="005A0949" w:rsidRPr="00104A08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04A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Note:</w:t>
            </w:r>
            <w:r w:rsidRPr="00104A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Bold denotes predictor significant at p&lt;.05. </w:t>
            </w:r>
          </w:p>
          <w:p w14:paraId="74B533E2" w14:textId="77777777" w:rsidR="005A0949" w:rsidRPr="00104A08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04A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* Predictor significant after correction for multiple comparisons. </w:t>
            </w:r>
          </w:p>
          <w:p w14:paraId="66945BB6" w14:textId="77777777" w:rsidR="005A0949" w:rsidRPr="00104A08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  <w:p w14:paraId="648F43A2" w14:textId="77777777" w:rsidR="005A0949" w:rsidRPr="00104A08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04A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QoL= Quality of Lif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;</w:t>
            </w:r>
            <w:r w:rsidRPr="00104A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66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Q = Strengths and Difficulties Questionnair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; Sig. = Significance</w:t>
            </w:r>
          </w:p>
        </w:tc>
      </w:tr>
    </w:tbl>
    <w:p w14:paraId="35A07610" w14:textId="77777777" w:rsidR="005A0949" w:rsidRDefault="005A0949" w:rsidP="005A0949">
      <w:pPr>
        <w:rPr>
          <w:b/>
          <w:bCs/>
        </w:rPr>
      </w:pPr>
    </w:p>
    <w:p w14:paraId="67DE0659" w14:textId="77777777" w:rsidR="005A0949" w:rsidRDefault="005A0949" w:rsidP="005A0949">
      <w:pPr>
        <w:rPr>
          <w:b/>
          <w:bCs/>
        </w:rPr>
      </w:pPr>
      <w:r>
        <w:rPr>
          <w:b/>
          <w:bCs/>
        </w:rPr>
        <w:br w:type="page"/>
      </w:r>
    </w:p>
    <w:tbl>
      <w:tblPr>
        <w:tblW w:w="14735" w:type="dxa"/>
        <w:tblLook w:val="04A0" w:firstRow="1" w:lastRow="0" w:firstColumn="1" w:lastColumn="0" w:noHBand="0" w:noVBand="1"/>
      </w:tblPr>
      <w:tblGrid>
        <w:gridCol w:w="1708"/>
        <w:gridCol w:w="844"/>
        <w:gridCol w:w="1863"/>
        <w:gridCol w:w="2202"/>
        <w:gridCol w:w="905"/>
        <w:gridCol w:w="905"/>
        <w:gridCol w:w="1708"/>
        <w:gridCol w:w="1708"/>
        <w:gridCol w:w="1708"/>
        <w:gridCol w:w="95"/>
        <w:gridCol w:w="810"/>
        <w:gridCol w:w="279"/>
      </w:tblGrid>
      <w:tr w:rsidR="005A0949" w:rsidRPr="00104A08" w14:paraId="279DD8CE" w14:textId="77777777" w:rsidTr="00705BD0">
        <w:trPr>
          <w:trHeight w:val="321"/>
        </w:trPr>
        <w:tc>
          <w:tcPr>
            <w:tcW w:w="14456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6698F" w14:textId="77777777" w:rsidR="005A0949" w:rsidRPr="00104A08" w:rsidRDefault="005A0949" w:rsidP="00705BD0">
            <w:pPr>
              <w:keepNext/>
              <w:keepLines/>
              <w:spacing w:before="40" w:after="0"/>
              <w:outlineLvl w:val="1"/>
              <w:rPr>
                <w:rFonts w:ascii="Times New Roman" w:eastAsia="Times New Roman" w:hAnsi="Times New Roman" w:cs="Times New Roman"/>
                <w:color w:val="2F5496" w:themeColor="accent1" w:themeShade="BF"/>
                <w:sz w:val="20"/>
                <w:szCs w:val="20"/>
                <w:lang w:eastAsia="en-GB"/>
              </w:rPr>
            </w:pPr>
            <w:r w:rsidRPr="00104A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lastRenderedPageBreak/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5b</w:t>
            </w:r>
            <w:r w:rsidRPr="00104A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Supplementary Material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C7C00" w14:textId="77777777" w:rsidR="005A0949" w:rsidRPr="00104A08" w:rsidRDefault="005A0949" w:rsidP="00705BD0">
            <w:pPr>
              <w:keepNext/>
              <w:keepLines/>
              <w:spacing w:before="40" w:after="0"/>
              <w:outlineLvl w:val="1"/>
              <w:rPr>
                <w:rFonts w:ascii="Times New Roman" w:eastAsia="Times New Roman" w:hAnsi="Times New Roman" w:cs="Times New Roman"/>
                <w:color w:val="2F5496" w:themeColor="accent1" w:themeShade="BF"/>
                <w:sz w:val="20"/>
                <w:szCs w:val="20"/>
                <w:lang w:eastAsia="en-GB"/>
              </w:rPr>
            </w:pPr>
          </w:p>
        </w:tc>
      </w:tr>
      <w:tr w:rsidR="005A0949" w:rsidRPr="00104A08" w14:paraId="3E292D98" w14:textId="77777777" w:rsidTr="00705BD0">
        <w:trPr>
          <w:gridAfter w:val="2"/>
          <w:wAfter w:w="1089" w:type="dxa"/>
          <w:trHeight w:val="321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6D931147" w14:textId="77777777" w:rsidR="005A0949" w:rsidRPr="00104A08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938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3E0AC4B5" w14:textId="77777777" w:rsidR="005A0949" w:rsidRPr="00104A08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04A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Prediction of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utcomes</w:t>
            </w:r>
            <w:r w:rsidRPr="00104A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from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amouflaging, Sex</w:t>
            </w:r>
            <w:r w:rsidRPr="00104A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, and Their Interacti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for High Autistic Trait (HT) participants</w:t>
            </w:r>
          </w:p>
        </w:tc>
      </w:tr>
      <w:tr w:rsidR="005A0949" w:rsidRPr="00104A08" w14:paraId="0174C645" w14:textId="77777777" w:rsidTr="00705BD0">
        <w:trPr>
          <w:gridAfter w:val="3"/>
          <w:wAfter w:w="1184" w:type="dxa"/>
          <w:trHeight w:val="631"/>
        </w:trPr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C6F1E4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utcome and Model</w:t>
            </w:r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A9139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04A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redictor</w:t>
            </w:r>
          </w:p>
        </w:tc>
        <w:tc>
          <w:tcPr>
            <w:tcW w:w="2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E1DF91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04A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Unstandardized Coefficient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4AAFCB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t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46CACD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04A0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  <w:r w:rsidRPr="00104A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value</w:t>
            </w: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DEDBF7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04A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ig. After Correction</w:t>
            </w: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A93CC4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8D013A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R</w:t>
            </w:r>
            <w:r w:rsidRPr="00D841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2</w:t>
            </w:r>
          </w:p>
        </w:tc>
      </w:tr>
      <w:tr w:rsidR="005A0949" w:rsidRPr="00104A08" w14:paraId="09ACD9EC" w14:textId="77777777" w:rsidTr="00705BD0">
        <w:trPr>
          <w:gridAfter w:val="3"/>
          <w:wAfter w:w="1184" w:type="dxa"/>
          <w:trHeight w:val="321"/>
        </w:trPr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70161" w14:textId="77777777" w:rsidR="005A0949" w:rsidRPr="00104A08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Physical QoL (n=172)</w:t>
            </w:r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CEEE8" w14:textId="77777777" w:rsidR="005A0949" w:rsidRPr="00104A08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2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62BA5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555267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6FDD4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481A2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6E18F8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C091F9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5A0949" w:rsidRPr="00104A08" w14:paraId="13A9896D" w14:textId="77777777" w:rsidTr="00705BD0">
        <w:trPr>
          <w:gridAfter w:val="3"/>
          <w:wAfter w:w="1184" w:type="dxa"/>
          <w:trHeight w:val="321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0EBC1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lock 1: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12DB8" w14:textId="77777777" w:rsidR="005A0949" w:rsidRPr="00104A08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D5B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RS-2 score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3C72F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.0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288D19A9" w14:textId="77777777" w:rsidR="005A0949" w:rsidRPr="008F67C4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5.1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E3C17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00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41413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10B2EEF4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3B85B625" w14:textId="77777777" w:rsidR="005A0949" w:rsidRPr="008F67C4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5A0949" w:rsidRPr="00104A08" w14:paraId="0C55ADE5" w14:textId="77777777" w:rsidTr="00705BD0">
        <w:trPr>
          <w:gridAfter w:val="3"/>
          <w:wAfter w:w="1184" w:type="dxa"/>
          <w:trHeight w:val="321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9E839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EB371" w14:textId="77777777" w:rsidR="005A0949" w:rsidRPr="00104A08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x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6BCA2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67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2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4E0F70BC" w14:textId="77777777" w:rsidR="005A0949" w:rsidRPr="00F67A82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67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62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4CCFD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67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53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8E6F1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7D608E01" w14:textId="77777777" w:rsidR="005A0949" w:rsidRPr="008F67C4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3.11***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7C34B020" w14:textId="77777777" w:rsidR="005A0949" w:rsidRPr="008F67C4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134***</w:t>
            </w:r>
          </w:p>
        </w:tc>
      </w:tr>
      <w:tr w:rsidR="005A0949" w:rsidRPr="00104A08" w14:paraId="13AD8379" w14:textId="77777777" w:rsidTr="00705BD0">
        <w:trPr>
          <w:gridAfter w:val="3"/>
          <w:wAfter w:w="1184" w:type="dxa"/>
          <w:trHeight w:val="321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CDDD1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lock 2: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67A88" w14:textId="77777777" w:rsidR="005A0949" w:rsidRPr="00F67A82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5B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RS-2 score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7AAEA" w14:textId="77777777" w:rsidR="005A0949" w:rsidRPr="005C49C0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C49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.0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27D4C86C" w14:textId="77777777" w:rsidR="005A0949" w:rsidRPr="005C49C0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C49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4.3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9A2EA" w14:textId="77777777" w:rsidR="005A0949" w:rsidRPr="005C49C0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C49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00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BB004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24EC6E75" w14:textId="77777777" w:rsidR="005A0949" w:rsidRPr="008F67C4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1D5652A7" w14:textId="77777777" w:rsidR="005A0949" w:rsidRPr="008F67C4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5A0949" w:rsidRPr="00104A08" w14:paraId="668CDEBD" w14:textId="77777777" w:rsidTr="00705BD0">
        <w:trPr>
          <w:gridAfter w:val="3"/>
          <w:wAfter w:w="1184" w:type="dxa"/>
          <w:trHeight w:val="321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97248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1E5E8" w14:textId="77777777" w:rsidR="005A0949" w:rsidRPr="00F67A82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x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DE680" w14:textId="77777777" w:rsidR="005A0949" w:rsidRPr="00F67A82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2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54A09896" w14:textId="77777777" w:rsidR="005A0949" w:rsidRPr="00F67A82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6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A9566" w14:textId="77777777" w:rsidR="005A0949" w:rsidRPr="00F67A82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516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23AE8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536A8962" w14:textId="77777777" w:rsidR="005A0949" w:rsidRPr="008F67C4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392549CC" w14:textId="77777777" w:rsidR="005A0949" w:rsidRPr="008F67C4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5A0949" w:rsidRPr="00104A08" w14:paraId="120E2BCE" w14:textId="77777777" w:rsidTr="00705BD0">
        <w:trPr>
          <w:gridAfter w:val="3"/>
          <w:wAfter w:w="1184" w:type="dxa"/>
          <w:trHeight w:val="321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9EB60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79F3C" w14:textId="77777777" w:rsidR="005A0949" w:rsidRPr="005C49C0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4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T-Q total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4A713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.0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238A5B6C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.38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1F7B5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698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89A72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6679CA06" w14:textId="77777777" w:rsidR="005A0949" w:rsidRPr="005C49C0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C49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8.74***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69483460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135</w:t>
            </w:r>
          </w:p>
        </w:tc>
      </w:tr>
      <w:tr w:rsidR="005A0949" w:rsidRPr="00104A08" w14:paraId="57AB4518" w14:textId="77777777" w:rsidTr="00705BD0">
        <w:trPr>
          <w:gridAfter w:val="3"/>
          <w:wAfter w:w="1184" w:type="dxa"/>
          <w:trHeight w:val="321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34B03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lock 3: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18F61" w14:textId="77777777" w:rsidR="005A0949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5B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RS-2 score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6352F" w14:textId="77777777" w:rsidR="005A0949" w:rsidRPr="005C49C0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C49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.04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7C6327B5" w14:textId="77777777" w:rsidR="005A0949" w:rsidRPr="005C49C0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C49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4.4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75094" w14:textId="77777777" w:rsidR="005A0949" w:rsidRPr="005C49C0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C49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00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B0120" w14:textId="77777777" w:rsidR="005A0949" w:rsidRPr="005C49C0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C49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40C70DC8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2F688461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5A0949" w:rsidRPr="00104A08" w14:paraId="1B480758" w14:textId="77777777" w:rsidTr="00705BD0">
        <w:trPr>
          <w:gridAfter w:val="3"/>
          <w:wAfter w:w="1184" w:type="dxa"/>
          <w:trHeight w:val="321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68AF9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E69D2" w14:textId="77777777" w:rsidR="005A0949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x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E5E55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2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38F58978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788FA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16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EA421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4A2B6080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7D21F885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5A0949" w:rsidRPr="00104A08" w14:paraId="47CB1071" w14:textId="77777777" w:rsidTr="00705BD0">
        <w:trPr>
          <w:gridAfter w:val="3"/>
          <w:wAfter w:w="1184" w:type="dxa"/>
          <w:trHeight w:val="321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E8CB7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928D7" w14:textId="77777777" w:rsidR="005A0949" w:rsidRPr="005C49C0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4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T-Q total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08A36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3B6305BF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4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038D7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66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182C0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1031AFC8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5D314FB1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5A0949" w:rsidRPr="00104A08" w14:paraId="648DC188" w14:textId="77777777" w:rsidTr="00705BD0">
        <w:trPr>
          <w:gridAfter w:val="3"/>
          <w:wAfter w:w="1184" w:type="dxa"/>
          <w:trHeight w:val="321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2A268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D4414" w14:textId="77777777" w:rsidR="005A0949" w:rsidRPr="005C49C0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4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T-Q * Sex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97400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.0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59B421CE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2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1B4B3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20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E2134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304C8A34" w14:textId="77777777" w:rsidR="005A0949" w:rsidRPr="005C49C0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C49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6.99***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035EBD38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143</w:t>
            </w:r>
          </w:p>
        </w:tc>
      </w:tr>
      <w:tr w:rsidR="005A0949" w:rsidRPr="00104A08" w14:paraId="11DEAE2E" w14:textId="77777777" w:rsidTr="00705BD0">
        <w:trPr>
          <w:gridAfter w:val="3"/>
          <w:wAfter w:w="1184" w:type="dxa"/>
          <w:trHeight w:val="321"/>
        </w:trPr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658BC" w14:textId="77777777" w:rsidR="005A0949" w:rsidRPr="00104A08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Psychological QoL (n=172)</w:t>
            </w:r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6E9AD" w14:textId="77777777" w:rsidR="005A0949" w:rsidRPr="00104A08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2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F99B2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B80146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5E2CC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A9C6E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3FE627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6D36DD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5A0949" w:rsidRPr="00627499" w14:paraId="32EC06E9" w14:textId="77777777" w:rsidTr="00705BD0">
        <w:trPr>
          <w:gridAfter w:val="3"/>
          <w:wAfter w:w="1184" w:type="dxa"/>
          <w:trHeight w:val="321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CD1C9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lock 1: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8D2E8" w14:textId="77777777" w:rsidR="005A0949" w:rsidRPr="00104A08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D5B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RS-2 score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FBB4F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.0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6921CC45" w14:textId="77777777" w:rsidR="005A0949" w:rsidRPr="0062749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5.4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65599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00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EA2F4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502E3259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174E53A8" w14:textId="77777777" w:rsidR="005A0949" w:rsidRPr="0062749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5A0949" w:rsidRPr="00104A08" w14:paraId="770ACB59" w14:textId="77777777" w:rsidTr="00705BD0">
        <w:trPr>
          <w:gridAfter w:val="3"/>
          <w:wAfter w:w="1184" w:type="dxa"/>
          <w:trHeight w:val="321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1D8EF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C1CD2" w14:textId="77777777" w:rsidR="005A0949" w:rsidRPr="00104A08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x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A6F84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4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564502E1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99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C491B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32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D62B5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182081B0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4.82***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321BFECD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149***</w:t>
            </w:r>
          </w:p>
        </w:tc>
      </w:tr>
      <w:tr w:rsidR="005A0949" w:rsidRPr="00104A08" w14:paraId="20E4B292" w14:textId="77777777" w:rsidTr="00705BD0">
        <w:trPr>
          <w:gridAfter w:val="3"/>
          <w:wAfter w:w="1184" w:type="dxa"/>
          <w:trHeight w:val="321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7FD1B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lock 2: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5E4AD" w14:textId="77777777" w:rsidR="005A0949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5B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RS-2 score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2A207" w14:textId="77777777" w:rsidR="005A0949" w:rsidRPr="00B762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762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.0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52CED6EF" w14:textId="77777777" w:rsidR="005A0949" w:rsidRPr="00B762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762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4.0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87A58" w14:textId="77777777" w:rsidR="005A0949" w:rsidRPr="00B762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762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00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A74E9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0403DA8D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22E406C7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5A0949" w:rsidRPr="00104A08" w14:paraId="0FE93FFA" w14:textId="77777777" w:rsidTr="00705BD0">
        <w:trPr>
          <w:gridAfter w:val="3"/>
          <w:wAfter w:w="1184" w:type="dxa"/>
          <w:trHeight w:val="321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36050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2854D" w14:textId="77777777" w:rsidR="005A0949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x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0A334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4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6871EB20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61C10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27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F922B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501734F1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2556D9AB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5A0949" w:rsidRPr="00104A08" w14:paraId="3C9C9706" w14:textId="77777777" w:rsidTr="00705BD0">
        <w:trPr>
          <w:gridAfter w:val="3"/>
          <w:wAfter w:w="1184" w:type="dxa"/>
          <w:trHeight w:val="321"/>
        </w:trPr>
        <w:tc>
          <w:tcPr>
            <w:tcW w:w="255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481EE9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D66FE4" w14:textId="77777777" w:rsidR="005A0949" w:rsidRPr="00B76249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762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T-Q total</w:t>
            </w:r>
          </w:p>
        </w:tc>
        <w:tc>
          <w:tcPr>
            <w:tcW w:w="22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8F4DDA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2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.016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</w:tcPr>
          <w:p w14:paraId="38AA94BD" w14:textId="77777777" w:rsidR="005A0949" w:rsidRPr="00802991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2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61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18E9E9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2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110</w:t>
            </w:r>
          </w:p>
        </w:tc>
        <w:tc>
          <w:tcPr>
            <w:tcW w:w="1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D23B8D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708" w:type="dxa"/>
            <w:tcBorders>
              <w:top w:val="nil"/>
              <w:left w:val="nil"/>
              <w:right w:val="nil"/>
            </w:tcBorders>
          </w:tcPr>
          <w:p w14:paraId="35437B00" w14:textId="77777777" w:rsidR="005A0949" w:rsidRPr="00B762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762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0.84***</w:t>
            </w:r>
          </w:p>
        </w:tc>
        <w:tc>
          <w:tcPr>
            <w:tcW w:w="1708" w:type="dxa"/>
            <w:tcBorders>
              <w:top w:val="nil"/>
              <w:left w:val="nil"/>
              <w:right w:val="nil"/>
            </w:tcBorders>
          </w:tcPr>
          <w:p w14:paraId="78D27342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162</w:t>
            </w:r>
          </w:p>
        </w:tc>
      </w:tr>
      <w:tr w:rsidR="005A0949" w:rsidRPr="00104A08" w14:paraId="69B7A806" w14:textId="77777777" w:rsidTr="00705BD0">
        <w:trPr>
          <w:gridAfter w:val="3"/>
          <w:wAfter w:w="1184" w:type="dxa"/>
          <w:trHeight w:val="321"/>
        </w:trPr>
        <w:tc>
          <w:tcPr>
            <w:tcW w:w="255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5A9852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lock 3:</w:t>
            </w:r>
          </w:p>
        </w:tc>
        <w:tc>
          <w:tcPr>
            <w:tcW w:w="18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926525" w14:textId="77777777" w:rsidR="005A0949" w:rsidRPr="00802991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5B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RS-2 score</w:t>
            </w:r>
          </w:p>
        </w:tc>
        <w:tc>
          <w:tcPr>
            <w:tcW w:w="22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3F10BD" w14:textId="77777777" w:rsidR="005A0949" w:rsidRPr="00B762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762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.05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</w:tcPr>
          <w:p w14:paraId="0171E367" w14:textId="77777777" w:rsidR="005A0949" w:rsidRPr="00B762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762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4.15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2D9780" w14:textId="77777777" w:rsidR="005A0949" w:rsidRPr="00B762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762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000</w:t>
            </w:r>
          </w:p>
        </w:tc>
        <w:tc>
          <w:tcPr>
            <w:tcW w:w="1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19BC01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1708" w:type="dxa"/>
            <w:tcBorders>
              <w:top w:val="nil"/>
              <w:left w:val="nil"/>
              <w:right w:val="nil"/>
            </w:tcBorders>
          </w:tcPr>
          <w:p w14:paraId="374E41AD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8" w:type="dxa"/>
            <w:tcBorders>
              <w:top w:val="nil"/>
              <w:left w:val="nil"/>
              <w:right w:val="nil"/>
            </w:tcBorders>
          </w:tcPr>
          <w:p w14:paraId="503A5ABB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5A0949" w:rsidRPr="00104A08" w14:paraId="5BB68E75" w14:textId="77777777" w:rsidTr="00705BD0">
        <w:trPr>
          <w:gridAfter w:val="3"/>
          <w:wAfter w:w="1184" w:type="dxa"/>
          <w:trHeight w:val="321"/>
        </w:trPr>
        <w:tc>
          <w:tcPr>
            <w:tcW w:w="255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B5E431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0008DC" w14:textId="77777777" w:rsidR="005A0949" w:rsidRPr="00802991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x</w:t>
            </w:r>
          </w:p>
        </w:tc>
        <w:tc>
          <w:tcPr>
            <w:tcW w:w="22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60D0B1" w14:textId="77777777" w:rsidR="005A0949" w:rsidRPr="00802991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58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</w:tcPr>
          <w:p w14:paraId="2732D804" w14:textId="77777777" w:rsidR="005A0949" w:rsidRPr="00802991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2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95D064" w14:textId="77777777" w:rsidR="005A0949" w:rsidRPr="00802991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189</w:t>
            </w:r>
          </w:p>
        </w:tc>
        <w:tc>
          <w:tcPr>
            <w:tcW w:w="1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687C58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708" w:type="dxa"/>
            <w:tcBorders>
              <w:top w:val="nil"/>
              <w:left w:val="nil"/>
              <w:right w:val="nil"/>
            </w:tcBorders>
          </w:tcPr>
          <w:p w14:paraId="5D772B03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8" w:type="dxa"/>
            <w:tcBorders>
              <w:top w:val="nil"/>
              <w:left w:val="nil"/>
              <w:right w:val="nil"/>
            </w:tcBorders>
          </w:tcPr>
          <w:p w14:paraId="3FB9F346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5A0949" w:rsidRPr="00104A08" w14:paraId="33D00C0F" w14:textId="77777777" w:rsidTr="00705BD0">
        <w:trPr>
          <w:gridAfter w:val="3"/>
          <w:wAfter w:w="1184" w:type="dxa"/>
          <w:trHeight w:val="321"/>
        </w:trPr>
        <w:tc>
          <w:tcPr>
            <w:tcW w:w="255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840A08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817B1F" w14:textId="77777777" w:rsidR="005A0949" w:rsidRPr="00B76249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762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T-Q total</w:t>
            </w:r>
          </w:p>
        </w:tc>
        <w:tc>
          <w:tcPr>
            <w:tcW w:w="22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5D202A" w14:textId="77777777" w:rsidR="005A0949" w:rsidRPr="00802991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.01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</w:tcPr>
          <w:p w14:paraId="66A7C52B" w14:textId="77777777" w:rsidR="005A0949" w:rsidRPr="00802991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.65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4401A0" w14:textId="77777777" w:rsidR="005A0949" w:rsidRPr="00802991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514</w:t>
            </w:r>
          </w:p>
        </w:tc>
        <w:tc>
          <w:tcPr>
            <w:tcW w:w="1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FF2C65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708" w:type="dxa"/>
            <w:tcBorders>
              <w:top w:val="nil"/>
              <w:left w:val="nil"/>
              <w:right w:val="nil"/>
            </w:tcBorders>
          </w:tcPr>
          <w:p w14:paraId="0C56ED4B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8" w:type="dxa"/>
            <w:tcBorders>
              <w:top w:val="nil"/>
              <w:left w:val="nil"/>
              <w:right w:val="nil"/>
            </w:tcBorders>
          </w:tcPr>
          <w:p w14:paraId="7DDA1E79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5A0949" w:rsidRPr="00104A08" w14:paraId="7D622728" w14:textId="77777777" w:rsidTr="00705BD0">
        <w:trPr>
          <w:gridAfter w:val="3"/>
          <w:wAfter w:w="1184" w:type="dxa"/>
          <w:trHeight w:val="321"/>
        </w:trPr>
        <w:tc>
          <w:tcPr>
            <w:tcW w:w="2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6B57EA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189C40" w14:textId="77777777" w:rsidR="005A0949" w:rsidRPr="00B76249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762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T-Q * Sex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2F20D6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.021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0B868F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1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360D77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266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AF6F43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4C3FCC" w14:textId="77777777" w:rsidR="005A0949" w:rsidRPr="00B762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762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8.45***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3842AA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168</w:t>
            </w:r>
          </w:p>
        </w:tc>
      </w:tr>
      <w:tr w:rsidR="005A0949" w:rsidRPr="00104A08" w14:paraId="4E1EFD6B" w14:textId="77777777" w:rsidTr="00705BD0">
        <w:trPr>
          <w:gridAfter w:val="3"/>
          <w:wAfter w:w="1184" w:type="dxa"/>
          <w:trHeight w:val="321"/>
        </w:trPr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51A99" w14:textId="77777777" w:rsidR="005A0949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Social QoL (n=172)</w:t>
            </w:r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A3D2B" w14:textId="77777777" w:rsidR="005A0949" w:rsidRPr="008F67C4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2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96F71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650D35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864DA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1B451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6F7F50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73EB83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5A0949" w:rsidRPr="00104A08" w14:paraId="42104E67" w14:textId="77777777" w:rsidTr="00705BD0">
        <w:trPr>
          <w:gridAfter w:val="3"/>
          <w:wAfter w:w="1184" w:type="dxa"/>
          <w:trHeight w:val="321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CE33E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lock 1: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66E2E" w14:textId="77777777" w:rsidR="005A0949" w:rsidRPr="008D5B4C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D5B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RS-2 score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DBE71" w14:textId="77777777" w:rsidR="005A0949" w:rsidRPr="008D5B4C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D5B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.0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3D8FC5D3" w14:textId="77777777" w:rsidR="005A0949" w:rsidRPr="008D5B4C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D5B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2.4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50226" w14:textId="77777777" w:rsidR="005A0949" w:rsidRPr="008D5B4C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D5B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018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0451F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0A787D86" w14:textId="77777777" w:rsidR="005A0949" w:rsidRPr="009749A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4B742731" w14:textId="77777777" w:rsidR="005A0949" w:rsidRPr="009749A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5A0949" w:rsidRPr="00104A08" w14:paraId="46AF1300" w14:textId="77777777" w:rsidTr="00705BD0">
        <w:trPr>
          <w:gridAfter w:val="3"/>
          <w:wAfter w:w="1184" w:type="dxa"/>
          <w:trHeight w:val="321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CA9D3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BC66A" w14:textId="77777777" w:rsidR="005A0949" w:rsidRPr="008F67C4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x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7A448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.40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0016147C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.83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C809C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40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EC269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33F532C0" w14:textId="77777777" w:rsidR="005A0949" w:rsidRPr="009749A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3.33*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60A8CC36" w14:textId="77777777" w:rsidR="005A0949" w:rsidRPr="009749A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749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038*</w:t>
            </w:r>
          </w:p>
        </w:tc>
      </w:tr>
      <w:tr w:rsidR="005A0949" w:rsidRPr="00104A08" w14:paraId="72279125" w14:textId="77777777" w:rsidTr="00705BD0">
        <w:trPr>
          <w:gridAfter w:val="3"/>
          <w:wAfter w:w="1184" w:type="dxa"/>
          <w:trHeight w:val="321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8C99B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Block 2: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B1AA5" w14:textId="77777777" w:rsidR="005A0949" w:rsidRPr="008F030B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F03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RS-2 score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A15E5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.0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0F469F87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0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2AD67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286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2FF9B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57349B76" w14:textId="77777777" w:rsidR="005A0949" w:rsidRPr="009749A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183CDE44" w14:textId="77777777" w:rsidR="005A0949" w:rsidRPr="009749A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5A0949" w:rsidRPr="00104A08" w14:paraId="02EFD295" w14:textId="77777777" w:rsidTr="00705BD0">
        <w:trPr>
          <w:gridAfter w:val="3"/>
          <w:wAfter w:w="1184" w:type="dxa"/>
          <w:trHeight w:val="321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82C5A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A78E6" w14:textId="77777777" w:rsidR="005A0949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x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CE14D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.3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3EAC2755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.7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DB1FB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46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1DCAD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738BA14D" w14:textId="77777777" w:rsidR="005A0949" w:rsidRPr="009749A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4EB7F99D" w14:textId="77777777" w:rsidR="005A0949" w:rsidRPr="009749A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5A0949" w:rsidRPr="00104A08" w14:paraId="7A33BC49" w14:textId="77777777" w:rsidTr="00705BD0">
        <w:trPr>
          <w:gridAfter w:val="3"/>
          <w:wAfter w:w="1184" w:type="dxa"/>
          <w:trHeight w:val="321"/>
        </w:trPr>
        <w:tc>
          <w:tcPr>
            <w:tcW w:w="255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6E49BD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0FA690" w14:textId="77777777" w:rsidR="005A0949" w:rsidRPr="008D5B4C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D5B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AT-Q total</w:t>
            </w:r>
          </w:p>
        </w:tc>
        <w:tc>
          <w:tcPr>
            <w:tcW w:w="22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75B70E" w14:textId="77777777" w:rsidR="005A0949" w:rsidRPr="008D5B4C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D5B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.028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</w:tcPr>
          <w:p w14:paraId="10FC7EA3" w14:textId="77777777" w:rsidR="005A0949" w:rsidRPr="008D5B4C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D5B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2.31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92F214" w14:textId="77777777" w:rsidR="005A0949" w:rsidRPr="008D5B4C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D5B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022</w:t>
            </w:r>
          </w:p>
        </w:tc>
        <w:tc>
          <w:tcPr>
            <w:tcW w:w="1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5DD251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708" w:type="dxa"/>
            <w:tcBorders>
              <w:top w:val="nil"/>
              <w:left w:val="nil"/>
              <w:right w:val="nil"/>
            </w:tcBorders>
          </w:tcPr>
          <w:p w14:paraId="535A3A3A" w14:textId="77777777" w:rsidR="005A0949" w:rsidRPr="009749A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4.05**</w:t>
            </w:r>
          </w:p>
        </w:tc>
        <w:tc>
          <w:tcPr>
            <w:tcW w:w="1708" w:type="dxa"/>
            <w:tcBorders>
              <w:top w:val="nil"/>
              <w:left w:val="nil"/>
              <w:right w:val="nil"/>
            </w:tcBorders>
          </w:tcPr>
          <w:p w14:paraId="4778A3E1" w14:textId="77777777" w:rsidR="005A0949" w:rsidRPr="009749A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749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067*</w:t>
            </w:r>
          </w:p>
        </w:tc>
      </w:tr>
      <w:tr w:rsidR="005A0949" w:rsidRPr="00104A08" w14:paraId="372B80D2" w14:textId="77777777" w:rsidTr="00705BD0">
        <w:trPr>
          <w:gridAfter w:val="3"/>
          <w:wAfter w:w="1184" w:type="dxa"/>
          <w:trHeight w:val="321"/>
        </w:trPr>
        <w:tc>
          <w:tcPr>
            <w:tcW w:w="255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CB3CA6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lock 3:</w:t>
            </w:r>
          </w:p>
        </w:tc>
        <w:tc>
          <w:tcPr>
            <w:tcW w:w="18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E27728" w14:textId="77777777" w:rsidR="005A0949" w:rsidRPr="008F030B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F03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RS-2 score</w:t>
            </w:r>
          </w:p>
        </w:tc>
        <w:tc>
          <w:tcPr>
            <w:tcW w:w="22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0224FA" w14:textId="77777777" w:rsidR="005A0949" w:rsidRPr="008F030B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F03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.02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</w:tcPr>
          <w:p w14:paraId="145176CC" w14:textId="77777777" w:rsidR="005A0949" w:rsidRPr="008F030B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F03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31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4719C6" w14:textId="77777777" w:rsidR="005A0949" w:rsidRPr="008F030B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F03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190</w:t>
            </w:r>
          </w:p>
        </w:tc>
        <w:tc>
          <w:tcPr>
            <w:tcW w:w="1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B4741C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708" w:type="dxa"/>
            <w:tcBorders>
              <w:top w:val="nil"/>
              <w:left w:val="nil"/>
              <w:right w:val="nil"/>
            </w:tcBorders>
          </w:tcPr>
          <w:p w14:paraId="53D70BF8" w14:textId="77777777" w:rsidR="005A0949" w:rsidRPr="009749A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8" w:type="dxa"/>
            <w:tcBorders>
              <w:top w:val="nil"/>
              <w:left w:val="nil"/>
              <w:right w:val="nil"/>
            </w:tcBorders>
          </w:tcPr>
          <w:p w14:paraId="7BF312F7" w14:textId="77777777" w:rsidR="005A0949" w:rsidRPr="009749A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5A0949" w:rsidRPr="00104A08" w14:paraId="0358C5D4" w14:textId="77777777" w:rsidTr="00705BD0">
        <w:trPr>
          <w:gridAfter w:val="3"/>
          <w:wAfter w:w="1184" w:type="dxa"/>
          <w:trHeight w:val="321"/>
        </w:trPr>
        <w:tc>
          <w:tcPr>
            <w:tcW w:w="255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F9D221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FF0DA8" w14:textId="77777777" w:rsidR="005A0949" w:rsidRPr="008F030B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F03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x</w:t>
            </w:r>
          </w:p>
        </w:tc>
        <w:tc>
          <w:tcPr>
            <w:tcW w:w="22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BBE5C8" w14:textId="77777777" w:rsidR="005A0949" w:rsidRPr="008F030B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F03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37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</w:tcPr>
          <w:p w14:paraId="466B1E52" w14:textId="77777777" w:rsidR="005A0949" w:rsidRPr="008F030B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F03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88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770283" w14:textId="77777777" w:rsidR="005A0949" w:rsidRPr="008F030B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F03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62</w:t>
            </w:r>
          </w:p>
        </w:tc>
        <w:tc>
          <w:tcPr>
            <w:tcW w:w="1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A82372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708" w:type="dxa"/>
            <w:tcBorders>
              <w:top w:val="nil"/>
              <w:left w:val="nil"/>
              <w:right w:val="nil"/>
            </w:tcBorders>
          </w:tcPr>
          <w:p w14:paraId="4364ADAC" w14:textId="77777777" w:rsidR="005A0949" w:rsidRPr="009749A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8" w:type="dxa"/>
            <w:tcBorders>
              <w:top w:val="nil"/>
              <w:left w:val="nil"/>
              <w:right w:val="nil"/>
            </w:tcBorders>
          </w:tcPr>
          <w:p w14:paraId="086770A3" w14:textId="77777777" w:rsidR="005A0949" w:rsidRPr="009749A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5A0949" w:rsidRPr="00104A08" w14:paraId="2241822B" w14:textId="77777777" w:rsidTr="00705BD0">
        <w:trPr>
          <w:gridAfter w:val="3"/>
          <w:wAfter w:w="1184" w:type="dxa"/>
          <w:trHeight w:val="321"/>
        </w:trPr>
        <w:tc>
          <w:tcPr>
            <w:tcW w:w="255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AA1AB9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D01AB3" w14:textId="77777777" w:rsidR="005A0949" w:rsidRPr="008F030B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F03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T-Q total</w:t>
            </w:r>
          </w:p>
        </w:tc>
        <w:tc>
          <w:tcPr>
            <w:tcW w:w="22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9D29A8" w14:textId="77777777" w:rsidR="005A0949" w:rsidRPr="008F030B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F03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.01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</w:tcPr>
          <w:p w14:paraId="5D53E9B2" w14:textId="77777777" w:rsidR="005A0949" w:rsidRPr="008F030B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F03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.683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393F6E" w14:textId="77777777" w:rsidR="005A0949" w:rsidRPr="008F030B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F03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495</w:t>
            </w:r>
          </w:p>
        </w:tc>
        <w:tc>
          <w:tcPr>
            <w:tcW w:w="1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436322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708" w:type="dxa"/>
            <w:tcBorders>
              <w:top w:val="nil"/>
              <w:left w:val="nil"/>
              <w:right w:val="nil"/>
            </w:tcBorders>
          </w:tcPr>
          <w:p w14:paraId="363EF914" w14:textId="77777777" w:rsidR="005A0949" w:rsidRPr="009749A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8" w:type="dxa"/>
            <w:tcBorders>
              <w:top w:val="nil"/>
              <w:left w:val="nil"/>
              <w:right w:val="nil"/>
            </w:tcBorders>
          </w:tcPr>
          <w:p w14:paraId="28E6330F" w14:textId="77777777" w:rsidR="005A0949" w:rsidRPr="009749A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5A0949" w:rsidRPr="00104A08" w14:paraId="24DC71B2" w14:textId="77777777" w:rsidTr="00705BD0">
        <w:trPr>
          <w:gridAfter w:val="3"/>
          <w:wAfter w:w="1184" w:type="dxa"/>
          <w:trHeight w:val="321"/>
        </w:trPr>
        <w:tc>
          <w:tcPr>
            <w:tcW w:w="2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2B7C8B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55C0EF" w14:textId="77777777" w:rsidR="005A0949" w:rsidRPr="008F030B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F03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AT-Q * Sex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D73B89" w14:textId="77777777" w:rsidR="005A0949" w:rsidRPr="008F030B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F03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.046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13BEC7" w14:textId="77777777" w:rsidR="005A0949" w:rsidRPr="008F030B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F03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2.07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8AA11F" w14:textId="77777777" w:rsidR="005A0949" w:rsidRPr="008F030B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F03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040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541161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2B9E64" w14:textId="77777777" w:rsidR="005A0949" w:rsidRPr="009749A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4.17**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68283C" w14:textId="77777777" w:rsidR="005A0949" w:rsidRPr="009749A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749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091*</w:t>
            </w:r>
          </w:p>
        </w:tc>
      </w:tr>
      <w:tr w:rsidR="005A0949" w:rsidRPr="00104A08" w14:paraId="69AE4DD6" w14:textId="77777777" w:rsidTr="00705BD0">
        <w:trPr>
          <w:gridAfter w:val="3"/>
          <w:wAfter w:w="1184" w:type="dxa"/>
          <w:trHeight w:val="321"/>
        </w:trPr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282B8" w14:textId="77777777" w:rsidR="005A0949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Environmental QoL (n=172)</w:t>
            </w:r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DAA81" w14:textId="77777777" w:rsidR="005A0949" w:rsidRPr="008F67C4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2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2F2A6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03B7B4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B2F5C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4B463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C91D3E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73C736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5A0949" w:rsidRPr="00104A08" w14:paraId="516C85E6" w14:textId="77777777" w:rsidTr="00705BD0">
        <w:trPr>
          <w:gridAfter w:val="3"/>
          <w:wAfter w:w="1184" w:type="dxa"/>
          <w:trHeight w:val="321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D083F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lock 1: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23C3E" w14:textId="77777777" w:rsidR="005A0949" w:rsidRPr="008F030B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F03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RS-2 score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DEAD1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D40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.0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48163B07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D40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3.3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352FD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D40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00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3666A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42ACB451" w14:textId="77777777" w:rsidR="005A0949" w:rsidRPr="009749A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768E7006" w14:textId="77777777" w:rsidR="005A0949" w:rsidRPr="009749A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5A0949" w:rsidRPr="00104A08" w14:paraId="429D1FBC" w14:textId="77777777" w:rsidTr="00705BD0">
        <w:trPr>
          <w:gridAfter w:val="3"/>
          <w:wAfter w:w="1184" w:type="dxa"/>
          <w:trHeight w:val="321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99BCD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AD9BE" w14:textId="77777777" w:rsidR="005A0949" w:rsidRPr="008F030B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F03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x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038CB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.00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48CFBDBB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.00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E7DAE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996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878BF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66DCE684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5.63**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43843975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749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062**</w:t>
            </w:r>
          </w:p>
        </w:tc>
      </w:tr>
      <w:tr w:rsidR="005A0949" w:rsidRPr="00104A08" w14:paraId="4C39104C" w14:textId="77777777" w:rsidTr="00705BD0">
        <w:trPr>
          <w:gridAfter w:val="3"/>
          <w:wAfter w:w="1184" w:type="dxa"/>
          <w:trHeight w:val="321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74E29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lock 2: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E2CB8" w14:textId="77777777" w:rsidR="005A0949" w:rsidRPr="008F030B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F03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RS-2 score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68708" w14:textId="77777777" w:rsidR="005A0949" w:rsidRPr="008F030B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F03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.0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7456FEDE" w14:textId="77777777" w:rsidR="005A0949" w:rsidRPr="008F030B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F03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2.5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C76FF" w14:textId="77777777" w:rsidR="005A0949" w:rsidRPr="008F030B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F03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01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DE149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65E8A6C0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29520FE8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5A0949" w:rsidRPr="00104A08" w14:paraId="00AF927E" w14:textId="77777777" w:rsidTr="00705BD0">
        <w:trPr>
          <w:gridAfter w:val="3"/>
          <w:wAfter w:w="1184" w:type="dxa"/>
          <w:trHeight w:val="321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3055B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1546A" w14:textId="77777777" w:rsidR="005A0949" w:rsidRPr="008F030B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F03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x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056F9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23458106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5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3929B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958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C0C77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07070800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33CAA884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5A0949" w:rsidRPr="00104A08" w14:paraId="270F3494" w14:textId="77777777" w:rsidTr="00705BD0">
        <w:trPr>
          <w:gridAfter w:val="3"/>
          <w:wAfter w:w="1184" w:type="dxa"/>
          <w:trHeight w:val="321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3AAA3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61844" w14:textId="77777777" w:rsidR="005A0949" w:rsidRPr="008F030B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F03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T-Q total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DC0F9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.00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7840C2E1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.89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13B4E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37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D0C0E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4C54646E" w14:textId="77777777" w:rsidR="005A0949" w:rsidRPr="008F030B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F03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4.02**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5C9DA6A7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67</w:t>
            </w:r>
          </w:p>
        </w:tc>
      </w:tr>
      <w:tr w:rsidR="005A0949" w:rsidRPr="00104A08" w14:paraId="73133CDC" w14:textId="77777777" w:rsidTr="00705BD0">
        <w:trPr>
          <w:gridAfter w:val="3"/>
          <w:wAfter w:w="1184" w:type="dxa"/>
          <w:trHeight w:val="321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0D86D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lock 3: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B8C16" w14:textId="77777777" w:rsidR="005A0949" w:rsidRPr="008F030B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F03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RS-2 score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A1490" w14:textId="77777777" w:rsidR="005A0949" w:rsidRPr="008F030B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F03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.0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7993B9B7" w14:textId="77777777" w:rsidR="005A0949" w:rsidRPr="008F030B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F03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2.6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8A6C7" w14:textId="77777777" w:rsidR="005A0949" w:rsidRPr="008F030B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F03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008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2FF88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1081B2B7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5AB1D3B2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5A0949" w:rsidRPr="00104A08" w14:paraId="11DD8F0D" w14:textId="77777777" w:rsidTr="00705BD0">
        <w:trPr>
          <w:gridAfter w:val="3"/>
          <w:wAfter w:w="1184" w:type="dxa"/>
          <w:trHeight w:val="321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2C506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D4FD2" w14:textId="77777777" w:rsidR="005A0949" w:rsidRPr="008F030B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F03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x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C008F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9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0FFE3C8D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5B575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248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F00E1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03017422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69D0FF43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5A0949" w:rsidRPr="00104A08" w14:paraId="46A9D825" w14:textId="77777777" w:rsidTr="00705BD0">
        <w:trPr>
          <w:gridAfter w:val="3"/>
          <w:wAfter w:w="1184" w:type="dxa"/>
          <w:trHeight w:val="321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5AACE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68CCE" w14:textId="77777777" w:rsidR="005A0949" w:rsidRPr="008F030B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F03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T-Q total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4B14C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0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50D2911E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.0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603F1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966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1F870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0CC4A9E5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6FB67B6C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5A0949" w:rsidRPr="00104A08" w14:paraId="2859BF8A" w14:textId="77777777" w:rsidTr="00705BD0">
        <w:trPr>
          <w:gridAfter w:val="3"/>
          <w:wAfter w:w="1184" w:type="dxa"/>
          <w:trHeight w:val="321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5CB4B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503DE" w14:textId="77777777" w:rsidR="005A0949" w:rsidRPr="008F030B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F03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T-Q * Sex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22CCB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.01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060D5D16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1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8D9B3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24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49785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20B5ADF3" w14:textId="77777777" w:rsidR="005A0949" w:rsidRPr="008F030B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F03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3.36**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74DEF494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75</w:t>
            </w:r>
          </w:p>
        </w:tc>
      </w:tr>
      <w:tr w:rsidR="005A0949" w:rsidRPr="00104A08" w14:paraId="117383C5" w14:textId="77777777" w:rsidTr="00705BD0">
        <w:trPr>
          <w:gridAfter w:val="3"/>
          <w:wAfter w:w="1184" w:type="dxa"/>
          <w:trHeight w:val="321"/>
        </w:trPr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5C8A8" w14:textId="77777777" w:rsidR="005A0949" w:rsidRPr="00104A08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SDQ Emotional Subscale (n=30)</w:t>
            </w:r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F9F5C" w14:textId="77777777" w:rsidR="005A0949" w:rsidRPr="00104A08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2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16D74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E0DD98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203FB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FA660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1E83D1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B3EC0E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5A0949" w:rsidRPr="00104A08" w14:paraId="1C948D15" w14:textId="77777777" w:rsidTr="00705BD0">
        <w:trPr>
          <w:gridAfter w:val="3"/>
          <w:wAfter w:w="1184" w:type="dxa"/>
          <w:trHeight w:val="321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2D644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lock 1: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2A86F" w14:textId="77777777" w:rsidR="005A0949" w:rsidRPr="00563503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35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RS-2 score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49595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5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.01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2C9B62E6" w14:textId="77777777" w:rsidR="005A0949" w:rsidRPr="00D25743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5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.7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DEF70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5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489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78C61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1CE14646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0951A787" w14:textId="77777777" w:rsidR="005A0949" w:rsidRPr="008F67C4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5A0949" w:rsidRPr="00104A08" w14:paraId="76C4ABC5" w14:textId="77777777" w:rsidTr="00705BD0">
        <w:trPr>
          <w:gridAfter w:val="3"/>
          <w:wAfter w:w="1184" w:type="dxa"/>
          <w:trHeight w:val="321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52A76" w14:textId="77777777" w:rsidR="005A0949" w:rsidRPr="00563503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A9D74" w14:textId="77777777" w:rsidR="005A0949" w:rsidRPr="00563503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635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ex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7218A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257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2.27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5E3E8006" w14:textId="77777777" w:rsidR="005A0949" w:rsidRPr="00D25743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257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2.5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25EAB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257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016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67C99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70D6AF14" w14:textId="77777777" w:rsidR="005A0949" w:rsidRPr="008F67C4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3.54*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770786A0" w14:textId="77777777" w:rsidR="005A0949" w:rsidRPr="008F67C4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208*</w:t>
            </w:r>
          </w:p>
        </w:tc>
      </w:tr>
      <w:tr w:rsidR="005A0949" w:rsidRPr="00104A08" w14:paraId="60453087" w14:textId="77777777" w:rsidTr="00705BD0">
        <w:trPr>
          <w:gridAfter w:val="3"/>
          <w:wAfter w:w="1184" w:type="dxa"/>
          <w:trHeight w:val="321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EAA50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lock 2: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8A1BE" w14:textId="77777777" w:rsidR="005A0949" w:rsidRPr="00563503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35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RS-2 score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1D867" w14:textId="77777777" w:rsidR="005A0949" w:rsidRPr="00563503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35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.0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6D97D436" w14:textId="77777777" w:rsidR="005A0949" w:rsidRPr="00563503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35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.9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511ED" w14:textId="77777777" w:rsidR="005A0949" w:rsidRPr="00563503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35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36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DAA1B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2CF3B523" w14:textId="77777777" w:rsidR="005A0949" w:rsidRPr="008F67C4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1C78C5B3" w14:textId="77777777" w:rsidR="005A0949" w:rsidRPr="008F67C4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5A0949" w:rsidRPr="00104A08" w14:paraId="64CC5505" w14:textId="77777777" w:rsidTr="00705BD0">
        <w:trPr>
          <w:gridAfter w:val="3"/>
          <w:wAfter w:w="1184" w:type="dxa"/>
          <w:trHeight w:val="321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39657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B65A4" w14:textId="77777777" w:rsidR="005A0949" w:rsidRPr="00563503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635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ex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71CD7" w14:textId="77777777" w:rsidR="005A0949" w:rsidRPr="00D25743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2.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73AA6342" w14:textId="77777777" w:rsidR="005A0949" w:rsidRPr="00D25743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2.4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EBE41" w14:textId="77777777" w:rsidR="005A0949" w:rsidRPr="00D25743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02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5B761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5818D011" w14:textId="77777777" w:rsidR="005A0949" w:rsidRPr="008F67C4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4AF2EF1F" w14:textId="77777777" w:rsidR="005A0949" w:rsidRPr="008F67C4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5A0949" w:rsidRPr="00104A08" w14:paraId="11BC01EA" w14:textId="77777777" w:rsidTr="00705BD0">
        <w:trPr>
          <w:gridAfter w:val="3"/>
          <w:wAfter w:w="1184" w:type="dxa"/>
          <w:trHeight w:val="321"/>
        </w:trPr>
        <w:tc>
          <w:tcPr>
            <w:tcW w:w="255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E69C14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FE5706" w14:textId="77777777" w:rsidR="005A0949" w:rsidRPr="00563503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35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T-Q total</w:t>
            </w:r>
          </w:p>
        </w:tc>
        <w:tc>
          <w:tcPr>
            <w:tcW w:w="22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5D5E04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15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</w:tcPr>
          <w:p w14:paraId="62EC9B50" w14:textId="77777777" w:rsidR="005A0949" w:rsidRPr="008F67C4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723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0F406E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476</w:t>
            </w:r>
          </w:p>
        </w:tc>
        <w:tc>
          <w:tcPr>
            <w:tcW w:w="1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2772CF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708" w:type="dxa"/>
            <w:tcBorders>
              <w:top w:val="nil"/>
              <w:left w:val="nil"/>
              <w:right w:val="nil"/>
            </w:tcBorders>
          </w:tcPr>
          <w:p w14:paraId="526C478A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49</w:t>
            </w:r>
          </w:p>
        </w:tc>
        <w:tc>
          <w:tcPr>
            <w:tcW w:w="1708" w:type="dxa"/>
            <w:tcBorders>
              <w:top w:val="nil"/>
              <w:left w:val="nil"/>
              <w:right w:val="nil"/>
            </w:tcBorders>
          </w:tcPr>
          <w:p w14:paraId="1F0158E5" w14:textId="77777777" w:rsidR="005A0949" w:rsidRPr="008F67C4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223</w:t>
            </w:r>
          </w:p>
        </w:tc>
      </w:tr>
      <w:tr w:rsidR="005A0949" w:rsidRPr="00104A08" w14:paraId="6185509C" w14:textId="77777777" w:rsidTr="00705BD0">
        <w:trPr>
          <w:gridAfter w:val="3"/>
          <w:wAfter w:w="1184" w:type="dxa"/>
          <w:trHeight w:val="321"/>
        </w:trPr>
        <w:tc>
          <w:tcPr>
            <w:tcW w:w="255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A234BD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lock 3:</w:t>
            </w:r>
          </w:p>
        </w:tc>
        <w:tc>
          <w:tcPr>
            <w:tcW w:w="18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CE227C" w14:textId="77777777" w:rsidR="005A0949" w:rsidRPr="00563503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35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RS-2 score</w:t>
            </w:r>
          </w:p>
        </w:tc>
        <w:tc>
          <w:tcPr>
            <w:tcW w:w="22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0DB136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.02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</w:tcPr>
          <w:p w14:paraId="00542702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.665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6928A8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512</w:t>
            </w:r>
          </w:p>
        </w:tc>
        <w:tc>
          <w:tcPr>
            <w:tcW w:w="1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497FF6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708" w:type="dxa"/>
            <w:tcBorders>
              <w:top w:val="nil"/>
              <w:left w:val="nil"/>
              <w:right w:val="nil"/>
            </w:tcBorders>
          </w:tcPr>
          <w:p w14:paraId="16BEDACF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8" w:type="dxa"/>
            <w:tcBorders>
              <w:top w:val="nil"/>
              <w:left w:val="nil"/>
              <w:right w:val="nil"/>
            </w:tcBorders>
          </w:tcPr>
          <w:p w14:paraId="32DCF3E4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5A0949" w:rsidRPr="00104A08" w14:paraId="4365868D" w14:textId="77777777" w:rsidTr="00705BD0">
        <w:trPr>
          <w:gridAfter w:val="3"/>
          <w:wAfter w:w="1184" w:type="dxa"/>
          <w:trHeight w:val="321"/>
        </w:trPr>
        <w:tc>
          <w:tcPr>
            <w:tcW w:w="255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726842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1681EC" w14:textId="77777777" w:rsidR="005A0949" w:rsidRPr="00563503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35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x</w:t>
            </w:r>
          </w:p>
        </w:tc>
        <w:tc>
          <w:tcPr>
            <w:tcW w:w="22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82FB53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5.10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</w:tcPr>
          <w:p w14:paraId="67F068A8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08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EBD624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291</w:t>
            </w:r>
          </w:p>
        </w:tc>
        <w:tc>
          <w:tcPr>
            <w:tcW w:w="1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82E623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708" w:type="dxa"/>
            <w:tcBorders>
              <w:top w:val="nil"/>
              <w:left w:val="nil"/>
              <w:right w:val="nil"/>
            </w:tcBorders>
          </w:tcPr>
          <w:p w14:paraId="0EC3BC5C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8" w:type="dxa"/>
            <w:tcBorders>
              <w:top w:val="nil"/>
              <w:left w:val="nil"/>
              <w:right w:val="nil"/>
            </w:tcBorders>
          </w:tcPr>
          <w:p w14:paraId="061DE1A1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5A0949" w:rsidRPr="00104A08" w14:paraId="5F4DBF33" w14:textId="77777777" w:rsidTr="00705BD0">
        <w:trPr>
          <w:gridAfter w:val="3"/>
          <w:wAfter w:w="1184" w:type="dxa"/>
          <w:trHeight w:val="321"/>
        </w:trPr>
        <w:tc>
          <w:tcPr>
            <w:tcW w:w="255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E79761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A73B01" w14:textId="77777777" w:rsidR="005A0949" w:rsidRPr="00563503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35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T-Q total</w:t>
            </w:r>
          </w:p>
        </w:tc>
        <w:tc>
          <w:tcPr>
            <w:tcW w:w="22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8F7C3D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0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</w:tcPr>
          <w:p w14:paraId="2C9E1910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16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3439AD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873</w:t>
            </w:r>
          </w:p>
        </w:tc>
        <w:tc>
          <w:tcPr>
            <w:tcW w:w="1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958AE6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708" w:type="dxa"/>
            <w:tcBorders>
              <w:top w:val="nil"/>
              <w:left w:val="nil"/>
              <w:right w:val="nil"/>
            </w:tcBorders>
          </w:tcPr>
          <w:p w14:paraId="01FE665C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8" w:type="dxa"/>
            <w:tcBorders>
              <w:top w:val="nil"/>
              <w:left w:val="nil"/>
              <w:right w:val="nil"/>
            </w:tcBorders>
          </w:tcPr>
          <w:p w14:paraId="17A991DE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5A0949" w:rsidRPr="00104A08" w14:paraId="57A75E9F" w14:textId="77777777" w:rsidTr="00705BD0">
        <w:trPr>
          <w:gridAfter w:val="3"/>
          <w:wAfter w:w="1184" w:type="dxa"/>
          <w:trHeight w:val="321"/>
        </w:trPr>
        <w:tc>
          <w:tcPr>
            <w:tcW w:w="2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ACF84B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BE3D3F" w14:textId="77777777" w:rsidR="005A0949" w:rsidRPr="00563503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35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T-Q * Sex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407839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28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50F07B" w14:textId="77777777" w:rsidR="005A0949" w:rsidRPr="008F67C4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626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268D5A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537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099A65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7519B0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92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675EA9" w14:textId="77777777" w:rsidR="005A0949" w:rsidRPr="008F67C4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235</w:t>
            </w:r>
          </w:p>
        </w:tc>
      </w:tr>
      <w:tr w:rsidR="005A0949" w:rsidRPr="00104A08" w14:paraId="7B53014F" w14:textId="77777777" w:rsidTr="00705BD0">
        <w:trPr>
          <w:gridAfter w:val="3"/>
          <w:wAfter w:w="1184" w:type="dxa"/>
          <w:trHeight w:val="321"/>
        </w:trPr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5E2D0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SDQ Peer Subscale (n=30)</w:t>
            </w:r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B125D" w14:textId="77777777" w:rsidR="005A0949" w:rsidRPr="008F67C4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2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C5A98" w14:textId="77777777" w:rsidR="005A0949" w:rsidRPr="008F67C4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6C46C6" w14:textId="77777777" w:rsidR="005A0949" w:rsidRPr="008F67C4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3CD55" w14:textId="77777777" w:rsidR="005A0949" w:rsidRPr="008F67C4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90095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A831A3" w14:textId="77777777" w:rsidR="005A0949" w:rsidRPr="008F67C4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852E6D" w14:textId="77777777" w:rsidR="005A0949" w:rsidRPr="008F67C4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5A0949" w:rsidRPr="00104A08" w14:paraId="3FF3DCE0" w14:textId="77777777" w:rsidTr="00705BD0">
        <w:trPr>
          <w:gridAfter w:val="3"/>
          <w:wAfter w:w="1184" w:type="dxa"/>
          <w:trHeight w:val="321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61B40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lock 1: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04149" w14:textId="77777777" w:rsidR="005A0949" w:rsidRPr="00D93E1F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D5B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RS-2 score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581F6" w14:textId="77777777" w:rsidR="005A0949" w:rsidRPr="00D93E1F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93E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05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0D977856" w14:textId="77777777" w:rsidR="005A0949" w:rsidRPr="00D93E1F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93E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3.8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0370A" w14:textId="77777777" w:rsidR="005A0949" w:rsidRPr="00D93E1F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93E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00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C2C29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5EB6FD34" w14:textId="77777777" w:rsidR="005A0949" w:rsidRPr="00D93E1F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2D1CABB4" w14:textId="77777777" w:rsidR="005A0949" w:rsidRPr="00D93E1F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5A0949" w:rsidRPr="00104A08" w14:paraId="0C27DFDE" w14:textId="77777777" w:rsidTr="00705BD0">
        <w:trPr>
          <w:gridAfter w:val="3"/>
          <w:wAfter w:w="1184" w:type="dxa"/>
          <w:trHeight w:val="321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D57F8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4695C" w14:textId="77777777" w:rsidR="005A0949" w:rsidRPr="00563503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635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ex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AC4F6" w14:textId="77777777" w:rsidR="005A0949" w:rsidRPr="00D93E1F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93E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1.5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08C309B5" w14:textId="77777777" w:rsidR="005A0949" w:rsidRPr="00D93E1F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93E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3.0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80D4A" w14:textId="77777777" w:rsidR="005A0949" w:rsidRPr="00D93E1F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93E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00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2B3FC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60BFBE29" w14:textId="77777777" w:rsidR="005A0949" w:rsidRPr="008F67C4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2.31***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36EF0F39" w14:textId="77777777" w:rsidR="005A0949" w:rsidRPr="008F67C4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3E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477***</w:t>
            </w:r>
          </w:p>
        </w:tc>
      </w:tr>
      <w:tr w:rsidR="005A0949" w:rsidRPr="00104A08" w14:paraId="69DF5CCE" w14:textId="77777777" w:rsidTr="00705BD0">
        <w:trPr>
          <w:gridAfter w:val="3"/>
          <w:wAfter w:w="1184" w:type="dxa"/>
          <w:trHeight w:val="321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3F92C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lock 2: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B0FA9" w14:textId="77777777" w:rsidR="005A0949" w:rsidRPr="00D93E1F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D5B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RS-2 score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497D7" w14:textId="77777777" w:rsidR="005A0949" w:rsidRPr="00D93E1F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0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4BD1FDF4" w14:textId="77777777" w:rsidR="005A0949" w:rsidRPr="00D93E1F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3.0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8543A" w14:textId="77777777" w:rsidR="005A0949" w:rsidRPr="00D93E1F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006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42610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62850A5A" w14:textId="77777777" w:rsidR="005A0949" w:rsidRPr="008F67C4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24EB1708" w14:textId="77777777" w:rsidR="005A0949" w:rsidRPr="008F67C4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5A0949" w:rsidRPr="00104A08" w14:paraId="5DED8744" w14:textId="77777777" w:rsidTr="00705BD0">
        <w:trPr>
          <w:gridAfter w:val="3"/>
          <w:wAfter w:w="1184" w:type="dxa"/>
          <w:trHeight w:val="321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82EF1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DA0CE" w14:textId="77777777" w:rsidR="005A0949" w:rsidRPr="00563503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635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ex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EBCBB" w14:textId="77777777" w:rsidR="005A0949" w:rsidRPr="00D93E1F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1.4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6A1B06C1" w14:textId="77777777" w:rsidR="005A0949" w:rsidRPr="00D93E1F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.9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F1C7D" w14:textId="77777777" w:rsidR="005A0949" w:rsidRPr="00D93E1F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00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4C358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21D7024E" w14:textId="77777777" w:rsidR="005A0949" w:rsidRPr="008F67C4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50801D36" w14:textId="77777777" w:rsidR="005A0949" w:rsidRPr="008F67C4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5A0949" w:rsidRPr="00104A08" w14:paraId="27612D40" w14:textId="77777777" w:rsidTr="00705BD0">
        <w:trPr>
          <w:gridAfter w:val="3"/>
          <w:wAfter w:w="1184" w:type="dxa"/>
          <w:trHeight w:val="321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B360F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5CF0B" w14:textId="77777777" w:rsidR="005A0949" w:rsidRPr="00563503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35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T-Q total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49A8F" w14:textId="77777777" w:rsidR="005A0949" w:rsidRPr="008F67C4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1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4A0A3751" w14:textId="77777777" w:rsidR="005A0949" w:rsidRPr="008F67C4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8F054" w14:textId="77777777" w:rsidR="005A0949" w:rsidRPr="008F67C4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14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86815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722DD5DA" w14:textId="77777777" w:rsidR="005A0949" w:rsidRPr="00563503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635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9.35***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6371FF6F" w14:textId="77777777" w:rsidR="005A0949" w:rsidRPr="008F67C4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519</w:t>
            </w:r>
          </w:p>
        </w:tc>
      </w:tr>
      <w:tr w:rsidR="005A0949" w:rsidRPr="00104A08" w14:paraId="6BA8CBB6" w14:textId="77777777" w:rsidTr="00705BD0">
        <w:trPr>
          <w:gridAfter w:val="3"/>
          <w:wAfter w:w="1184" w:type="dxa"/>
          <w:trHeight w:val="321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1C79E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lock 3: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3CA4D" w14:textId="77777777" w:rsidR="005A0949" w:rsidRPr="008F67C4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5B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RS-2 score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48D8B" w14:textId="77777777" w:rsidR="005A0949" w:rsidRPr="00126212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262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0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2286CF5D" w14:textId="77777777" w:rsidR="005A0949" w:rsidRPr="00126212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262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.9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DE04E" w14:textId="77777777" w:rsidR="005A0949" w:rsidRPr="00126212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262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00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2C8AE" w14:textId="77777777" w:rsidR="005A0949" w:rsidRPr="00126212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262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3A79ABD4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68C1BE27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5A0949" w:rsidRPr="00104A08" w14:paraId="6A361BAE" w14:textId="77777777" w:rsidTr="00705BD0">
        <w:trPr>
          <w:gridAfter w:val="3"/>
          <w:wAfter w:w="1184" w:type="dxa"/>
          <w:trHeight w:val="321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BF463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B49C4" w14:textId="77777777" w:rsidR="005A0949" w:rsidRPr="008F67C4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x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9A8D6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4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55DF0244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.9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6D373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37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AE06E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7810CD40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379F02AB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5A0949" w:rsidRPr="00104A08" w14:paraId="57F3D121" w14:textId="77777777" w:rsidTr="00705BD0">
        <w:trPr>
          <w:gridAfter w:val="3"/>
          <w:wAfter w:w="1184" w:type="dxa"/>
          <w:trHeight w:val="321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0DFF1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BF273" w14:textId="77777777" w:rsidR="005A0949" w:rsidRPr="00563503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35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T-Q total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0EDB5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4BAC20FB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9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A0A23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36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3A918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19DAE965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7E387BD7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5A0949" w:rsidRPr="00104A08" w14:paraId="72F77B1B" w14:textId="77777777" w:rsidTr="00705BD0">
        <w:trPr>
          <w:gridAfter w:val="3"/>
          <w:wAfter w:w="1184" w:type="dxa"/>
          <w:trHeight w:val="321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AB9BA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3ED23" w14:textId="77777777" w:rsidR="005A0949" w:rsidRPr="00563503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35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T-Q * Sex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D2605" w14:textId="77777777" w:rsidR="005A0949" w:rsidRPr="008F67C4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63383A2C" w14:textId="77777777" w:rsidR="005A0949" w:rsidRPr="008F67C4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3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C9833" w14:textId="77777777" w:rsidR="005A0949" w:rsidRPr="008F67C4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728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7E427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54C856F3" w14:textId="77777777" w:rsidR="005A0949" w:rsidRPr="00563503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635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6.80***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24BC9D9E" w14:textId="77777777" w:rsidR="005A0949" w:rsidRPr="008F67C4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521</w:t>
            </w:r>
          </w:p>
        </w:tc>
      </w:tr>
      <w:tr w:rsidR="005A0949" w:rsidRPr="00104A08" w14:paraId="020702A6" w14:textId="77777777" w:rsidTr="00705BD0">
        <w:trPr>
          <w:gridAfter w:val="2"/>
          <w:wAfter w:w="1089" w:type="dxa"/>
          <w:trHeight w:val="643"/>
        </w:trPr>
        <w:tc>
          <w:tcPr>
            <w:tcW w:w="1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3AAA4E" w14:textId="77777777" w:rsidR="005A0949" w:rsidRPr="00104A08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938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A4309A" w14:textId="77777777" w:rsidR="005A0949" w:rsidRPr="00104A08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04A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Note:</w:t>
            </w:r>
            <w:r w:rsidRPr="00104A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Bold denotes predictor significant at p&lt;.05. </w:t>
            </w:r>
          </w:p>
          <w:p w14:paraId="19E95B9D" w14:textId="77777777" w:rsidR="005A0949" w:rsidRPr="00104A08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04A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* Predictor significant after correction for multiple comparisons. </w:t>
            </w:r>
          </w:p>
          <w:p w14:paraId="286C5D72" w14:textId="77777777" w:rsidR="005A0949" w:rsidRPr="00104A08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  <w:p w14:paraId="604995DC" w14:textId="77777777" w:rsidR="005A0949" w:rsidRPr="00104A08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04A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QoL= Quality of Lif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;</w:t>
            </w:r>
            <w:r w:rsidRPr="00104A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66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Q = Strengths and Difficulties Questionnair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; Sig. = Significance</w:t>
            </w:r>
          </w:p>
        </w:tc>
      </w:tr>
    </w:tbl>
    <w:p w14:paraId="61FD5918" w14:textId="77777777" w:rsidR="005A0949" w:rsidRDefault="005A0949" w:rsidP="005A0949">
      <w:pPr>
        <w:rPr>
          <w:b/>
          <w:bCs/>
        </w:rPr>
      </w:pPr>
    </w:p>
    <w:p w14:paraId="4F4FCFCD" w14:textId="77777777" w:rsidR="005A0949" w:rsidRDefault="005A0949" w:rsidP="005A0949">
      <w:pPr>
        <w:rPr>
          <w:b/>
          <w:bCs/>
        </w:rPr>
      </w:pPr>
      <w:r>
        <w:rPr>
          <w:b/>
          <w:bCs/>
        </w:rPr>
        <w:br w:type="page"/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924"/>
        <w:gridCol w:w="1925"/>
        <w:gridCol w:w="1925"/>
        <w:gridCol w:w="1925"/>
        <w:gridCol w:w="1924"/>
        <w:gridCol w:w="1925"/>
        <w:gridCol w:w="770"/>
        <w:gridCol w:w="1155"/>
        <w:gridCol w:w="385"/>
        <w:gridCol w:w="990"/>
        <w:gridCol w:w="550"/>
      </w:tblGrid>
      <w:tr w:rsidR="005A0949" w:rsidRPr="00104A08" w14:paraId="68C17C48" w14:textId="77777777" w:rsidTr="00705BD0">
        <w:trPr>
          <w:trHeight w:val="321"/>
        </w:trPr>
        <w:tc>
          <w:tcPr>
            <w:tcW w:w="1231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3D366" w14:textId="77777777" w:rsidR="005A0949" w:rsidRPr="00104A08" w:rsidRDefault="005A0949" w:rsidP="00705BD0">
            <w:pPr>
              <w:keepNext/>
              <w:keepLines/>
              <w:spacing w:before="40" w:after="0"/>
              <w:outlineLvl w:val="1"/>
              <w:rPr>
                <w:rFonts w:ascii="Times New Roman" w:eastAsia="Times New Roman" w:hAnsi="Times New Roman" w:cs="Times New Roman"/>
                <w:color w:val="2F5496" w:themeColor="accent1" w:themeShade="BF"/>
                <w:sz w:val="20"/>
                <w:szCs w:val="20"/>
                <w:lang w:eastAsia="en-GB"/>
              </w:rPr>
            </w:pPr>
            <w:r w:rsidRPr="00104A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lastRenderedPageBreak/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5c</w:t>
            </w:r>
            <w:r w:rsidRPr="00104A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Supplementary Material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31C76D" w14:textId="77777777" w:rsidR="005A0949" w:rsidRPr="00104A08" w:rsidRDefault="005A0949" w:rsidP="00705BD0">
            <w:pPr>
              <w:keepNext/>
              <w:keepLines/>
              <w:spacing w:before="40" w:after="0"/>
              <w:outlineLvl w:val="1"/>
              <w:rPr>
                <w:rFonts w:ascii="Times New Roman" w:eastAsia="Times New Roman" w:hAnsi="Times New Roman" w:cs="Times New Roman"/>
                <w:color w:val="2F5496" w:themeColor="accent1" w:themeShade="BF"/>
                <w:sz w:val="20"/>
                <w:szCs w:val="20"/>
                <w:lang w:eastAsia="en-GB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C4C22" w14:textId="77777777" w:rsidR="005A0949" w:rsidRPr="00104A08" w:rsidRDefault="005A0949" w:rsidP="00705BD0">
            <w:pPr>
              <w:keepNext/>
              <w:keepLines/>
              <w:spacing w:before="40" w:after="0"/>
              <w:outlineLvl w:val="1"/>
              <w:rPr>
                <w:rFonts w:ascii="Times New Roman" w:eastAsia="Times New Roman" w:hAnsi="Times New Roman" w:cs="Times New Roman"/>
                <w:color w:val="2F5496" w:themeColor="accent1" w:themeShade="BF"/>
                <w:sz w:val="20"/>
                <w:szCs w:val="20"/>
                <w:lang w:eastAsia="en-GB"/>
              </w:rPr>
            </w:pPr>
          </w:p>
        </w:tc>
      </w:tr>
      <w:tr w:rsidR="005A0949" w:rsidRPr="00104A08" w14:paraId="1399827B" w14:textId="77777777" w:rsidTr="00705BD0">
        <w:trPr>
          <w:gridAfter w:val="1"/>
          <w:wAfter w:w="550" w:type="dxa"/>
          <w:trHeight w:val="321"/>
        </w:trPr>
        <w:tc>
          <w:tcPr>
            <w:tcW w:w="14848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61C9BE61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04A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Prediction of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utcomes</w:t>
            </w:r>
            <w:r w:rsidRPr="00104A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from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amouflaging, Sex</w:t>
            </w:r>
            <w:r w:rsidRPr="00104A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, and Their Interacti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for comparison (not autistic) participants</w:t>
            </w:r>
          </w:p>
        </w:tc>
      </w:tr>
      <w:tr w:rsidR="005A0949" w:rsidRPr="00104A08" w14:paraId="729C3C1F" w14:textId="77777777" w:rsidTr="00705BD0">
        <w:trPr>
          <w:trHeight w:val="631"/>
        </w:trPr>
        <w:tc>
          <w:tcPr>
            <w:tcW w:w="1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2F6A1A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utcome and Model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60A83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04A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redictor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CE1DBA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04A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Unstandardized Coefficient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576D1F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t</w:t>
            </w:r>
          </w:p>
        </w:tc>
        <w:tc>
          <w:tcPr>
            <w:tcW w:w="1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01FE2E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04A0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  <w:r w:rsidRPr="00104A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value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80DBDC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04A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ig. After Correction</w:t>
            </w:r>
          </w:p>
        </w:tc>
        <w:tc>
          <w:tcPr>
            <w:tcW w:w="19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7F8D1E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192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559E06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R</w:t>
            </w:r>
            <w:r w:rsidRPr="00D841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2</w:t>
            </w:r>
          </w:p>
        </w:tc>
      </w:tr>
      <w:tr w:rsidR="005A0949" w:rsidRPr="00104A08" w14:paraId="3653EA71" w14:textId="77777777" w:rsidTr="00705BD0">
        <w:trPr>
          <w:trHeight w:val="321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B5956" w14:textId="77777777" w:rsidR="005A0949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FQS (n= 139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F1D9F" w14:textId="77777777" w:rsidR="005A0949" w:rsidRPr="00104A08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02D75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14:paraId="51DCD365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6A721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663DF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123569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2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B97B6FD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5A0949" w:rsidRPr="00104A08" w14:paraId="1E55FC3F" w14:textId="77777777" w:rsidTr="00705BD0">
        <w:trPr>
          <w:trHeight w:val="321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5C57F" w14:textId="77777777" w:rsidR="005A0949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lock 1: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667D1" w14:textId="77777777" w:rsidR="005A0949" w:rsidRPr="00104A08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D5B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RS-2 score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965C2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.01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14:paraId="56D1C374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3.99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41C45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000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D68D1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AB0D64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2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02D8BB8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5A0949" w:rsidRPr="00104A08" w14:paraId="5186D631" w14:textId="77777777" w:rsidTr="00705BD0">
        <w:trPr>
          <w:trHeight w:val="321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AADAA" w14:textId="77777777" w:rsidR="005A0949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5361E" w14:textId="77777777" w:rsidR="005A0949" w:rsidRPr="006C7981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79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ex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9CAD4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.33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14:paraId="64870E1D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4.17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56C57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000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A1E79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BFCBC5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9.17***</w:t>
            </w:r>
          </w:p>
        </w:tc>
        <w:tc>
          <w:tcPr>
            <w:tcW w:w="192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9F906CE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220***</w:t>
            </w:r>
          </w:p>
        </w:tc>
      </w:tr>
      <w:tr w:rsidR="005A0949" w:rsidRPr="00104A08" w14:paraId="353EF68F" w14:textId="77777777" w:rsidTr="00705BD0">
        <w:trPr>
          <w:trHeight w:val="321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3E8F9" w14:textId="77777777" w:rsidR="005A0949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lock 2: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D63C3" w14:textId="77777777" w:rsidR="005A0949" w:rsidRPr="00CC68E8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D5B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RS-2 score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8F85F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.01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14:paraId="282D27C2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3.45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B0FBF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001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7FD29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37E184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2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BD353B4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5A0949" w:rsidRPr="00104A08" w14:paraId="526CF6CC" w14:textId="77777777" w:rsidTr="00705BD0">
        <w:trPr>
          <w:trHeight w:val="321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5A171" w14:textId="77777777" w:rsidR="005A0949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F4F8E" w14:textId="77777777" w:rsidR="005A0949" w:rsidRPr="006C7981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79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ex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BDCD0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.33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14:paraId="17831CCA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4.18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4235D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000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D602D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5FA3CC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2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E1B8FEC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5A0949" w:rsidRPr="00104A08" w14:paraId="71FE59D0" w14:textId="77777777" w:rsidTr="00705BD0">
        <w:trPr>
          <w:trHeight w:val="321"/>
        </w:trPr>
        <w:tc>
          <w:tcPr>
            <w:tcW w:w="19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44D470" w14:textId="77777777" w:rsidR="005A0949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</w:p>
        </w:tc>
        <w:tc>
          <w:tcPr>
            <w:tcW w:w="1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96AED9" w14:textId="77777777" w:rsidR="005A0949" w:rsidRPr="006C7981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T-Q total</w:t>
            </w:r>
          </w:p>
        </w:tc>
        <w:tc>
          <w:tcPr>
            <w:tcW w:w="1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BE6C5C" w14:textId="77777777" w:rsidR="005A0949" w:rsidRPr="00EE20A4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.00</w:t>
            </w:r>
          </w:p>
        </w:tc>
        <w:tc>
          <w:tcPr>
            <w:tcW w:w="1925" w:type="dxa"/>
            <w:tcBorders>
              <w:top w:val="nil"/>
              <w:left w:val="nil"/>
              <w:right w:val="nil"/>
            </w:tcBorders>
          </w:tcPr>
          <w:p w14:paraId="574FE1BC" w14:textId="77777777" w:rsidR="005A0949" w:rsidRPr="00EE20A4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.52</w:t>
            </w:r>
          </w:p>
        </w:tc>
        <w:tc>
          <w:tcPr>
            <w:tcW w:w="19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93BABF" w14:textId="77777777" w:rsidR="005A0949" w:rsidRPr="00EE20A4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603</w:t>
            </w:r>
          </w:p>
        </w:tc>
        <w:tc>
          <w:tcPr>
            <w:tcW w:w="1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6FF5DE" w14:textId="77777777" w:rsidR="005A0949" w:rsidRPr="00EE20A4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right w:val="nil"/>
            </w:tcBorders>
          </w:tcPr>
          <w:p w14:paraId="0638469B" w14:textId="77777777" w:rsidR="005A0949" w:rsidRPr="006C7981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79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2.80***</w:t>
            </w:r>
          </w:p>
        </w:tc>
        <w:tc>
          <w:tcPr>
            <w:tcW w:w="1925" w:type="dxa"/>
            <w:gridSpan w:val="3"/>
            <w:tcBorders>
              <w:top w:val="nil"/>
              <w:left w:val="nil"/>
              <w:right w:val="nil"/>
            </w:tcBorders>
          </w:tcPr>
          <w:p w14:paraId="37F94CA6" w14:textId="77777777" w:rsidR="005A0949" w:rsidRPr="00EE20A4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E20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222</w:t>
            </w:r>
          </w:p>
        </w:tc>
      </w:tr>
      <w:tr w:rsidR="005A0949" w:rsidRPr="00104A08" w14:paraId="7D3396D9" w14:textId="77777777" w:rsidTr="00705BD0">
        <w:trPr>
          <w:trHeight w:val="321"/>
        </w:trPr>
        <w:tc>
          <w:tcPr>
            <w:tcW w:w="19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C874C7" w14:textId="77777777" w:rsidR="005A0949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lock 3:</w:t>
            </w:r>
          </w:p>
        </w:tc>
        <w:tc>
          <w:tcPr>
            <w:tcW w:w="1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34C5A5" w14:textId="77777777" w:rsidR="005A0949" w:rsidRPr="00EE20A4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5B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RS-2 score</w:t>
            </w:r>
          </w:p>
        </w:tc>
        <w:tc>
          <w:tcPr>
            <w:tcW w:w="1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8F0C22" w14:textId="77777777" w:rsidR="005A0949" w:rsidRPr="006C7981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79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.01</w:t>
            </w:r>
          </w:p>
        </w:tc>
        <w:tc>
          <w:tcPr>
            <w:tcW w:w="1925" w:type="dxa"/>
            <w:tcBorders>
              <w:top w:val="nil"/>
              <w:left w:val="nil"/>
              <w:right w:val="nil"/>
            </w:tcBorders>
          </w:tcPr>
          <w:p w14:paraId="07D128E1" w14:textId="77777777" w:rsidR="005A0949" w:rsidRPr="006C7981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79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3.45</w:t>
            </w:r>
          </w:p>
        </w:tc>
        <w:tc>
          <w:tcPr>
            <w:tcW w:w="19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19FFE0" w14:textId="77777777" w:rsidR="005A0949" w:rsidRPr="006C7981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79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001</w:t>
            </w:r>
          </w:p>
        </w:tc>
        <w:tc>
          <w:tcPr>
            <w:tcW w:w="1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7A20CC" w14:textId="77777777" w:rsidR="005A0949" w:rsidRPr="006C7981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79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right w:val="nil"/>
            </w:tcBorders>
          </w:tcPr>
          <w:p w14:paraId="564905A7" w14:textId="77777777" w:rsidR="005A0949" w:rsidRPr="00EE20A4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25" w:type="dxa"/>
            <w:gridSpan w:val="3"/>
            <w:tcBorders>
              <w:top w:val="nil"/>
              <w:left w:val="nil"/>
              <w:right w:val="nil"/>
            </w:tcBorders>
          </w:tcPr>
          <w:p w14:paraId="4A6AC5D0" w14:textId="77777777" w:rsidR="005A0949" w:rsidRPr="00EE20A4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5A0949" w:rsidRPr="00104A08" w14:paraId="02108F58" w14:textId="77777777" w:rsidTr="00705BD0">
        <w:trPr>
          <w:trHeight w:val="321"/>
        </w:trPr>
        <w:tc>
          <w:tcPr>
            <w:tcW w:w="19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2EFE50" w14:textId="77777777" w:rsidR="005A0949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DF2A18" w14:textId="77777777" w:rsidR="005A0949" w:rsidRPr="00EE20A4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x</w:t>
            </w:r>
          </w:p>
        </w:tc>
        <w:tc>
          <w:tcPr>
            <w:tcW w:w="1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5E84D3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.21</w:t>
            </w:r>
          </w:p>
        </w:tc>
        <w:tc>
          <w:tcPr>
            <w:tcW w:w="1925" w:type="dxa"/>
            <w:tcBorders>
              <w:top w:val="nil"/>
              <w:left w:val="nil"/>
              <w:right w:val="nil"/>
            </w:tcBorders>
          </w:tcPr>
          <w:p w14:paraId="691A9600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.62</w:t>
            </w:r>
          </w:p>
        </w:tc>
        <w:tc>
          <w:tcPr>
            <w:tcW w:w="19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F967E0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538</w:t>
            </w:r>
          </w:p>
        </w:tc>
        <w:tc>
          <w:tcPr>
            <w:tcW w:w="1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12C919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right w:val="nil"/>
            </w:tcBorders>
          </w:tcPr>
          <w:p w14:paraId="6DB9C448" w14:textId="77777777" w:rsidR="005A0949" w:rsidRPr="00EE20A4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25" w:type="dxa"/>
            <w:gridSpan w:val="3"/>
            <w:tcBorders>
              <w:top w:val="nil"/>
              <w:left w:val="nil"/>
              <w:right w:val="nil"/>
            </w:tcBorders>
          </w:tcPr>
          <w:p w14:paraId="0AABF632" w14:textId="77777777" w:rsidR="005A0949" w:rsidRPr="00EE20A4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5A0949" w:rsidRPr="00104A08" w14:paraId="7AFD156B" w14:textId="77777777" w:rsidTr="00705BD0">
        <w:trPr>
          <w:trHeight w:val="321"/>
        </w:trPr>
        <w:tc>
          <w:tcPr>
            <w:tcW w:w="19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57D8C4" w14:textId="77777777" w:rsidR="005A0949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23C114" w14:textId="77777777" w:rsidR="005A0949" w:rsidRPr="00EE20A4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5B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AT-Q total</w:t>
            </w:r>
          </w:p>
        </w:tc>
        <w:tc>
          <w:tcPr>
            <w:tcW w:w="1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B2FFFE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.00</w:t>
            </w:r>
          </w:p>
        </w:tc>
        <w:tc>
          <w:tcPr>
            <w:tcW w:w="1925" w:type="dxa"/>
            <w:tcBorders>
              <w:top w:val="nil"/>
              <w:left w:val="nil"/>
              <w:right w:val="nil"/>
            </w:tcBorders>
          </w:tcPr>
          <w:p w14:paraId="0913AA6A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.29</w:t>
            </w:r>
          </w:p>
        </w:tc>
        <w:tc>
          <w:tcPr>
            <w:tcW w:w="19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7D50A4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774</w:t>
            </w:r>
          </w:p>
        </w:tc>
        <w:tc>
          <w:tcPr>
            <w:tcW w:w="1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8B7CE5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right w:val="nil"/>
            </w:tcBorders>
          </w:tcPr>
          <w:p w14:paraId="7E432472" w14:textId="77777777" w:rsidR="005A0949" w:rsidRPr="00EE20A4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25" w:type="dxa"/>
            <w:gridSpan w:val="3"/>
            <w:tcBorders>
              <w:top w:val="nil"/>
              <w:left w:val="nil"/>
              <w:right w:val="nil"/>
            </w:tcBorders>
          </w:tcPr>
          <w:p w14:paraId="70DA1FA6" w14:textId="77777777" w:rsidR="005A0949" w:rsidRPr="00EE20A4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5A0949" w:rsidRPr="00104A08" w14:paraId="30E6447F" w14:textId="77777777" w:rsidTr="00705BD0">
        <w:trPr>
          <w:trHeight w:val="321"/>
        </w:trPr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2B9C49" w14:textId="77777777" w:rsidR="005A0949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178472" w14:textId="77777777" w:rsidR="005A0949" w:rsidRPr="00EE20A4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5B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AT-Q * Sex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40E0C7" w14:textId="77777777" w:rsidR="005A0949" w:rsidRPr="00EE20A4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.00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FC2A8D" w14:textId="77777777" w:rsidR="005A0949" w:rsidRPr="00EE20A4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.37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F95185" w14:textId="77777777" w:rsidR="005A0949" w:rsidRPr="00EE20A4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714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B91D2D" w14:textId="77777777" w:rsidR="005A0949" w:rsidRPr="00EE20A4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A13A96" w14:textId="77777777" w:rsidR="005A0949" w:rsidRPr="006C7981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79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9.58***</w:t>
            </w:r>
          </w:p>
        </w:tc>
        <w:tc>
          <w:tcPr>
            <w:tcW w:w="192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517444" w14:textId="77777777" w:rsidR="005A0949" w:rsidRPr="00EE20A4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E20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222</w:t>
            </w:r>
          </w:p>
        </w:tc>
      </w:tr>
      <w:tr w:rsidR="005A0949" w:rsidRPr="00104A08" w14:paraId="7C7C719F" w14:textId="77777777" w:rsidTr="00705BD0">
        <w:trPr>
          <w:trHeight w:val="321"/>
        </w:trPr>
        <w:tc>
          <w:tcPr>
            <w:tcW w:w="19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E9647" w14:textId="77777777" w:rsidR="005A0949" w:rsidRPr="00104A08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Physical QoL (n=128)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7E8F9" w14:textId="77777777" w:rsidR="005A0949" w:rsidRPr="00104A08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187BA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F0BA4B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7B346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57113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9FCE6D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2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BF1459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5A0949" w:rsidRPr="00104A08" w14:paraId="03900600" w14:textId="77777777" w:rsidTr="00705BD0">
        <w:trPr>
          <w:trHeight w:val="321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FD20E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lock 1: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A2F23" w14:textId="77777777" w:rsidR="005A0949" w:rsidRPr="00104A08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D5B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RS-2 score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F3990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.035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14:paraId="2ED04013" w14:textId="77777777" w:rsidR="005A0949" w:rsidRPr="008F67C4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2.57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6EEED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011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89B4B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EA51A2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2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54A6EF9" w14:textId="77777777" w:rsidR="005A0949" w:rsidRPr="008F67C4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5A0949" w:rsidRPr="00104A08" w14:paraId="133E8BB7" w14:textId="77777777" w:rsidTr="00705BD0">
        <w:trPr>
          <w:trHeight w:val="321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2E2AD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ED4EC" w14:textId="77777777" w:rsidR="005A0949" w:rsidRPr="00104A08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x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B45EA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232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14:paraId="3EF5F64D" w14:textId="77777777" w:rsidR="005A0949" w:rsidRPr="00F67A82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578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6CF12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564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2E359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887FEA" w14:textId="77777777" w:rsidR="005A0949" w:rsidRPr="008F67C4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3.32*</w:t>
            </w:r>
          </w:p>
        </w:tc>
        <w:tc>
          <w:tcPr>
            <w:tcW w:w="192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49FD86C" w14:textId="77777777" w:rsidR="005A0949" w:rsidRPr="008F67C4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51*</w:t>
            </w:r>
          </w:p>
        </w:tc>
      </w:tr>
      <w:tr w:rsidR="005A0949" w:rsidRPr="00104A08" w14:paraId="3A0F945A" w14:textId="77777777" w:rsidTr="00705BD0">
        <w:trPr>
          <w:trHeight w:val="321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2B535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lock 2: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EA843" w14:textId="77777777" w:rsidR="005A0949" w:rsidRPr="00510AF1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RS-2 score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A15C4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.03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14:paraId="1D61CAC2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92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C440D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57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B7CD1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B02C73" w14:textId="77777777" w:rsidR="005A0949" w:rsidRPr="008F67C4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2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2A61F68" w14:textId="77777777" w:rsidR="005A0949" w:rsidRPr="008F67C4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5A0949" w:rsidRPr="00104A08" w14:paraId="247BDFEB" w14:textId="77777777" w:rsidTr="00705BD0">
        <w:trPr>
          <w:trHeight w:val="321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B03B0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929E3" w14:textId="77777777" w:rsidR="005A0949" w:rsidRPr="00510AF1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x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8D717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.22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14:paraId="2C004DDF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55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8268D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584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BAE17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426B0C" w14:textId="77777777" w:rsidR="005A0949" w:rsidRPr="008F67C4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2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51151CD" w14:textId="77777777" w:rsidR="005A0949" w:rsidRPr="008F67C4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5A0949" w:rsidRPr="00104A08" w14:paraId="31F4B36A" w14:textId="77777777" w:rsidTr="00705BD0">
        <w:trPr>
          <w:trHeight w:val="321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A07EC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EC280" w14:textId="77777777" w:rsidR="005A0949" w:rsidRPr="00510AF1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T-Q total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87334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.01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14:paraId="06086F68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.99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69046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324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97657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3DC830" w14:textId="77777777" w:rsidR="005A0949" w:rsidRPr="00AD7F3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54</w:t>
            </w:r>
          </w:p>
        </w:tc>
        <w:tc>
          <w:tcPr>
            <w:tcW w:w="192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235B886" w14:textId="77777777" w:rsidR="005A0949" w:rsidRPr="00AD7F3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7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58</w:t>
            </w:r>
          </w:p>
        </w:tc>
      </w:tr>
      <w:tr w:rsidR="005A0949" w:rsidRPr="00104A08" w14:paraId="1598420B" w14:textId="77777777" w:rsidTr="00705BD0">
        <w:trPr>
          <w:trHeight w:val="321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3AEF8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lock 3: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C222F" w14:textId="77777777" w:rsidR="005A0949" w:rsidRPr="00510AF1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RS-2 score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8207F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.03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14:paraId="55F35D2F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92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AC4FD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58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413D8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2A4213" w14:textId="77777777" w:rsidR="005A0949" w:rsidRPr="00AD7F3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2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B35AF70" w14:textId="77777777" w:rsidR="005A0949" w:rsidRPr="00AD7F3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5A0949" w:rsidRPr="00104A08" w14:paraId="01F45345" w14:textId="77777777" w:rsidTr="00705BD0">
        <w:trPr>
          <w:trHeight w:val="321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A581F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3529D" w14:textId="77777777" w:rsidR="005A0949" w:rsidRPr="00510AF1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x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51119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.85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14:paraId="6E6DD188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.50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C4C5D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618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A4C4D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ADE882" w14:textId="77777777" w:rsidR="005A0949" w:rsidRPr="00AD7F3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2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7BDA875" w14:textId="77777777" w:rsidR="005A0949" w:rsidRPr="00AD7F3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5A0949" w:rsidRPr="00104A08" w14:paraId="22D2EEA3" w14:textId="77777777" w:rsidTr="00705BD0">
        <w:trPr>
          <w:trHeight w:val="321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B2B7A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F9DA6" w14:textId="77777777" w:rsidR="005A0949" w:rsidRPr="00510AF1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T-Q total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FA7DF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.01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14:paraId="5097E330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17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385B9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243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DE984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D44897" w14:textId="77777777" w:rsidR="005A0949" w:rsidRPr="00AD7F3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2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5F1A851" w14:textId="77777777" w:rsidR="005A0949" w:rsidRPr="00AD7F3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5A0949" w:rsidRPr="00104A08" w14:paraId="015B879B" w14:textId="77777777" w:rsidTr="00705BD0">
        <w:trPr>
          <w:trHeight w:val="321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9BA6F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1F849" w14:textId="77777777" w:rsidR="005A0949" w:rsidRPr="00510AF1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T-Q * Sex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ED8B2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13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14:paraId="4E7BE5C7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650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AD737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517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F1D3E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619935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00</w:t>
            </w:r>
          </w:p>
        </w:tc>
        <w:tc>
          <w:tcPr>
            <w:tcW w:w="192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43F7440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61</w:t>
            </w:r>
          </w:p>
        </w:tc>
      </w:tr>
      <w:tr w:rsidR="005A0949" w:rsidRPr="00104A08" w14:paraId="655812F0" w14:textId="77777777" w:rsidTr="00705BD0">
        <w:trPr>
          <w:trHeight w:val="321"/>
        </w:trPr>
        <w:tc>
          <w:tcPr>
            <w:tcW w:w="19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DFC4F" w14:textId="77777777" w:rsidR="005A0949" w:rsidRPr="00104A08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Psychological QoL (n=127)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5229E" w14:textId="77777777" w:rsidR="005A0949" w:rsidRPr="00104A08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DC40E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171534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5525B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542C7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5F9E57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2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4A4579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5A0949" w:rsidRPr="00627499" w14:paraId="7AF5F392" w14:textId="77777777" w:rsidTr="00705BD0">
        <w:trPr>
          <w:trHeight w:val="321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B752C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lock 1: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B2015" w14:textId="77777777" w:rsidR="005A0949" w:rsidRPr="00104A08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D5B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RS-2 score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A8C49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.073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14:paraId="0964B160" w14:textId="77777777" w:rsidR="005A0949" w:rsidRPr="0062749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4.20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57614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000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FE509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C26933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2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24ACF0D" w14:textId="77777777" w:rsidR="005A0949" w:rsidRPr="0062749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5A0949" w:rsidRPr="00104A08" w14:paraId="2BE92BC5" w14:textId="77777777" w:rsidTr="00705BD0">
        <w:trPr>
          <w:trHeight w:val="321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E1DAD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55695" w14:textId="77777777" w:rsidR="005A0949" w:rsidRPr="005F7F8E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F7F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ex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758B6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96F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.129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14:paraId="6F031C00" w14:textId="77777777" w:rsidR="005A0949" w:rsidRPr="00796F1D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96F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.18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61CB1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96F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031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79356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FC0655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0.03***</w:t>
            </w:r>
          </w:p>
        </w:tc>
        <w:tc>
          <w:tcPr>
            <w:tcW w:w="192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78BDEA4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139***</w:t>
            </w:r>
          </w:p>
        </w:tc>
      </w:tr>
      <w:tr w:rsidR="005A0949" w:rsidRPr="00104A08" w14:paraId="105F08DC" w14:textId="77777777" w:rsidTr="00705BD0">
        <w:trPr>
          <w:trHeight w:val="321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0F783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lock 2: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43959" w14:textId="77777777" w:rsidR="005A0949" w:rsidRPr="00796F1D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D5B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RS-2 score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90696" w14:textId="77777777" w:rsidR="005A0949" w:rsidRPr="00796F1D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.06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14:paraId="557EA10D" w14:textId="77777777" w:rsidR="005A0949" w:rsidRPr="00796F1D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3.06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55399" w14:textId="77777777" w:rsidR="005A0949" w:rsidRPr="00796F1D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003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519A7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060C48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2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1122695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5A0949" w:rsidRPr="00104A08" w14:paraId="2F6FFE8B" w14:textId="77777777" w:rsidTr="00705BD0">
        <w:trPr>
          <w:trHeight w:val="321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39486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59FC9" w14:textId="77777777" w:rsidR="005A0949" w:rsidRPr="005F7F8E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F7F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ex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FCA51" w14:textId="77777777" w:rsidR="005A0949" w:rsidRPr="00796F1D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.10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14:paraId="64517FA2" w14:textId="77777777" w:rsidR="005A0949" w:rsidRPr="00796F1D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.15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A4D82" w14:textId="77777777" w:rsidR="005A0949" w:rsidRPr="00796F1D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034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C3E08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048F86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2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E02E09E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5A0949" w:rsidRPr="00104A08" w14:paraId="4B75BD2F" w14:textId="77777777" w:rsidTr="00705BD0">
        <w:trPr>
          <w:trHeight w:val="321"/>
        </w:trPr>
        <w:tc>
          <w:tcPr>
            <w:tcW w:w="19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84D89C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76C8C3" w14:textId="77777777" w:rsidR="005A0949" w:rsidRPr="005F7F8E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F7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T-Q total</w:t>
            </w:r>
          </w:p>
        </w:tc>
        <w:tc>
          <w:tcPr>
            <w:tcW w:w="1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00D6DB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.023</w:t>
            </w:r>
          </w:p>
        </w:tc>
        <w:tc>
          <w:tcPr>
            <w:tcW w:w="1925" w:type="dxa"/>
            <w:tcBorders>
              <w:top w:val="nil"/>
              <w:left w:val="nil"/>
              <w:right w:val="nil"/>
            </w:tcBorders>
          </w:tcPr>
          <w:p w14:paraId="2C3F4642" w14:textId="77777777" w:rsidR="005A0949" w:rsidRPr="00802991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88</w:t>
            </w:r>
          </w:p>
        </w:tc>
        <w:tc>
          <w:tcPr>
            <w:tcW w:w="19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771C62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63</w:t>
            </w:r>
          </w:p>
        </w:tc>
        <w:tc>
          <w:tcPr>
            <w:tcW w:w="1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889D3C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right w:val="nil"/>
            </w:tcBorders>
          </w:tcPr>
          <w:p w14:paraId="5A050B7E" w14:textId="77777777" w:rsidR="005A0949" w:rsidRPr="005F7F8E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F7F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7.99***</w:t>
            </w:r>
          </w:p>
        </w:tc>
        <w:tc>
          <w:tcPr>
            <w:tcW w:w="1925" w:type="dxa"/>
            <w:gridSpan w:val="3"/>
            <w:tcBorders>
              <w:top w:val="nil"/>
              <w:left w:val="nil"/>
              <w:right w:val="nil"/>
            </w:tcBorders>
          </w:tcPr>
          <w:p w14:paraId="0E96D4FE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163</w:t>
            </w:r>
          </w:p>
        </w:tc>
      </w:tr>
      <w:tr w:rsidR="005A0949" w:rsidRPr="00104A08" w14:paraId="5A6B3E64" w14:textId="77777777" w:rsidTr="00705BD0">
        <w:trPr>
          <w:trHeight w:val="321"/>
        </w:trPr>
        <w:tc>
          <w:tcPr>
            <w:tcW w:w="19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E794A7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lock 3:</w:t>
            </w:r>
          </w:p>
        </w:tc>
        <w:tc>
          <w:tcPr>
            <w:tcW w:w="1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3ED00B" w14:textId="77777777" w:rsidR="005A0949" w:rsidRPr="005F7F8E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F7F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RS-2 score</w:t>
            </w:r>
          </w:p>
        </w:tc>
        <w:tc>
          <w:tcPr>
            <w:tcW w:w="1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BFF5C3" w14:textId="77777777" w:rsidR="005A0949" w:rsidRPr="005F7F8E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F7F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.06</w:t>
            </w:r>
          </w:p>
        </w:tc>
        <w:tc>
          <w:tcPr>
            <w:tcW w:w="1925" w:type="dxa"/>
            <w:tcBorders>
              <w:top w:val="nil"/>
              <w:left w:val="nil"/>
              <w:right w:val="nil"/>
            </w:tcBorders>
          </w:tcPr>
          <w:p w14:paraId="5044036B" w14:textId="77777777" w:rsidR="005A0949" w:rsidRPr="005F7F8E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F7F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3.05</w:t>
            </w:r>
          </w:p>
        </w:tc>
        <w:tc>
          <w:tcPr>
            <w:tcW w:w="19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4407F2" w14:textId="77777777" w:rsidR="005A0949" w:rsidRPr="005F7F8E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F7F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003</w:t>
            </w:r>
          </w:p>
        </w:tc>
        <w:tc>
          <w:tcPr>
            <w:tcW w:w="1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F1B438" w14:textId="77777777" w:rsidR="005A0949" w:rsidRPr="005F7F8E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F7F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right w:val="nil"/>
            </w:tcBorders>
          </w:tcPr>
          <w:p w14:paraId="2B9B9200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25" w:type="dxa"/>
            <w:gridSpan w:val="3"/>
            <w:tcBorders>
              <w:top w:val="nil"/>
              <w:left w:val="nil"/>
              <w:right w:val="nil"/>
            </w:tcBorders>
          </w:tcPr>
          <w:p w14:paraId="0A3CD2AF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5A0949" w:rsidRPr="00104A08" w14:paraId="439B349D" w14:textId="77777777" w:rsidTr="00705BD0">
        <w:trPr>
          <w:trHeight w:val="321"/>
        </w:trPr>
        <w:tc>
          <w:tcPr>
            <w:tcW w:w="19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4572B8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4EE85F" w14:textId="77777777" w:rsidR="005A0949" w:rsidRPr="00802991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x</w:t>
            </w:r>
          </w:p>
        </w:tc>
        <w:tc>
          <w:tcPr>
            <w:tcW w:w="1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352ABA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07</w:t>
            </w:r>
          </w:p>
        </w:tc>
        <w:tc>
          <w:tcPr>
            <w:tcW w:w="1925" w:type="dxa"/>
            <w:tcBorders>
              <w:top w:val="nil"/>
              <w:left w:val="nil"/>
              <w:right w:val="nil"/>
            </w:tcBorders>
          </w:tcPr>
          <w:p w14:paraId="3EB4ED79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97</w:t>
            </w:r>
          </w:p>
        </w:tc>
        <w:tc>
          <w:tcPr>
            <w:tcW w:w="19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0714DF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334</w:t>
            </w:r>
          </w:p>
        </w:tc>
        <w:tc>
          <w:tcPr>
            <w:tcW w:w="1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B887A7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right w:val="nil"/>
            </w:tcBorders>
          </w:tcPr>
          <w:p w14:paraId="3238E6F0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25" w:type="dxa"/>
            <w:gridSpan w:val="3"/>
            <w:tcBorders>
              <w:top w:val="nil"/>
              <w:left w:val="nil"/>
              <w:right w:val="nil"/>
            </w:tcBorders>
          </w:tcPr>
          <w:p w14:paraId="4C0053C9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5A0949" w:rsidRPr="00104A08" w14:paraId="5B5C12FD" w14:textId="77777777" w:rsidTr="00705BD0">
        <w:trPr>
          <w:trHeight w:val="321"/>
        </w:trPr>
        <w:tc>
          <w:tcPr>
            <w:tcW w:w="19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3E48C6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7A9052" w14:textId="77777777" w:rsidR="005A0949" w:rsidRPr="005F7F8E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F7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T-Q total</w:t>
            </w:r>
          </w:p>
        </w:tc>
        <w:tc>
          <w:tcPr>
            <w:tcW w:w="1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FF830F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.02</w:t>
            </w:r>
          </w:p>
        </w:tc>
        <w:tc>
          <w:tcPr>
            <w:tcW w:w="1925" w:type="dxa"/>
            <w:tcBorders>
              <w:top w:val="nil"/>
              <w:left w:val="nil"/>
              <w:right w:val="nil"/>
            </w:tcBorders>
          </w:tcPr>
          <w:p w14:paraId="7153DE84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46</w:t>
            </w:r>
          </w:p>
        </w:tc>
        <w:tc>
          <w:tcPr>
            <w:tcW w:w="19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8C68C3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146</w:t>
            </w:r>
          </w:p>
        </w:tc>
        <w:tc>
          <w:tcPr>
            <w:tcW w:w="1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9BCF97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right w:val="nil"/>
            </w:tcBorders>
          </w:tcPr>
          <w:p w14:paraId="2677AA06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25" w:type="dxa"/>
            <w:gridSpan w:val="3"/>
            <w:tcBorders>
              <w:top w:val="nil"/>
              <w:left w:val="nil"/>
              <w:right w:val="nil"/>
            </w:tcBorders>
          </w:tcPr>
          <w:p w14:paraId="57C27DAC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5A0949" w:rsidRPr="00104A08" w14:paraId="5754B3D7" w14:textId="77777777" w:rsidTr="00705BD0">
        <w:trPr>
          <w:trHeight w:val="321"/>
        </w:trPr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515623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6281F0" w14:textId="77777777" w:rsidR="005A0949" w:rsidRPr="005F7F8E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F7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T-Q * Sex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1FAC87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.012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2A96CD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.468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E8158E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640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8FD5AE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056009" w14:textId="77777777" w:rsidR="005A0949" w:rsidRPr="005F7F8E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F7F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6.01***</w:t>
            </w:r>
          </w:p>
        </w:tc>
        <w:tc>
          <w:tcPr>
            <w:tcW w:w="192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41FB5C" w14:textId="77777777" w:rsidR="005A0949" w:rsidRPr="00104A08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165</w:t>
            </w:r>
          </w:p>
        </w:tc>
      </w:tr>
      <w:tr w:rsidR="005A0949" w:rsidRPr="00104A08" w14:paraId="76EB7E60" w14:textId="77777777" w:rsidTr="00705BD0">
        <w:trPr>
          <w:trHeight w:val="321"/>
        </w:trPr>
        <w:tc>
          <w:tcPr>
            <w:tcW w:w="19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41A84" w14:textId="77777777" w:rsidR="005A0949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Social QoL (n=128)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A2ADF" w14:textId="77777777" w:rsidR="005A0949" w:rsidRPr="008F67C4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B7C97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F75C96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7B505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84215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6BDB20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2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C216A4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5A0949" w:rsidRPr="00104A08" w14:paraId="12BF8ADC" w14:textId="77777777" w:rsidTr="00705BD0">
        <w:trPr>
          <w:trHeight w:val="321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C0FE7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lock 1: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AE177" w14:textId="77777777" w:rsidR="005A0949" w:rsidRPr="008D5B4C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D5B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RS-2 score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87630" w14:textId="77777777" w:rsidR="005A0949" w:rsidRPr="008D5B4C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.081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14:paraId="0CAACEC1" w14:textId="77777777" w:rsidR="005A0949" w:rsidRPr="008D5B4C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4.10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A8840" w14:textId="77777777" w:rsidR="005A0949" w:rsidRPr="008D5B4C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000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9B353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C15A36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9.55***</w:t>
            </w:r>
          </w:p>
        </w:tc>
        <w:tc>
          <w:tcPr>
            <w:tcW w:w="192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5AE820B" w14:textId="77777777" w:rsidR="005A0949" w:rsidRPr="009749A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133***</w:t>
            </w:r>
          </w:p>
        </w:tc>
      </w:tr>
      <w:tr w:rsidR="005A0949" w:rsidRPr="00104A08" w14:paraId="5B6F5416" w14:textId="77777777" w:rsidTr="00705BD0">
        <w:trPr>
          <w:trHeight w:val="321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EC980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51A73" w14:textId="77777777" w:rsidR="005A0949" w:rsidRPr="008F67C4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x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49DA6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.501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14:paraId="0C70A40D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.864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249C8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389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56D4C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9EEF2C" w14:textId="77777777" w:rsidR="005A0949" w:rsidRPr="009749A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2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74A60C5" w14:textId="77777777" w:rsidR="005A0949" w:rsidRPr="009749A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5A0949" w:rsidRPr="00104A08" w14:paraId="79868948" w14:textId="77777777" w:rsidTr="00705BD0">
        <w:trPr>
          <w:trHeight w:val="321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9A6C2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lock 2: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F475A" w14:textId="77777777" w:rsidR="005A0949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5B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RS-2 score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13098" w14:textId="77777777" w:rsidR="005A0949" w:rsidRPr="005F7F8E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F7F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.06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14:paraId="0F121C73" w14:textId="77777777" w:rsidR="005A0949" w:rsidRPr="005F7F8E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F7F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2.88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A2A77" w14:textId="77777777" w:rsidR="005A0949" w:rsidRPr="005F7F8E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F7F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005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BE409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87E7B6" w14:textId="77777777" w:rsidR="005A0949" w:rsidRPr="009749A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2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3D12509" w14:textId="77777777" w:rsidR="005A0949" w:rsidRPr="009749A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5A0949" w:rsidRPr="00104A08" w14:paraId="46864A72" w14:textId="77777777" w:rsidTr="00705BD0">
        <w:trPr>
          <w:trHeight w:val="321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D8625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FFE00" w14:textId="77777777" w:rsidR="005A0949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x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0278E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.54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14:paraId="6FDA5F9B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.94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2A22A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350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3EB9E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52D560" w14:textId="77777777" w:rsidR="005A0949" w:rsidRPr="009749A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2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FD0C0EE" w14:textId="77777777" w:rsidR="005A0949" w:rsidRPr="009749A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5A0949" w:rsidRPr="00104A08" w14:paraId="0EFB2F06" w14:textId="77777777" w:rsidTr="00705BD0">
        <w:trPr>
          <w:trHeight w:val="321"/>
        </w:trPr>
        <w:tc>
          <w:tcPr>
            <w:tcW w:w="19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E2C50B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ADF15E" w14:textId="77777777" w:rsidR="005A0949" w:rsidRPr="008D5B4C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D5B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AT-Q total</w:t>
            </w:r>
          </w:p>
        </w:tc>
        <w:tc>
          <w:tcPr>
            <w:tcW w:w="1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1169BC" w14:textId="77777777" w:rsidR="005A0949" w:rsidRPr="008D5B4C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.029</w:t>
            </w:r>
          </w:p>
        </w:tc>
        <w:tc>
          <w:tcPr>
            <w:tcW w:w="1925" w:type="dxa"/>
            <w:tcBorders>
              <w:top w:val="nil"/>
              <w:left w:val="nil"/>
              <w:right w:val="nil"/>
            </w:tcBorders>
          </w:tcPr>
          <w:p w14:paraId="411208D2" w14:textId="77777777" w:rsidR="005A0949" w:rsidRPr="008D5B4C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2.128</w:t>
            </w:r>
          </w:p>
        </w:tc>
        <w:tc>
          <w:tcPr>
            <w:tcW w:w="19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E92A9E" w14:textId="77777777" w:rsidR="005A0949" w:rsidRPr="008D5B4C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035</w:t>
            </w:r>
          </w:p>
        </w:tc>
        <w:tc>
          <w:tcPr>
            <w:tcW w:w="1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14D06E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right w:val="nil"/>
            </w:tcBorders>
          </w:tcPr>
          <w:p w14:paraId="188CEE7F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8.06***</w:t>
            </w:r>
          </w:p>
        </w:tc>
        <w:tc>
          <w:tcPr>
            <w:tcW w:w="1925" w:type="dxa"/>
            <w:gridSpan w:val="3"/>
            <w:tcBorders>
              <w:top w:val="nil"/>
              <w:left w:val="nil"/>
              <w:right w:val="nil"/>
            </w:tcBorders>
          </w:tcPr>
          <w:p w14:paraId="71A62C37" w14:textId="77777777" w:rsidR="005A0949" w:rsidRPr="009749A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163*</w:t>
            </w:r>
          </w:p>
        </w:tc>
      </w:tr>
      <w:tr w:rsidR="005A0949" w:rsidRPr="00104A08" w14:paraId="0EA29552" w14:textId="77777777" w:rsidTr="00705BD0">
        <w:trPr>
          <w:trHeight w:val="321"/>
        </w:trPr>
        <w:tc>
          <w:tcPr>
            <w:tcW w:w="19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47A22A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lock 3:</w:t>
            </w:r>
          </w:p>
        </w:tc>
        <w:tc>
          <w:tcPr>
            <w:tcW w:w="1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250CCF" w14:textId="77777777" w:rsidR="005A0949" w:rsidRPr="008D5B4C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D5B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RS-2 score</w:t>
            </w:r>
          </w:p>
        </w:tc>
        <w:tc>
          <w:tcPr>
            <w:tcW w:w="1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693C17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.06</w:t>
            </w:r>
          </w:p>
        </w:tc>
        <w:tc>
          <w:tcPr>
            <w:tcW w:w="1925" w:type="dxa"/>
            <w:tcBorders>
              <w:top w:val="nil"/>
              <w:left w:val="nil"/>
              <w:right w:val="nil"/>
            </w:tcBorders>
          </w:tcPr>
          <w:p w14:paraId="6032FE7E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2.92</w:t>
            </w:r>
          </w:p>
        </w:tc>
        <w:tc>
          <w:tcPr>
            <w:tcW w:w="19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5A1433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004</w:t>
            </w:r>
          </w:p>
        </w:tc>
        <w:tc>
          <w:tcPr>
            <w:tcW w:w="1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C5A405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right w:val="nil"/>
            </w:tcBorders>
          </w:tcPr>
          <w:p w14:paraId="02323634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25" w:type="dxa"/>
            <w:gridSpan w:val="3"/>
            <w:tcBorders>
              <w:top w:val="nil"/>
              <w:left w:val="nil"/>
              <w:right w:val="nil"/>
            </w:tcBorders>
          </w:tcPr>
          <w:p w14:paraId="5B5608F5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5A0949" w:rsidRPr="00104A08" w14:paraId="35685D79" w14:textId="77777777" w:rsidTr="00705BD0">
        <w:trPr>
          <w:trHeight w:val="321"/>
        </w:trPr>
        <w:tc>
          <w:tcPr>
            <w:tcW w:w="19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472E01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BC8D37" w14:textId="77777777" w:rsidR="005A0949" w:rsidRPr="008D5B4C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x</w:t>
            </w:r>
          </w:p>
        </w:tc>
        <w:tc>
          <w:tcPr>
            <w:tcW w:w="1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82614D" w14:textId="77777777" w:rsidR="005A0949" w:rsidRPr="005F7F8E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F7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41</w:t>
            </w:r>
          </w:p>
        </w:tc>
        <w:tc>
          <w:tcPr>
            <w:tcW w:w="1925" w:type="dxa"/>
            <w:tcBorders>
              <w:top w:val="nil"/>
              <w:left w:val="nil"/>
              <w:right w:val="nil"/>
            </w:tcBorders>
          </w:tcPr>
          <w:p w14:paraId="03DBBD83" w14:textId="77777777" w:rsidR="005A0949" w:rsidRPr="005F7F8E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F7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86</w:t>
            </w:r>
          </w:p>
        </w:tc>
        <w:tc>
          <w:tcPr>
            <w:tcW w:w="19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020BDB" w14:textId="77777777" w:rsidR="005A0949" w:rsidRPr="005F7F8E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F7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65</w:t>
            </w:r>
          </w:p>
        </w:tc>
        <w:tc>
          <w:tcPr>
            <w:tcW w:w="1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8D8C0E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right w:val="nil"/>
            </w:tcBorders>
          </w:tcPr>
          <w:p w14:paraId="1642B11B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25" w:type="dxa"/>
            <w:gridSpan w:val="3"/>
            <w:tcBorders>
              <w:top w:val="nil"/>
              <w:left w:val="nil"/>
              <w:right w:val="nil"/>
            </w:tcBorders>
          </w:tcPr>
          <w:p w14:paraId="17911F3E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5A0949" w:rsidRPr="00104A08" w14:paraId="1FA30EC0" w14:textId="77777777" w:rsidTr="00705BD0">
        <w:trPr>
          <w:trHeight w:val="321"/>
        </w:trPr>
        <w:tc>
          <w:tcPr>
            <w:tcW w:w="19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D6BD86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31C453" w14:textId="77777777" w:rsidR="005A0949" w:rsidRPr="005F7F8E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F7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T-Q total</w:t>
            </w:r>
          </w:p>
        </w:tc>
        <w:tc>
          <w:tcPr>
            <w:tcW w:w="1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458DBA" w14:textId="77777777" w:rsidR="005A0949" w:rsidRPr="005F7F8E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F7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.02</w:t>
            </w:r>
          </w:p>
        </w:tc>
        <w:tc>
          <w:tcPr>
            <w:tcW w:w="1925" w:type="dxa"/>
            <w:tcBorders>
              <w:top w:val="nil"/>
              <w:left w:val="nil"/>
              <w:right w:val="nil"/>
            </w:tcBorders>
          </w:tcPr>
          <w:p w14:paraId="235AEFDD" w14:textId="77777777" w:rsidR="005A0949" w:rsidRPr="005F7F8E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F7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.97</w:t>
            </w:r>
          </w:p>
        </w:tc>
        <w:tc>
          <w:tcPr>
            <w:tcW w:w="19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B0BC36" w14:textId="77777777" w:rsidR="005A0949" w:rsidRPr="005F7F8E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F7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333</w:t>
            </w:r>
          </w:p>
        </w:tc>
        <w:tc>
          <w:tcPr>
            <w:tcW w:w="1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315609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right w:val="nil"/>
            </w:tcBorders>
          </w:tcPr>
          <w:p w14:paraId="5CBE58D5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25" w:type="dxa"/>
            <w:gridSpan w:val="3"/>
            <w:tcBorders>
              <w:top w:val="nil"/>
              <w:left w:val="nil"/>
              <w:right w:val="nil"/>
            </w:tcBorders>
          </w:tcPr>
          <w:p w14:paraId="0D62BAC0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5A0949" w:rsidRPr="00104A08" w14:paraId="55BDCA7D" w14:textId="77777777" w:rsidTr="00705BD0">
        <w:trPr>
          <w:trHeight w:val="321"/>
        </w:trPr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799BAA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55A046" w14:textId="77777777" w:rsidR="005A0949" w:rsidRPr="008D5B4C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D5B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AT-Q * Sex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F27D43" w14:textId="77777777" w:rsidR="005A0949" w:rsidRPr="008D5B4C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.063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BC5965" w14:textId="77777777" w:rsidR="005A0949" w:rsidRPr="008D5B4C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2.153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BE3A4E" w14:textId="77777777" w:rsidR="005A0949" w:rsidRPr="008D5B4C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033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CF882B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A7BE8C" w14:textId="77777777" w:rsidR="005A094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7.38***</w:t>
            </w:r>
          </w:p>
        </w:tc>
        <w:tc>
          <w:tcPr>
            <w:tcW w:w="192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45F466" w14:textId="77777777" w:rsidR="005A0949" w:rsidRPr="009749A9" w:rsidRDefault="005A0949" w:rsidP="00705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194*</w:t>
            </w:r>
          </w:p>
        </w:tc>
      </w:tr>
      <w:tr w:rsidR="005A0949" w:rsidRPr="00104A08" w14:paraId="72363868" w14:textId="77777777" w:rsidTr="00705BD0">
        <w:trPr>
          <w:gridAfter w:val="1"/>
          <w:wAfter w:w="550" w:type="dxa"/>
          <w:trHeight w:val="643"/>
        </w:trPr>
        <w:tc>
          <w:tcPr>
            <w:tcW w:w="14848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0E0AA7" w14:textId="77777777" w:rsidR="005A0949" w:rsidRPr="00104A08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04A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Note:</w:t>
            </w:r>
            <w:r w:rsidRPr="00104A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Bold denotes predictor significant at p&lt;.05.</w:t>
            </w:r>
          </w:p>
          <w:p w14:paraId="4EBBA26D" w14:textId="77777777" w:rsidR="005A0949" w:rsidRPr="00104A08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04A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 Predictor significant after correction for multiple comparisons.</w:t>
            </w:r>
          </w:p>
          <w:p w14:paraId="0F530FE2" w14:textId="77777777" w:rsidR="005A0949" w:rsidRPr="00104A08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  <w:p w14:paraId="0095143E" w14:textId="77777777" w:rsidR="005A0949" w:rsidRPr="00104A08" w:rsidRDefault="005A0949" w:rsidP="00705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FQS = Friendship Quality Scale; </w:t>
            </w:r>
            <w:r w:rsidRPr="00104A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QoL= Quality of Life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ig. = Significance</w:t>
            </w:r>
          </w:p>
        </w:tc>
      </w:tr>
    </w:tbl>
    <w:p w14:paraId="48BFD547" w14:textId="77777777" w:rsidR="00CC6379" w:rsidRDefault="00CC6379"/>
    <w:sectPr w:rsidR="00CC6379" w:rsidSect="005A094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0949"/>
    <w:rsid w:val="005615C2"/>
    <w:rsid w:val="005A0949"/>
    <w:rsid w:val="00CC6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4E252E"/>
  <w15:chartTrackingRefBased/>
  <w15:docId w15:val="{71856A6A-2533-4925-89A4-CFC533235E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09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5A09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094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5A0949"/>
    <w:rPr>
      <w:sz w:val="16"/>
      <w:szCs w:val="16"/>
    </w:rPr>
  </w:style>
  <w:style w:type="table" w:styleId="TableGrid">
    <w:name w:val="Table Grid"/>
    <w:basedOn w:val="TableNormal"/>
    <w:uiPriority w:val="39"/>
    <w:rsid w:val="005A0949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9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94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125</Words>
  <Characters>6413</Characters>
  <Application>Microsoft Office Word</Application>
  <DocSecurity>0</DocSecurity>
  <Lines>53</Lines>
  <Paragraphs>15</Paragraphs>
  <ScaleCrop>false</ScaleCrop>
  <Company/>
  <LinksUpToDate>false</LinksUpToDate>
  <CharactersWithSpaces>7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ner, Victoria</dc:creator>
  <cp:keywords/>
  <dc:description/>
  <cp:lastModifiedBy>Milner, Victoria</cp:lastModifiedBy>
  <cp:revision>2</cp:revision>
  <dcterms:created xsi:type="dcterms:W3CDTF">2021-09-20T14:41:00Z</dcterms:created>
  <dcterms:modified xsi:type="dcterms:W3CDTF">2021-09-20T14:42:00Z</dcterms:modified>
</cp:coreProperties>
</file>